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04715" w14:textId="69C0CD54" w:rsidR="00E9619F" w:rsidRPr="00180079" w:rsidRDefault="00376A88" w:rsidP="00AE0789">
      <w:pPr>
        <w:pStyle w:val="NoSpacing"/>
        <w:rPr>
          <w:rFonts w:cs="Arial"/>
          <w:color w:val="000000" w:themeColor="text1"/>
          <w:szCs w:val="24"/>
        </w:rPr>
      </w:pPr>
      <w:bookmarkStart w:id="0" w:name="OLE_LINK3"/>
      <w:bookmarkStart w:id="1" w:name="OLE_LINK4"/>
      <w:bookmarkStart w:id="2" w:name="OLE_LINK1"/>
      <w:bookmarkStart w:id="3" w:name="OLE_LINK2"/>
      <w:r w:rsidRPr="00180079">
        <w:rPr>
          <w:rFonts w:cs="Arial"/>
          <w:color w:val="000000" w:themeColor="text1"/>
          <w:szCs w:val="24"/>
        </w:rPr>
        <w:t xml:space="preserve">Supplementary </w:t>
      </w:r>
      <w:r w:rsidR="00E9619F" w:rsidRPr="00180079">
        <w:rPr>
          <w:rFonts w:cs="Arial"/>
          <w:color w:val="000000" w:themeColor="text1"/>
          <w:szCs w:val="24"/>
        </w:rPr>
        <w:t xml:space="preserve">Table 1.  Demographic details for study subjects.  </w:t>
      </w:r>
      <w:proofErr w:type="spellStart"/>
      <w:r w:rsidR="00E9619F" w:rsidRPr="00180079">
        <w:rPr>
          <w:rFonts w:cs="Arial"/>
          <w:color w:val="000000" w:themeColor="text1"/>
          <w:szCs w:val="24"/>
          <w:vertAlign w:val="superscript"/>
        </w:rPr>
        <w:t>a</w:t>
      </w:r>
      <w:r w:rsidR="00E9619F" w:rsidRPr="00180079">
        <w:rPr>
          <w:rFonts w:cs="Arial"/>
          <w:color w:val="000000" w:themeColor="text1"/>
          <w:szCs w:val="24"/>
        </w:rPr>
        <w:t>F</w:t>
      </w:r>
      <w:r w:rsidR="00E9619F" w:rsidRPr="00180079">
        <w:rPr>
          <w:rFonts w:cs="Arial"/>
          <w:color w:val="000000" w:themeColor="text1"/>
          <w:kern w:val="36"/>
          <w:szCs w:val="24"/>
        </w:rPr>
        <w:t>agerström</w:t>
      </w:r>
      <w:proofErr w:type="spellEnd"/>
      <w:r w:rsidR="00E9619F" w:rsidRPr="00180079">
        <w:rPr>
          <w:rFonts w:cs="Arial"/>
          <w:color w:val="000000" w:themeColor="text1"/>
          <w:kern w:val="36"/>
          <w:szCs w:val="24"/>
        </w:rPr>
        <w:t xml:space="preserve"> Test for Cigarette Dependence (FTCD) score at screening.  </w:t>
      </w:r>
      <w:proofErr w:type="spellStart"/>
      <w:r w:rsidR="00E9619F" w:rsidRPr="00180079">
        <w:rPr>
          <w:rFonts w:cs="Arial"/>
          <w:color w:val="000000" w:themeColor="text1"/>
          <w:szCs w:val="24"/>
          <w:vertAlign w:val="superscript"/>
        </w:rPr>
        <w:t>b</w:t>
      </w:r>
      <w:r w:rsidR="00E9619F" w:rsidRPr="00180079">
        <w:rPr>
          <w:rFonts w:cs="Arial"/>
          <w:color w:val="000000" w:themeColor="text1"/>
          <w:szCs w:val="24"/>
        </w:rPr>
        <w:t>Self</w:t>
      </w:r>
      <w:proofErr w:type="spellEnd"/>
      <w:r w:rsidR="00E9619F" w:rsidRPr="00180079">
        <w:rPr>
          <w:rFonts w:cs="Arial"/>
          <w:color w:val="000000" w:themeColor="text1"/>
          <w:szCs w:val="24"/>
        </w:rPr>
        <w:t>-reported daily cigarette consumption at screening.  Abbreviation</w:t>
      </w:r>
      <w:r w:rsidR="001A6BA3" w:rsidRPr="00180079">
        <w:rPr>
          <w:rFonts w:cs="Arial"/>
          <w:color w:val="000000" w:themeColor="text1"/>
          <w:szCs w:val="24"/>
        </w:rPr>
        <w:t>s</w:t>
      </w:r>
      <w:r w:rsidR="00E9619F" w:rsidRPr="00180079">
        <w:rPr>
          <w:rFonts w:cs="Arial"/>
          <w:color w:val="000000" w:themeColor="text1"/>
          <w:szCs w:val="24"/>
        </w:rPr>
        <w:t>: BMI, body mass index</w:t>
      </w:r>
      <w:r w:rsidR="00B25CEA" w:rsidRPr="00180079">
        <w:rPr>
          <w:rFonts w:cs="Arial"/>
          <w:color w:val="000000" w:themeColor="text1"/>
          <w:szCs w:val="24"/>
        </w:rPr>
        <w:t xml:space="preserve">;  </w:t>
      </w:r>
      <w:r w:rsidR="00ED54B5" w:rsidRPr="00180079">
        <w:rPr>
          <w:rFonts w:cs="Arial"/>
          <w:color w:val="000000" w:themeColor="text1"/>
          <w:szCs w:val="24"/>
        </w:rPr>
        <w:t>m</w:t>
      </w:r>
      <w:r w:rsidR="00B25CEA" w:rsidRPr="00180079">
        <w:rPr>
          <w:rFonts w:cs="Arial"/>
          <w:color w:val="000000" w:themeColor="text1"/>
          <w:szCs w:val="24"/>
        </w:rPr>
        <w:t>in, minimum;  max, maximum</w:t>
      </w:r>
      <w:r w:rsidR="00E9619F" w:rsidRPr="00180079">
        <w:rPr>
          <w:rFonts w:cs="Arial"/>
          <w:color w:val="000000" w:themeColor="text1"/>
          <w:szCs w:val="24"/>
        </w:rPr>
        <w:t xml:space="preserve">. </w:t>
      </w:r>
      <w:r w:rsidR="00B25CEA" w:rsidRPr="00180079">
        <w:rPr>
          <w:rFonts w:cs="Arial"/>
          <w:color w:val="000000" w:themeColor="text1"/>
          <w:szCs w:val="24"/>
        </w:rPr>
        <w:t xml:space="preserve"> </w:t>
      </w:r>
    </w:p>
    <w:p w14:paraId="282B08F7" w14:textId="77777777" w:rsidR="00B25CEA" w:rsidRPr="00180079" w:rsidRDefault="00B25CEA" w:rsidP="00AE0789">
      <w:pPr>
        <w:pStyle w:val="NoSpacing"/>
        <w:rPr>
          <w:rFonts w:cs="Arial"/>
          <w:color w:val="000000" w:themeColor="text1"/>
          <w:szCs w:val="24"/>
        </w:rPr>
      </w:pPr>
    </w:p>
    <w:p w14:paraId="7942851C" w14:textId="4A87B339" w:rsidR="00D805AB" w:rsidRPr="00180079" w:rsidRDefault="00D805AB" w:rsidP="00D805AB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tbl>
      <w:tblPr>
        <w:tblStyle w:val="TableGrid"/>
        <w:tblW w:w="899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996"/>
        <w:gridCol w:w="2997"/>
        <w:gridCol w:w="2997"/>
      </w:tblGrid>
      <w:tr w:rsidR="00180079" w:rsidRPr="00180079" w14:paraId="1AEABEB8" w14:textId="77777777" w:rsidTr="00654FE0">
        <w:tc>
          <w:tcPr>
            <w:tcW w:w="2996" w:type="dxa"/>
            <w:tcBorders>
              <w:top w:val="single" w:sz="18" w:space="0" w:color="auto"/>
              <w:bottom w:val="single" w:sz="18" w:space="0" w:color="auto"/>
            </w:tcBorders>
          </w:tcPr>
          <w:p w14:paraId="600EBD3B" w14:textId="7DC4511D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997" w:type="dxa"/>
            <w:tcBorders>
              <w:top w:val="single" w:sz="18" w:space="0" w:color="auto"/>
              <w:bottom w:val="single" w:sz="18" w:space="0" w:color="auto"/>
            </w:tcBorders>
          </w:tcPr>
          <w:p w14:paraId="7190BC0D" w14:textId="54BD7BA3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b/>
                <w:color w:val="000000" w:themeColor="text1"/>
              </w:rPr>
              <w:t>Metric</w:t>
            </w:r>
          </w:p>
        </w:tc>
        <w:tc>
          <w:tcPr>
            <w:tcW w:w="2997" w:type="dxa"/>
            <w:tcBorders>
              <w:top w:val="single" w:sz="18" w:space="0" w:color="auto"/>
              <w:bottom w:val="single" w:sz="18" w:space="0" w:color="auto"/>
            </w:tcBorders>
          </w:tcPr>
          <w:p w14:paraId="307E6344" w14:textId="23B3DD93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Values</w:t>
            </w:r>
          </w:p>
        </w:tc>
      </w:tr>
      <w:tr w:rsidR="00180079" w:rsidRPr="00180079" w14:paraId="74E71BD1" w14:textId="77777777" w:rsidTr="00654FE0">
        <w:tc>
          <w:tcPr>
            <w:tcW w:w="2996" w:type="dxa"/>
            <w:tcBorders>
              <w:top w:val="single" w:sz="18" w:space="0" w:color="auto"/>
            </w:tcBorders>
            <w:vAlign w:val="center"/>
          </w:tcPr>
          <w:p w14:paraId="3AA34760" w14:textId="6F68C00A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Age (years)</w:t>
            </w:r>
          </w:p>
        </w:tc>
        <w:tc>
          <w:tcPr>
            <w:tcW w:w="2997" w:type="dxa"/>
            <w:tcBorders>
              <w:top w:val="single" w:sz="18" w:space="0" w:color="auto"/>
            </w:tcBorders>
          </w:tcPr>
          <w:p w14:paraId="043CFE86" w14:textId="47111EE9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an </w:t>
            </w:r>
            <w:r w:rsidR="00575249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SD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71FF7026" w14:textId="65BD767B" w:rsidR="00654FE0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di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min, max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  <w:tcBorders>
              <w:top w:val="single" w:sz="18" w:space="0" w:color="auto"/>
            </w:tcBorders>
            <w:vAlign w:val="center"/>
          </w:tcPr>
          <w:p w14:paraId="01EF092C" w14:textId="6AE77C7B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39.2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9.21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24F60000" w14:textId="77D303E2" w:rsidR="00654FE0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39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="00654FE0" w:rsidRPr="00180079">
              <w:rPr>
                <w:rFonts w:cs="Arial"/>
                <w:color w:val="000000" w:themeColor="text1"/>
              </w:rPr>
              <w:t>26, 55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6D1E9319" w14:textId="77777777" w:rsidTr="00654FE0">
        <w:tc>
          <w:tcPr>
            <w:tcW w:w="2996" w:type="dxa"/>
          </w:tcPr>
          <w:p w14:paraId="6123154A" w14:textId="209C3F3D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Sex (</w:t>
            </w:r>
            <w:proofErr w:type="spellStart"/>
            <w:r w:rsidRPr="00180079">
              <w:rPr>
                <w:rFonts w:cs="Arial"/>
                <w:color w:val="000000" w:themeColor="text1"/>
              </w:rPr>
              <w:t>male:female</w:t>
            </w:r>
            <w:proofErr w:type="spellEnd"/>
            <w:r w:rsidRPr="00180079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997" w:type="dxa"/>
          </w:tcPr>
          <w:p w14:paraId="5C12F49C" w14:textId="02B1366C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%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Pr="00180079">
              <w:rPr>
                <w:rFonts w:cs="Arial"/>
                <w:color w:val="000000" w:themeColor="text1"/>
              </w:rPr>
              <w:t>: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Pr="00180079">
              <w:rPr>
                <w:rFonts w:cs="Arial"/>
                <w:color w:val="000000" w:themeColor="text1"/>
              </w:rPr>
              <w:t>N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%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</w:tcPr>
          <w:p w14:paraId="19F4952C" w14:textId="2D6DD0EE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11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61.1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Pr="00180079">
              <w:rPr>
                <w:rFonts w:cs="Arial"/>
                <w:color w:val="000000" w:themeColor="text1"/>
              </w:rPr>
              <w:t>: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Pr="00180079">
              <w:rPr>
                <w:rFonts w:cs="Arial"/>
                <w:color w:val="000000" w:themeColor="text1"/>
              </w:rPr>
              <w:t>7</w:t>
            </w:r>
            <w:r w:rsidR="00065AE7" w:rsidRPr="00180079">
              <w:rPr>
                <w:rFonts w:cs="Arial"/>
                <w:color w:val="000000" w:themeColor="text1"/>
              </w:rPr>
              <w:t xml:space="preserve">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38.9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067FEE34" w14:textId="77777777" w:rsidTr="00654FE0">
        <w:trPr>
          <w:trHeight w:val="562"/>
        </w:trPr>
        <w:tc>
          <w:tcPr>
            <w:tcW w:w="2996" w:type="dxa"/>
          </w:tcPr>
          <w:p w14:paraId="38E166B5" w14:textId="77777777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Race</w:t>
            </w:r>
          </w:p>
          <w:p w14:paraId="48FE058A" w14:textId="6801D4B4" w:rsidR="00654FE0" w:rsidRPr="00180079" w:rsidRDefault="00654FE0" w:rsidP="00572FD0">
            <w:pPr>
              <w:spacing w:before="0" w:after="0" w:line="240" w:lineRule="auto"/>
              <w:ind w:left="309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Caucasian</w:t>
            </w:r>
          </w:p>
        </w:tc>
        <w:tc>
          <w:tcPr>
            <w:tcW w:w="2997" w:type="dxa"/>
          </w:tcPr>
          <w:p w14:paraId="701F7AC4" w14:textId="77777777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</w:p>
          <w:p w14:paraId="30BC6D4B" w14:textId="1BEDAD19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%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</w:tcPr>
          <w:p w14:paraId="30ABFA64" w14:textId="77777777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</w:p>
          <w:p w14:paraId="542768DB" w14:textId="5B493404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18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100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3A458611" w14:textId="77777777" w:rsidTr="00654FE0">
        <w:tc>
          <w:tcPr>
            <w:tcW w:w="2996" w:type="dxa"/>
          </w:tcPr>
          <w:p w14:paraId="5A60EE6B" w14:textId="045F930D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Weight (males; kg)</w:t>
            </w:r>
          </w:p>
        </w:tc>
        <w:tc>
          <w:tcPr>
            <w:tcW w:w="2997" w:type="dxa"/>
          </w:tcPr>
          <w:p w14:paraId="5B786A51" w14:textId="72F31E04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SD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70D30478" w14:textId="14705ACC" w:rsidR="00600657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di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min, max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</w:tcPr>
          <w:p w14:paraId="7801944D" w14:textId="0CE42E98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79.3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4.22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53A76E70" w14:textId="2597C80F" w:rsidR="00600657" w:rsidRPr="00180079" w:rsidRDefault="0015282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78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74, 87.5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5B4E3ECF" w14:textId="77777777" w:rsidTr="00654FE0">
        <w:tc>
          <w:tcPr>
            <w:tcW w:w="2996" w:type="dxa"/>
          </w:tcPr>
          <w:p w14:paraId="183501F6" w14:textId="61991BA8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Weight (females; kg)</w:t>
            </w:r>
          </w:p>
        </w:tc>
        <w:tc>
          <w:tcPr>
            <w:tcW w:w="2997" w:type="dxa"/>
          </w:tcPr>
          <w:p w14:paraId="65E132C4" w14:textId="7377FB18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SD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69148514" w14:textId="66311E2C" w:rsidR="00600657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di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min, max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</w:tcPr>
          <w:p w14:paraId="0751EB69" w14:textId="3A6D7523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66.6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11.64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4498EE4B" w14:textId="1A770FAF" w:rsidR="00600657" w:rsidRPr="00180079" w:rsidRDefault="0015282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61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56, 90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33B64344" w14:textId="77777777" w:rsidTr="00654FE0">
        <w:tc>
          <w:tcPr>
            <w:tcW w:w="2996" w:type="dxa"/>
          </w:tcPr>
          <w:p w14:paraId="63CC8209" w14:textId="49C6F63D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MI (kg/m</w:t>
            </w:r>
            <w:r w:rsidRPr="00180079">
              <w:rPr>
                <w:rFonts w:cs="Arial"/>
                <w:color w:val="000000" w:themeColor="text1"/>
                <w:vertAlign w:val="superscript"/>
              </w:rPr>
              <w:t>2</w:t>
            </w:r>
            <w:r w:rsidRPr="00180079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2997" w:type="dxa"/>
          </w:tcPr>
          <w:p w14:paraId="4F9A805E" w14:textId="1EE8B925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SD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3201BE2C" w14:textId="4604857F" w:rsidR="00600657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di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min, max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</w:tcPr>
          <w:p w14:paraId="3A760A70" w14:textId="39E229E7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24.9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3.09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37A57042" w14:textId="05A4D5C9" w:rsidR="00600657" w:rsidRPr="00180079" w:rsidRDefault="00065AE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24.6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21.1, 33.9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3C919EAF" w14:textId="77777777" w:rsidTr="00654FE0">
        <w:tc>
          <w:tcPr>
            <w:tcW w:w="2996" w:type="dxa"/>
          </w:tcPr>
          <w:p w14:paraId="3497D657" w14:textId="70E165D0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FTCD </w:t>
            </w:r>
            <w:proofErr w:type="spellStart"/>
            <w:r w:rsidRPr="00180079">
              <w:rPr>
                <w:rFonts w:cs="Arial"/>
                <w:color w:val="000000" w:themeColor="text1"/>
              </w:rPr>
              <w:t>score</w:t>
            </w:r>
            <w:r w:rsidRPr="00180079">
              <w:rPr>
                <w:rFonts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997" w:type="dxa"/>
          </w:tcPr>
          <w:p w14:paraId="59DBE4ED" w14:textId="60F37062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SD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21285C87" w14:textId="75443ED4" w:rsidR="00600657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di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min, max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</w:tcPr>
          <w:p w14:paraId="2E783D6B" w14:textId="55CEF6A4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5.8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1.66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40068D5D" w14:textId="3DA41B27" w:rsidR="00600657" w:rsidRPr="00180079" w:rsidRDefault="00065AE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6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3, 9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2E2642FC" w14:textId="77777777" w:rsidTr="00654FE0">
        <w:tc>
          <w:tcPr>
            <w:tcW w:w="2996" w:type="dxa"/>
          </w:tcPr>
          <w:p w14:paraId="39817C7C" w14:textId="120BCCBC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Cigarette </w:t>
            </w:r>
            <w:proofErr w:type="spellStart"/>
            <w:r w:rsidRPr="00180079">
              <w:rPr>
                <w:rFonts w:cs="Arial"/>
                <w:color w:val="000000" w:themeColor="text1"/>
              </w:rPr>
              <w:t>consumption</w:t>
            </w:r>
            <w:r w:rsidRPr="00180079">
              <w:rPr>
                <w:rFonts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997" w:type="dxa"/>
          </w:tcPr>
          <w:p w14:paraId="25368273" w14:textId="68964C35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SD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539CBFC1" w14:textId="55589647" w:rsidR="00654FE0" w:rsidRPr="00180079" w:rsidRDefault="00600657" w:rsidP="00600657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di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min, max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</w:tcPr>
          <w:p w14:paraId="63848C0D" w14:textId="45C8E205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1</w:t>
            </w:r>
            <w:r w:rsidR="00C33B6E" w:rsidRPr="00180079">
              <w:rPr>
                <w:rFonts w:cs="Arial"/>
                <w:color w:val="000000" w:themeColor="text1"/>
              </w:rPr>
              <w:t>6.6</w:t>
            </w:r>
            <w:r w:rsidRPr="00180079">
              <w:rPr>
                <w:rFonts w:cs="Arial"/>
                <w:color w:val="000000" w:themeColor="text1"/>
              </w:rPr>
              <w:t xml:space="preserve">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="00C33B6E" w:rsidRPr="00180079">
              <w:rPr>
                <w:rFonts w:cs="Arial"/>
                <w:color w:val="000000" w:themeColor="text1"/>
              </w:rPr>
              <w:t>4.82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379183E1" w14:textId="2A6E9091" w:rsidR="00654FE0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15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="00654FE0" w:rsidRPr="00180079">
              <w:rPr>
                <w:rFonts w:cs="Arial"/>
                <w:color w:val="000000" w:themeColor="text1"/>
              </w:rPr>
              <w:t>10</w:t>
            </w:r>
            <w:r w:rsidRPr="00180079">
              <w:rPr>
                <w:rFonts w:cs="Arial"/>
                <w:color w:val="000000" w:themeColor="text1"/>
              </w:rPr>
              <w:t xml:space="preserve">, </w:t>
            </w:r>
            <w:r w:rsidR="00C33B6E" w:rsidRPr="00180079">
              <w:rPr>
                <w:rFonts w:cs="Arial"/>
                <w:color w:val="000000" w:themeColor="text1"/>
              </w:rPr>
              <w:t>3</w:t>
            </w:r>
            <w:r w:rsidR="00654FE0" w:rsidRPr="00180079">
              <w:rPr>
                <w:rFonts w:cs="Arial"/>
                <w:color w:val="000000" w:themeColor="text1"/>
              </w:rPr>
              <w:t>0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  <w:tr w:rsidR="00180079" w:rsidRPr="00180079" w14:paraId="3A898AF3" w14:textId="77777777" w:rsidTr="00654FE0">
        <w:tc>
          <w:tcPr>
            <w:tcW w:w="2996" w:type="dxa"/>
          </w:tcPr>
          <w:p w14:paraId="0CE4925F" w14:textId="7F1D30B4" w:rsidR="00654FE0" w:rsidRPr="00180079" w:rsidRDefault="00654FE0" w:rsidP="00572FD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Time since smoking initiation (years)</w:t>
            </w:r>
          </w:p>
        </w:tc>
        <w:tc>
          <w:tcPr>
            <w:tcW w:w="2997" w:type="dxa"/>
            <w:vAlign w:val="center"/>
          </w:tcPr>
          <w:p w14:paraId="12068C8D" w14:textId="79D8ACD9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SD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0BC814CB" w14:textId="2EAAB379" w:rsidR="00600657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dian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min, max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  <w:tc>
          <w:tcPr>
            <w:tcW w:w="2997" w:type="dxa"/>
            <w:vAlign w:val="center"/>
          </w:tcPr>
          <w:p w14:paraId="3F5F25FA" w14:textId="41A06E8A" w:rsidR="00654FE0" w:rsidRPr="00180079" w:rsidRDefault="00654FE0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19.3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7.66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  <w:p w14:paraId="37CFEB4D" w14:textId="77A28D23" w:rsidR="00600657" w:rsidRPr="00180079" w:rsidRDefault="00600657" w:rsidP="00654FE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19 </w:t>
            </w:r>
            <w:r w:rsidR="008D644F" w:rsidRPr="00180079">
              <w:rPr>
                <w:rFonts w:cs="Arial"/>
                <w:color w:val="000000" w:themeColor="text1"/>
              </w:rPr>
              <w:t>[</w:t>
            </w:r>
            <w:r w:rsidRPr="00180079">
              <w:rPr>
                <w:rFonts w:cs="Arial"/>
                <w:color w:val="000000" w:themeColor="text1"/>
              </w:rPr>
              <w:t>9, 36</w:t>
            </w:r>
            <w:r w:rsidR="008D644F" w:rsidRPr="00180079">
              <w:rPr>
                <w:rFonts w:cs="Arial"/>
                <w:color w:val="000000" w:themeColor="text1"/>
              </w:rPr>
              <w:t>]</w:t>
            </w:r>
          </w:p>
        </w:tc>
      </w:tr>
    </w:tbl>
    <w:p w14:paraId="52F366E6" w14:textId="4BC28B98" w:rsidR="00654FE0" w:rsidRPr="00180079" w:rsidRDefault="00654FE0" w:rsidP="00D805AB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p w14:paraId="01722276" w14:textId="77777777" w:rsidR="00180079" w:rsidRPr="00180079" w:rsidRDefault="00180079" w:rsidP="00D805AB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bookmarkEnd w:id="0"/>
    <w:bookmarkEnd w:id="1"/>
    <w:p w14:paraId="5A43B9B6" w14:textId="77777777" w:rsidR="00062B7F" w:rsidRPr="00180079" w:rsidRDefault="00062B7F">
      <w:pPr>
        <w:spacing w:before="0" w:after="0" w:line="240" w:lineRule="auto"/>
        <w:jc w:val="left"/>
        <w:rPr>
          <w:rFonts w:cs="Arial"/>
          <w:color w:val="000000" w:themeColor="text1"/>
        </w:rPr>
        <w:sectPr w:rsidR="00062B7F" w:rsidRPr="00180079" w:rsidSect="00282003">
          <w:footerReference w:type="even" r:id="rId9"/>
          <w:footerReference w:type="default" r:id="rId10"/>
          <w:pgSz w:w="11900" w:h="16840"/>
          <w:pgMar w:top="1440" w:right="1460" w:bottom="2642" w:left="1440" w:header="708" w:footer="708" w:gutter="0"/>
          <w:cols w:space="720" w:equalWidth="0">
            <w:col w:w="9000"/>
          </w:cols>
          <w:docGrid w:linePitch="326"/>
        </w:sectPr>
      </w:pPr>
    </w:p>
    <w:p w14:paraId="59D6631C" w14:textId="0299B96D" w:rsidR="001A6BA3" w:rsidRPr="00180079" w:rsidRDefault="001A6BA3" w:rsidP="00AE0789">
      <w:pPr>
        <w:pStyle w:val="NoSpacing"/>
        <w:rPr>
          <w:rFonts w:cs="Arial"/>
          <w:color w:val="000000" w:themeColor="text1"/>
          <w:szCs w:val="24"/>
        </w:rPr>
      </w:pPr>
      <w:r w:rsidRPr="00180079">
        <w:rPr>
          <w:rFonts w:cs="Arial"/>
          <w:color w:val="000000" w:themeColor="text1"/>
          <w:szCs w:val="24"/>
        </w:rPr>
        <w:lastRenderedPageBreak/>
        <w:t xml:space="preserve">Supplementary Table 2.  Mass loss from BIDI Stick and JUUL ENDS during controlled and </w:t>
      </w:r>
      <w:r w:rsidRPr="00180079">
        <w:rPr>
          <w:rFonts w:cs="Arial"/>
          <w:i/>
          <w:iCs/>
          <w:color w:val="000000" w:themeColor="text1"/>
          <w:szCs w:val="24"/>
        </w:rPr>
        <w:t>ad libitum</w:t>
      </w:r>
      <w:r w:rsidRPr="00180079">
        <w:rPr>
          <w:rFonts w:cs="Arial"/>
          <w:color w:val="000000" w:themeColor="text1"/>
          <w:szCs w:val="24"/>
        </w:rPr>
        <w:t xml:space="preserve"> use sessions.  </w:t>
      </w:r>
      <w:r w:rsidR="00062B7F" w:rsidRPr="00180079">
        <w:rPr>
          <w:rFonts w:cs="Arial"/>
          <w:color w:val="000000" w:themeColor="text1"/>
          <w:szCs w:val="24"/>
        </w:rPr>
        <w:t xml:space="preserve">Data are presented in grams (g). </w:t>
      </w:r>
      <w:r w:rsidRPr="00180079">
        <w:rPr>
          <w:rFonts w:cs="Arial"/>
          <w:color w:val="000000" w:themeColor="text1"/>
          <w:szCs w:val="24"/>
        </w:rPr>
        <w:t>Abbreviations:  Min, minimum;  max, maximum</w:t>
      </w:r>
      <w:r w:rsidR="00062B7F" w:rsidRPr="00180079">
        <w:rPr>
          <w:rFonts w:cs="Arial"/>
          <w:color w:val="000000" w:themeColor="text1"/>
          <w:szCs w:val="24"/>
        </w:rPr>
        <w:t xml:space="preserve">;  VT, Virginia Tobacco. </w:t>
      </w:r>
      <w:r w:rsidRPr="00180079">
        <w:rPr>
          <w:rFonts w:cs="Arial"/>
          <w:color w:val="000000" w:themeColor="text1"/>
          <w:szCs w:val="24"/>
        </w:rPr>
        <w:t xml:space="preserve"> </w:t>
      </w:r>
    </w:p>
    <w:p w14:paraId="10A5111A" w14:textId="77777777" w:rsidR="001A6BA3" w:rsidRPr="00180079" w:rsidRDefault="001A6BA3" w:rsidP="00AE0789">
      <w:pPr>
        <w:pStyle w:val="NoSpacing"/>
        <w:rPr>
          <w:rFonts w:cs="Arial"/>
          <w:b w:val="0"/>
          <w:bCs/>
          <w:color w:val="000000" w:themeColor="text1"/>
          <w:szCs w:val="24"/>
        </w:rPr>
      </w:pPr>
    </w:p>
    <w:p w14:paraId="278DC373" w14:textId="77777777" w:rsidR="001A6BA3" w:rsidRPr="00180079" w:rsidRDefault="001A6BA3" w:rsidP="001A6BA3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tbl>
      <w:tblPr>
        <w:tblStyle w:val="TableGrid"/>
        <w:tblW w:w="1386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593"/>
        <w:gridCol w:w="1809"/>
        <w:gridCol w:w="1352"/>
        <w:gridCol w:w="1352"/>
        <w:gridCol w:w="1353"/>
        <w:gridCol w:w="1352"/>
        <w:gridCol w:w="1353"/>
        <w:gridCol w:w="1352"/>
        <w:gridCol w:w="1353"/>
      </w:tblGrid>
      <w:tr w:rsidR="00180079" w:rsidRPr="00180079" w14:paraId="6E791531" w14:textId="52E074CE" w:rsidTr="003E1117">
        <w:tc>
          <w:tcPr>
            <w:tcW w:w="25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8FE4AE" w14:textId="7F121603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Use Session</w:t>
            </w:r>
          </w:p>
        </w:tc>
        <w:tc>
          <w:tcPr>
            <w:tcW w:w="18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4488C8" w14:textId="77777777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b/>
                <w:color w:val="000000" w:themeColor="text1"/>
              </w:rPr>
              <w:t>Metric</w:t>
            </w:r>
          </w:p>
        </w:tc>
        <w:tc>
          <w:tcPr>
            <w:tcW w:w="13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402285" w14:textId="05ED0869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BIDI</w:t>
            </w:r>
            <w:r w:rsidRPr="00180079">
              <w:rPr>
                <w:rFonts w:cs="Arial"/>
                <w:b/>
                <w:bCs/>
                <w:color w:val="000000" w:themeColor="text1"/>
                <w:vertAlign w:val="superscript"/>
              </w:rPr>
              <w:t>®</w:t>
            </w:r>
            <w:r w:rsidRPr="00180079">
              <w:rPr>
                <w:rFonts w:cs="Arial"/>
                <w:b/>
                <w:bCs/>
                <w:color w:val="000000" w:themeColor="text1"/>
              </w:rPr>
              <w:t xml:space="preserve"> Stick Arctic</w:t>
            </w:r>
          </w:p>
        </w:tc>
        <w:tc>
          <w:tcPr>
            <w:tcW w:w="13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38FDCD1" w14:textId="71686541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BIDI</w:t>
            </w:r>
            <w:r w:rsidRPr="00180079">
              <w:rPr>
                <w:rFonts w:cs="Arial"/>
                <w:b/>
                <w:bCs/>
                <w:color w:val="000000" w:themeColor="text1"/>
                <w:vertAlign w:val="superscript"/>
              </w:rPr>
              <w:t>®</w:t>
            </w:r>
            <w:r w:rsidRPr="00180079">
              <w:rPr>
                <w:rFonts w:cs="Arial"/>
                <w:b/>
                <w:bCs/>
                <w:color w:val="000000" w:themeColor="text1"/>
              </w:rPr>
              <w:t xml:space="preserve"> Stick Classic</w:t>
            </w: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117009D" w14:textId="4D0168E5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BIDI</w:t>
            </w:r>
            <w:r w:rsidRPr="00180079">
              <w:rPr>
                <w:rFonts w:cs="Arial"/>
                <w:b/>
                <w:bCs/>
                <w:color w:val="000000" w:themeColor="text1"/>
                <w:vertAlign w:val="superscript"/>
              </w:rPr>
              <w:t>®</w:t>
            </w:r>
            <w:r w:rsidRPr="00180079">
              <w:rPr>
                <w:rFonts w:cs="Arial"/>
                <w:b/>
                <w:bCs/>
                <w:color w:val="000000" w:themeColor="text1"/>
              </w:rPr>
              <w:t xml:space="preserve"> Stick Regal</w:t>
            </w:r>
          </w:p>
        </w:tc>
        <w:tc>
          <w:tcPr>
            <w:tcW w:w="13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ADEF3E" w14:textId="4A2203D0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BIDI</w:t>
            </w:r>
            <w:r w:rsidRPr="00180079">
              <w:rPr>
                <w:rFonts w:cs="Arial"/>
                <w:b/>
                <w:bCs/>
                <w:color w:val="000000" w:themeColor="text1"/>
                <w:vertAlign w:val="superscript"/>
              </w:rPr>
              <w:t>®</w:t>
            </w:r>
            <w:r w:rsidRPr="00180079">
              <w:rPr>
                <w:rFonts w:cs="Arial"/>
                <w:b/>
                <w:bCs/>
                <w:color w:val="000000" w:themeColor="text1"/>
              </w:rPr>
              <w:t xml:space="preserve"> Stick Solar</w:t>
            </w: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BFFD6E" w14:textId="15F92E9D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BIDI</w:t>
            </w:r>
            <w:r w:rsidRPr="00180079">
              <w:rPr>
                <w:rFonts w:cs="Arial"/>
                <w:b/>
                <w:bCs/>
                <w:color w:val="000000" w:themeColor="text1"/>
                <w:vertAlign w:val="superscript"/>
              </w:rPr>
              <w:t>®</w:t>
            </w:r>
            <w:r w:rsidRPr="00180079">
              <w:rPr>
                <w:rFonts w:cs="Arial"/>
                <w:b/>
                <w:bCs/>
                <w:color w:val="000000" w:themeColor="text1"/>
              </w:rPr>
              <w:t xml:space="preserve"> Stick Winter</w:t>
            </w:r>
          </w:p>
        </w:tc>
        <w:tc>
          <w:tcPr>
            <w:tcW w:w="13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6A51FB" w14:textId="137DEDAB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BIDI</w:t>
            </w:r>
            <w:r w:rsidRPr="00180079">
              <w:rPr>
                <w:rFonts w:cs="Arial"/>
                <w:b/>
                <w:bCs/>
                <w:color w:val="000000" w:themeColor="text1"/>
                <w:vertAlign w:val="superscript"/>
              </w:rPr>
              <w:t>®</w:t>
            </w:r>
            <w:r w:rsidRPr="00180079">
              <w:rPr>
                <w:rFonts w:cs="Arial"/>
                <w:b/>
                <w:bCs/>
                <w:color w:val="000000" w:themeColor="text1"/>
              </w:rPr>
              <w:t xml:space="preserve"> Stick Zest</w:t>
            </w: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EDE778" w14:textId="6113682D" w:rsidR="00062B7F" w:rsidRPr="00180079" w:rsidRDefault="00062B7F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JUUL VT</w:t>
            </w:r>
          </w:p>
        </w:tc>
      </w:tr>
      <w:tr w:rsidR="00180079" w:rsidRPr="00180079" w14:paraId="59CDBAAB" w14:textId="4CD597E5" w:rsidTr="003E1117">
        <w:tc>
          <w:tcPr>
            <w:tcW w:w="2593" w:type="dxa"/>
            <w:vMerge w:val="restart"/>
            <w:tcBorders>
              <w:top w:val="single" w:sz="18" w:space="0" w:color="auto"/>
            </w:tcBorders>
            <w:vAlign w:val="center"/>
          </w:tcPr>
          <w:p w14:paraId="362EE094" w14:textId="221E0F1E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Controlled</w:t>
            </w:r>
          </w:p>
        </w:tc>
        <w:tc>
          <w:tcPr>
            <w:tcW w:w="1809" w:type="dxa"/>
            <w:tcBorders>
              <w:top w:val="single" w:sz="18" w:space="0" w:color="auto"/>
            </w:tcBorders>
            <w:vAlign w:val="center"/>
          </w:tcPr>
          <w:p w14:paraId="6DA2D32C" w14:textId="0BB0B1DF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ean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vAlign w:val="center"/>
          </w:tcPr>
          <w:p w14:paraId="0DF70D81" w14:textId="616259DC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294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vAlign w:val="center"/>
          </w:tcPr>
          <w:p w14:paraId="61C0198C" w14:textId="26FEF723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448</w:t>
            </w:r>
          </w:p>
        </w:tc>
        <w:tc>
          <w:tcPr>
            <w:tcW w:w="1353" w:type="dxa"/>
            <w:tcBorders>
              <w:top w:val="single" w:sz="18" w:space="0" w:color="auto"/>
            </w:tcBorders>
            <w:vAlign w:val="center"/>
          </w:tcPr>
          <w:p w14:paraId="21A103C7" w14:textId="412F1E85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840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vAlign w:val="center"/>
          </w:tcPr>
          <w:p w14:paraId="76FA18D6" w14:textId="29D2CBDA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352</w:t>
            </w:r>
          </w:p>
        </w:tc>
        <w:tc>
          <w:tcPr>
            <w:tcW w:w="1353" w:type="dxa"/>
            <w:tcBorders>
              <w:top w:val="single" w:sz="18" w:space="0" w:color="auto"/>
            </w:tcBorders>
            <w:vAlign w:val="center"/>
          </w:tcPr>
          <w:p w14:paraId="7397D183" w14:textId="2C0A7FBA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538</w:t>
            </w:r>
          </w:p>
        </w:tc>
        <w:tc>
          <w:tcPr>
            <w:tcW w:w="1352" w:type="dxa"/>
            <w:tcBorders>
              <w:top w:val="single" w:sz="18" w:space="0" w:color="auto"/>
            </w:tcBorders>
            <w:vAlign w:val="center"/>
          </w:tcPr>
          <w:p w14:paraId="224D7911" w14:textId="338CCB70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637</w:t>
            </w:r>
          </w:p>
        </w:tc>
        <w:tc>
          <w:tcPr>
            <w:tcW w:w="1353" w:type="dxa"/>
            <w:tcBorders>
              <w:top w:val="single" w:sz="18" w:space="0" w:color="auto"/>
            </w:tcBorders>
            <w:vAlign w:val="center"/>
          </w:tcPr>
          <w:p w14:paraId="393119F6" w14:textId="2CD2F1A3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102</w:t>
            </w:r>
          </w:p>
        </w:tc>
      </w:tr>
      <w:tr w:rsidR="00180079" w:rsidRPr="00180079" w14:paraId="4E046FFE" w14:textId="77777777" w:rsidTr="003E1117">
        <w:tc>
          <w:tcPr>
            <w:tcW w:w="2593" w:type="dxa"/>
            <w:vMerge/>
            <w:vAlign w:val="center"/>
          </w:tcPr>
          <w:p w14:paraId="3D2D6888" w14:textId="7777777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1809" w:type="dxa"/>
            <w:vAlign w:val="center"/>
          </w:tcPr>
          <w:p w14:paraId="120FF025" w14:textId="14A46858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1352" w:type="dxa"/>
            <w:vAlign w:val="center"/>
          </w:tcPr>
          <w:p w14:paraId="087C718B" w14:textId="5141214E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158</w:t>
            </w:r>
          </w:p>
        </w:tc>
        <w:tc>
          <w:tcPr>
            <w:tcW w:w="1352" w:type="dxa"/>
            <w:vAlign w:val="center"/>
          </w:tcPr>
          <w:p w14:paraId="291C9A85" w14:textId="4AA78FCB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561</w:t>
            </w:r>
          </w:p>
        </w:tc>
        <w:tc>
          <w:tcPr>
            <w:tcW w:w="1353" w:type="dxa"/>
            <w:vAlign w:val="center"/>
          </w:tcPr>
          <w:p w14:paraId="49609C8F" w14:textId="19442C26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2124</w:t>
            </w:r>
          </w:p>
        </w:tc>
        <w:tc>
          <w:tcPr>
            <w:tcW w:w="1352" w:type="dxa"/>
            <w:vAlign w:val="center"/>
          </w:tcPr>
          <w:p w14:paraId="1A62F54A" w14:textId="675E79A1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147</w:t>
            </w:r>
          </w:p>
        </w:tc>
        <w:tc>
          <w:tcPr>
            <w:tcW w:w="1353" w:type="dxa"/>
            <w:vAlign w:val="center"/>
          </w:tcPr>
          <w:p w14:paraId="6168DB77" w14:textId="2E6D0ECC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012</w:t>
            </w:r>
          </w:p>
        </w:tc>
        <w:tc>
          <w:tcPr>
            <w:tcW w:w="1352" w:type="dxa"/>
            <w:vAlign w:val="center"/>
          </w:tcPr>
          <w:p w14:paraId="0EB85E4B" w14:textId="28DD84DF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119</w:t>
            </w:r>
          </w:p>
        </w:tc>
        <w:tc>
          <w:tcPr>
            <w:tcW w:w="1353" w:type="dxa"/>
            <w:vAlign w:val="center"/>
          </w:tcPr>
          <w:p w14:paraId="5206129A" w14:textId="553F33E8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063</w:t>
            </w:r>
          </w:p>
        </w:tc>
      </w:tr>
      <w:tr w:rsidR="00180079" w:rsidRPr="00180079" w14:paraId="7BA80EA3" w14:textId="77777777" w:rsidTr="003E1117">
        <w:tc>
          <w:tcPr>
            <w:tcW w:w="2593" w:type="dxa"/>
            <w:vMerge/>
            <w:vAlign w:val="center"/>
          </w:tcPr>
          <w:p w14:paraId="1B493925" w14:textId="7777777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1809" w:type="dxa"/>
            <w:vAlign w:val="center"/>
          </w:tcPr>
          <w:p w14:paraId="6321FA0F" w14:textId="0243B185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edian</w:t>
            </w:r>
          </w:p>
        </w:tc>
        <w:tc>
          <w:tcPr>
            <w:tcW w:w="1352" w:type="dxa"/>
            <w:vAlign w:val="center"/>
          </w:tcPr>
          <w:p w14:paraId="29830571" w14:textId="151E33CD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292</w:t>
            </w:r>
          </w:p>
        </w:tc>
        <w:tc>
          <w:tcPr>
            <w:tcW w:w="1352" w:type="dxa"/>
            <w:vAlign w:val="center"/>
          </w:tcPr>
          <w:p w14:paraId="22747A6C" w14:textId="1E5BC206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337</w:t>
            </w:r>
          </w:p>
        </w:tc>
        <w:tc>
          <w:tcPr>
            <w:tcW w:w="1353" w:type="dxa"/>
            <w:vAlign w:val="center"/>
          </w:tcPr>
          <w:p w14:paraId="698947D1" w14:textId="47B2B2F3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321</w:t>
            </w:r>
          </w:p>
        </w:tc>
        <w:tc>
          <w:tcPr>
            <w:tcW w:w="1352" w:type="dxa"/>
            <w:vAlign w:val="center"/>
          </w:tcPr>
          <w:p w14:paraId="5294FACF" w14:textId="16E33666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339</w:t>
            </w:r>
          </w:p>
        </w:tc>
        <w:tc>
          <w:tcPr>
            <w:tcW w:w="1353" w:type="dxa"/>
            <w:vAlign w:val="center"/>
          </w:tcPr>
          <w:p w14:paraId="3866C7E4" w14:textId="3E1E50B2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292</w:t>
            </w:r>
          </w:p>
        </w:tc>
        <w:tc>
          <w:tcPr>
            <w:tcW w:w="1352" w:type="dxa"/>
            <w:vAlign w:val="center"/>
          </w:tcPr>
          <w:p w14:paraId="5A0F56DC" w14:textId="3B655DA1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327</w:t>
            </w:r>
          </w:p>
        </w:tc>
        <w:tc>
          <w:tcPr>
            <w:tcW w:w="1353" w:type="dxa"/>
            <w:vAlign w:val="center"/>
          </w:tcPr>
          <w:p w14:paraId="19841861" w14:textId="40703CA2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098</w:t>
            </w:r>
          </w:p>
        </w:tc>
      </w:tr>
      <w:tr w:rsidR="00180079" w:rsidRPr="00180079" w14:paraId="65F417AF" w14:textId="77777777" w:rsidTr="003E1117">
        <w:tc>
          <w:tcPr>
            <w:tcW w:w="2593" w:type="dxa"/>
            <w:vMerge/>
            <w:vAlign w:val="center"/>
          </w:tcPr>
          <w:p w14:paraId="79467567" w14:textId="7777777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1809" w:type="dxa"/>
            <w:vAlign w:val="center"/>
          </w:tcPr>
          <w:p w14:paraId="1F12E9BB" w14:textId="79FDDB9B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in, max</w:t>
            </w:r>
          </w:p>
        </w:tc>
        <w:tc>
          <w:tcPr>
            <w:tcW w:w="1352" w:type="dxa"/>
            <w:vAlign w:val="center"/>
          </w:tcPr>
          <w:p w14:paraId="339D6168" w14:textId="6AACDC2A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668, 0.0082</w:t>
            </w:r>
          </w:p>
        </w:tc>
        <w:tc>
          <w:tcPr>
            <w:tcW w:w="1352" w:type="dxa"/>
            <w:vAlign w:val="center"/>
          </w:tcPr>
          <w:p w14:paraId="37AEAEA5" w14:textId="55254B48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2536, 0.0037</w:t>
            </w:r>
          </w:p>
        </w:tc>
        <w:tc>
          <w:tcPr>
            <w:tcW w:w="1353" w:type="dxa"/>
            <w:vAlign w:val="center"/>
          </w:tcPr>
          <w:p w14:paraId="436EBDF1" w14:textId="12C5EF5D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9064, 0.0113</w:t>
            </w:r>
          </w:p>
        </w:tc>
        <w:tc>
          <w:tcPr>
            <w:tcW w:w="1352" w:type="dxa"/>
            <w:vAlign w:val="center"/>
          </w:tcPr>
          <w:p w14:paraId="0A79A3C4" w14:textId="25AAB67B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815, 0.0136</w:t>
            </w:r>
          </w:p>
        </w:tc>
        <w:tc>
          <w:tcPr>
            <w:tcW w:w="1353" w:type="dxa"/>
            <w:vAlign w:val="center"/>
          </w:tcPr>
          <w:p w14:paraId="778C482D" w14:textId="51DA488E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4417, 0.0097</w:t>
            </w:r>
          </w:p>
        </w:tc>
        <w:tc>
          <w:tcPr>
            <w:tcW w:w="1352" w:type="dxa"/>
            <w:vAlign w:val="center"/>
          </w:tcPr>
          <w:p w14:paraId="5BB9EC78" w14:textId="3AC5D071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4937, 0.0203</w:t>
            </w:r>
          </w:p>
        </w:tc>
        <w:tc>
          <w:tcPr>
            <w:tcW w:w="1353" w:type="dxa"/>
            <w:vAlign w:val="center"/>
          </w:tcPr>
          <w:p w14:paraId="06B196D5" w14:textId="437D7EA4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229, 0.0003</w:t>
            </w:r>
          </w:p>
        </w:tc>
      </w:tr>
      <w:tr w:rsidR="00180079" w:rsidRPr="00180079" w14:paraId="43253895" w14:textId="2FF20E53" w:rsidTr="003E1117">
        <w:tc>
          <w:tcPr>
            <w:tcW w:w="2593" w:type="dxa"/>
            <w:vMerge w:val="restart"/>
            <w:vAlign w:val="center"/>
          </w:tcPr>
          <w:p w14:paraId="750DAFF9" w14:textId="08BEA20D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i/>
                <w:iCs/>
                <w:color w:val="000000" w:themeColor="text1"/>
              </w:rPr>
              <w:t>Ad Libitum</w:t>
            </w:r>
          </w:p>
        </w:tc>
        <w:tc>
          <w:tcPr>
            <w:tcW w:w="1809" w:type="dxa"/>
            <w:vAlign w:val="center"/>
          </w:tcPr>
          <w:p w14:paraId="0395864E" w14:textId="2750D9E5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ean</w:t>
            </w:r>
          </w:p>
        </w:tc>
        <w:tc>
          <w:tcPr>
            <w:tcW w:w="1352" w:type="dxa"/>
            <w:vAlign w:val="center"/>
          </w:tcPr>
          <w:p w14:paraId="4124FDB1" w14:textId="17C19471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46</w:t>
            </w:r>
          </w:p>
        </w:tc>
        <w:tc>
          <w:tcPr>
            <w:tcW w:w="1352" w:type="dxa"/>
            <w:vAlign w:val="center"/>
          </w:tcPr>
          <w:p w14:paraId="7337CE34" w14:textId="78687BBA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21</w:t>
            </w:r>
          </w:p>
        </w:tc>
        <w:tc>
          <w:tcPr>
            <w:tcW w:w="1353" w:type="dxa"/>
            <w:vAlign w:val="center"/>
          </w:tcPr>
          <w:p w14:paraId="3EEEA943" w14:textId="5B5F961D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20</w:t>
            </w:r>
          </w:p>
        </w:tc>
        <w:tc>
          <w:tcPr>
            <w:tcW w:w="1352" w:type="dxa"/>
            <w:vAlign w:val="center"/>
          </w:tcPr>
          <w:p w14:paraId="7A1401CA" w14:textId="7D0EC700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30</w:t>
            </w:r>
          </w:p>
        </w:tc>
        <w:tc>
          <w:tcPr>
            <w:tcW w:w="1353" w:type="dxa"/>
            <w:vAlign w:val="center"/>
          </w:tcPr>
          <w:p w14:paraId="6C95AC8C" w14:textId="3AF53D7E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36</w:t>
            </w:r>
          </w:p>
        </w:tc>
        <w:tc>
          <w:tcPr>
            <w:tcW w:w="1352" w:type="dxa"/>
            <w:vAlign w:val="center"/>
          </w:tcPr>
          <w:p w14:paraId="450974F7" w14:textId="6D44D33A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30</w:t>
            </w:r>
          </w:p>
        </w:tc>
        <w:tc>
          <w:tcPr>
            <w:tcW w:w="1353" w:type="dxa"/>
            <w:vAlign w:val="center"/>
          </w:tcPr>
          <w:p w14:paraId="741C6456" w14:textId="04684AB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83</w:t>
            </w:r>
          </w:p>
        </w:tc>
      </w:tr>
      <w:tr w:rsidR="00180079" w:rsidRPr="00180079" w14:paraId="08DEEFE0" w14:textId="77777777" w:rsidTr="003E1117">
        <w:tc>
          <w:tcPr>
            <w:tcW w:w="2593" w:type="dxa"/>
            <w:vMerge/>
            <w:vAlign w:val="center"/>
          </w:tcPr>
          <w:p w14:paraId="4E51B46B" w14:textId="7777777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1809" w:type="dxa"/>
            <w:vAlign w:val="center"/>
          </w:tcPr>
          <w:p w14:paraId="2F835BD7" w14:textId="78B6DAEE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SD</w:t>
            </w:r>
          </w:p>
        </w:tc>
        <w:tc>
          <w:tcPr>
            <w:tcW w:w="1352" w:type="dxa"/>
            <w:vAlign w:val="center"/>
          </w:tcPr>
          <w:p w14:paraId="5D672151" w14:textId="14F1E395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776</w:t>
            </w:r>
          </w:p>
        </w:tc>
        <w:tc>
          <w:tcPr>
            <w:tcW w:w="1352" w:type="dxa"/>
            <w:vAlign w:val="center"/>
          </w:tcPr>
          <w:p w14:paraId="587614F0" w14:textId="0FDC75CA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545</w:t>
            </w:r>
          </w:p>
        </w:tc>
        <w:tc>
          <w:tcPr>
            <w:tcW w:w="1353" w:type="dxa"/>
            <w:vAlign w:val="center"/>
          </w:tcPr>
          <w:p w14:paraId="450E2656" w14:textId="5F5A18D4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560</w:t>
            </w:r>
          </w:p>
        </w:tc>
        <w:tc>
          <w:tcPr>
            <w:tcW w:w="1352" w:type="dxa"/>
            <w:vAlign w:val="center"/>
          </w:tcPr>
          <w:p w14:paraId="4AE18157" w14:textId="1E776EAF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851</w:t>
            </w:r>
          </w:p>
        </w:tc>
        <w:tc>
          <w:tcPr>
            <w:tcW w:w="1353" w:type="dxa"/>
            <w:vAlign w:val="center"/>
          </w:tcPr>
          <w:p w14:paraId="482BC71D" w14:textId="6C83F70D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827</w:t>
            </w:r>
          </w:p>
        </w:tc>
        <w:tc>
          <w:tcPr>
            <w:tcW w:w="1352" w:type="dxa"/>
            <w:vAlign w:val="center"/>
          </w:tcPr>
          <w:p w14:paraId="52827B93" w14:textId="1DA9A65C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888</w:t>
            </w:r>
          </w:p>
        </w:tc>
        <w:tc>
          <w:tcPr>
            <w:tcW w:w="1353" w:type="dxa"/>
            <w:vAlign w:val="center"/>
          </w:tcPr>
          <w:p w14:paraId="72CBA0A6" w14:textId="105FDBFC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0728</w:t>
            </w:r>
          </w:p>
        </w:tc>
      </w:tr>
      <w:tr w:rsidR="00180079" w:rsidRPr="00180079" w14:paraId="7205AAB3" w14:textId="77777777" w:rsidTr="003E1117">
        <w:tc>
          <w:tcPr>
            <w:tcW w:w="2593" w:type="dxa"/>
            <w:vMerge/>
            <w:vAlign w:val="center"/>
          </w:tcPr>
          <w:p w14:paraId="0E1A8346" w14:textId="7777777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1809" w:type="dxa"/>
            <w:vAlign w:val="center"/>
          </w:tcPr>
          <w:p w14:paraId="2A2AC0B7" w14:textId="1EB1BC26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edian</w:t>
            </w:r>
          </w:p>
        </w:tc>
        <w:tc>
          <w:tcPr>
            <w:tcW w:w="1352" w:type="dxa"/>
            <w:vAlign w:val="center"/>
          </w:tcPr>
          <w:p w14:paraId="452FED5E" w14:textId="285462BC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45</w:t>
            </w:r>
          </w:p>
        </w:tc>
        <w:tc>
          <w:tcPr>
            <w:tcW w:w="1352" w:type="dxa"/>
            <w:vAlign w:val="center"/>
          </w:tcPr>
          <w:p w14:paraId="5AB21486" w14:textId="45B1A01A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16</w:t>
            </w:r>
          </w:p>
        </w:tc>
        <w:tc>
          <w:tcPr>
            <w:tcW w:w="1353" w:type="dxa"/>
            <w:vAlign w:val="center"/>
          </w:tcPr>
          <w:p w14:paraId="7CCA4FAA" w14:textId="001B9C1B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31</w:t>
            </w:r>
          </w:p>
        </w:tc>
        <w:tc>
          <w:tcPr>
            <w:tcW w:w="1352" w:type="dxa"/>
            <w:vAlign w:val="center"/>
          </w:tcPr>
          <w:p w14:paraId="785F17AD" w14:textId="7BAF4EAE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06</w:t>
            </w:r>
          </w:p>
        </w:tc>
        <w:tc>
          <w:tcPr>
            <w:tcW w:w="1353" w:type="dxa"/>
            <w:vAlign w:val="center"/>
          </w:tcPr>
          <w:p w14:paraId="731C4FD7" w14:textId="52CEED44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53</w:t>
            </w:r>
          </w:p>
        </w:tc>
        <w:tc>
          <w:tcPr>
            <w:tcW w:w="1352" w:type="dxa"/>
            <w:vAlign w:val="center"/>
          </w:tcPr>
          <w:p w14:paraId="202FDF06" w14:textId="59304995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26</w:t>
            </w:r>
          </w:p>
        </w:tc>
        <w:tc>
          <w:tcPr>
            <w:tcW w:w="1353" w:type="dxa"/>
            <w:vAlign w:val="center"/>
          </w:tcPr>
          <w:p w14:paraId="678B9CA7" w14:textId="436DA75A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079</w:t>
            </w:r>
          </w:p>
        </w:tc>
      </w:tr>
      <w:tr w:rsidR="003E1117" w:rsidRPr="00180079" w14:paraId="75AB25D1" w14:textId="77777777" w:rsidTr="003E1117">
        <w:tc>
          <w:tcPr>
            <w:tcW w:w="2593" w:type="dxa"/>
            <w:vMerge/>
            <w:vAlign w:val="center"/>
          </w:tcPr>
          <w:p w14:paraId="5DAA38BE" w14:textId="7777777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1809" w:type="dxa"/>
            <w:vAlign w:val="center"/>
          </w:tcPr>
          <w:p w14:paraId="664FA65D" w14:textId="47A8E477" w:rsidR="003E1117" w:rsidRPr="00180079" w:rsidRDefault="003E1117" w:rsidP="003E1117">
            <w:pPr>
              <w:spacing w:before="0" w:after="0" w:line="276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in, max</w:t>
            </w:r>
          </w:p>
        </w:tc>
        <w:tc>
          <w:tcPr>
            <w:tcW w:w="1352" w:type="dxa"/>
            <w:vAlign w:val="center"/>
          </w:tcPr>
          <w:p w14:paraId="18AE39B8" w14:textId="28B16412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3309, 0.0450</w:t>
            </w:r>
          </w:p>
        </w:tc>
        <w:tc>
          <w:tcPr>
            <w:tcW w:w="1352" w:type="dxa"/>
            <w:vAlign w:val="center"/>
          </w:tcPr>
          <w:p w14:paraId="6EE90BF3" w14:textId="4193FE37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1975, 0.0155</w:t>
            </w:r>
          </w:p>
        </w:tc>
        <w:tc>
          <w:tcPr>
            <w:tcW w:w="1353" w:type="dxa"/>
            <w:vAlign w:val="center"/>
          </w:tcPr>
          <w:p w14:paraId="7D7C6DBF" w14:textId="56C6DE23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2509, 0.0248</w:t>
            </w:r>
          </w:p>
        </w:tc>
        <w:tc>
          <w:tcPr>
            <w:tcW w:w="1352" w:type="dxa"/>
            <w:vAlign w:val="center"/>
          </w:tcPr>
          <w:p w14:paraId="298B3DFC" w14:textId="3A4B9159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3359, 0.0349</w:t>
            </w:r>
          </w:p>
        </w:tc>
        <w:tc>
          <w:tcPr>
            <w:tcW w:w="1353" w:type="dxa"/>
            <w:vAlign w:val="center"/>
          </w:tcPr>
          <w:p w14:paraId="5DD5C14A" w14:textId="14411C5C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3160, 0.0312</w:t>
            </w:r>
          </w:p>
        </w:tc>
        <w:tc>
          <w:tcPr>
            <w:tcW w:w="1352" w:type="dxa"/>
            <w:vAlign w:val="center"/>
          </w:tcPr>
          <w:p w14:paraId="6C651E6E" w14:textId="3F437BE8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4232, 0.0325</w:t>
            </w:r>
          </w:p>
        </w:tc>
        <w:tc>
          <w:tcPr>
            <w:tcW w:w="1353" w:type="dxa"/>
            <w:vAlign w:val="center"/>
          </w:tcPr>
          <w:p w14:paraId="7E4D4709" w14:textId="51BE975C" w:rsidR="003E1117" w:rsidRPr="00180079" w:rsidRDefault="003E1117" w:rsidP="003E1117">
            <w:pPr>
              <w:spacing w:before="0" w:after="0" w:line="276" w:lineRule="auto"/>
              <w:jc w:val="center"/>
              <w:rPr>
                <w:rFonts w:eastAsia="Courier New" w:cs="Arial"/>
                <w:color w:val="000000" w:themeColor="text1"/>
              </w:rPr>
            </w:pPr>
            <w:r w:rsidRPr="00180079">
              <w:rPr>
                <w:rFonts w:eastAsia="Courier New" w:cs="Arial"/>
                <w:color w:val="000000" w:themeColor="text1"/>
              </w:rPr>
              <w:t>0.3005, 0.0070</w:t>
            </w:r>
          </w:p>
        </w:tc>
      </w:tr>
    </w:tbl>
    <w:p w14:paraId="4497B96E" w14:textId="77777777" w:rsidR="00654FE0" w:rsidRPr="00180079" w:rsidRDefault="00654FE0" w:rsidP="00D805AB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p w14:paraId="0D612DE5" w14:textId="77777777" w:rsidR="00362B8E" w:rsidRPr="00180079" w:rsidRDefault="00362B8E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bookmarkEnd w:id="2"/>
    <w:bookmarkEnd w:id="3"/>
    <w:p w14:paraId="1B291830" w14:textId="77777777" w:rsidR="0018534D" w:rsidRPr="00180079" w:rsidRDefault="0018534D">
      <w:pPr>
        <w:spacing w:before="0" w:after="0" w:line="240" w:lineRule="auto"/>
        <w:jc w:val="left"/>
        <w:rPr>
          <w:rFonts w:cs="Arial"/>
          <w:color w:val="000000" w:themeColor="text1"/>
        </w:rPr>
        <w:sectPr w:rsidR="0018534D" w:rsidRPr="00180079" w:rsidSect="00062B7F">
          <w:pgSz w:w="16840" w:h="11900" w:orient="landscape"/>
          <w:pgMar w:top="1460" w:right="1508" w:bottom="1440" w:left="1440" w:header="708" w:footer="708" w:gutter="0"/>
          <w:cols w:space="720" w:equalWidth="0">
            <w:col w:w="13892"/>
          </w:cols>
          <w:docGrid w:linePitch="326"/>
        </w:sectPr>
      </w:pPr>
    </w:p>
    <w:p w14:paraId="54E1F5A0" w14:textId="10F00342" w:rsidR="003156DF" w:rsidRPr="00180079" w:rsidRDefault="003156DF" w:rsidP="00AE0789">
      <w:pPr>
        <w:spacing w:before="0" w:after="0" w:line="240" w:lineRule="auto"/>
        <w:ind w:right="141"/>
        <w:rPr>
          <w:rFonts w:cs="Arial"/>
          <w:color w:val="000000" w:themeColor="text1"/>
        </w:rPr>
      </w:pPr>
      <w:r w:rsidRPr="00180079">
        <w:rPr>
          <w:rFonts w:cs="Arial"/>
          <w:b/>
          <w:bCs/>
          <w:color w:val="000000" w:themeColor="text1"/>
        </w:rPr>
        <w:lastRenderedPageBreak/>
        <w:t xml:space="preserve">Supplementary Table 3.  </w:t>
      </w:r>
      <w:r w:rsidR="0039133A" w:rsidRPr="00180079">
        <w:rPr>
          <w:rFonts w:cs="Arial"/>
          <w:b/>
          <w:bCs/>
          <w:color w:val="000000" w:themeColor="text1"/>
        </w:rPr>
        <w:t>Levels of Harmful and Potentially Harmful Constituents</w:t>
      </w:r>
      <w:r w:rsidR="00656823" w:rsidRPr="00180079">
        <w:rPr>
          <w:rFonts w:cs="Arial"/>
          <w:b/>
          <w:bCs/>
          <w:color w:val="000000" w:themeColor="text1"/>
        </w:rPr>
        <w:t xml:space="preserve"> (HPHCs)</w:t>
      </w:r>
      <w:r w:rsidR="0039133A" w:rsidRPr="00180079">
        <w:rPr>
          <w:rFonts w:cs="Arial"/>
          <w:b/>
          <w:bCs/>
          <w:color w:val="000000" w:themeColor="text1"/>
        </w:rPr>
        <w:t xml:space="preserve"> in BIDI</w:t>
      </w:r>
      <w:r w:rsidR="00AE0789" w:rsidRPr="00180079">
        <w:rPr>
          <w:rFonts w:cs="Arial"/>
          <w:b/>
          <w:bCs/>
          <w:color w:val="000000" w:themeColor="text1"/>
          <w:vertAlign w:val="superscript"/>
        </w:rPr>
        <w:t>®</w:t>
      </w:r>
      <w:r w:rsidR="0039133A" w:rsidRPr="00180079">
        <w:rPr>
          <w:rFonts w:cs="Arial"/>
          <w:b/>
          <w:bCs/>
          <w:color w:val="000000" w:themeColor="text1"/>
        </w:rPr>
        <w:t xml:space="preserve"> Stick ENDS </w:t>
      </w:r>
      <w:r w:rsidR="00656823" w:rsidRPr="00180079">
        <w:rPr>
          <w:rFonts w:cs="Arial"/>
          <w:b/>
          <w:bCs/>
          <w:color w:val="000000" w:themeColor="text1"/>
        </w:rPr>
        <w:t xml:space="preserve">aerosol and 3R4F </w:t>
      </w:r>
      <w:r w:rsidR="00AE0789" w:rsidRPr="00180079">
        <w:rPr>
          <w:rFonts w:cs="Arial"/>
          <w:b/>
          <w:bCs/>
          <w:color w:val="000000" w:themeColor="text1"/>
        </w:rPr>
        <w:t xml:space="preserve">reference </w:t>
      </w:r>
      <w:r w:rsidR="00656823" w:rsidRPr="00180079">
        <w:rPr>
          <w:rFonts w:cs="Arial"/>
          <w:b/>
          <w:bCs/>
          <w:color w:val="000000" w:themeColor="text1"/>
        </w:rPr>
        <w:t xml:space="preserve">cigarette smoke. </w:t>
      </w:r>
      <w:r w:rsidR="00656823" w:rsidRPr="00180079">
        <w:rPr>
          <w:rFonts w:cs="Arial"/>
          <w:color w:val="000000" w:themeColor="text1"/>
        </w:rPr>
        <w:t xml:space="preserve"> Data are per puff levels collected under International Organisation for Standardisation (ISO)</w:t>
      </w:r>
      <w:r w:rsidR="00AE0789" w:rsidRPr="00180079">
        <w:rPr>
          <w:rFonts w:cs="Arial"/>
          <w:color w:val="000000" w:themeColor="text1"/>
        </w:rPr>
        <w:t xml:space="preserve"> conditions</w:t>
      </w:r>
      <w:r w:rsidR="00294AD1" w:rsidRPr="00180079">
        <w:rPr>
          <w:rFonts w:cs="Arial"/>
          <w:color w:val="000000" w:themeColor="text1"/>
        </w:rPr>
        <w:t xml:space="preserve"> (55 ml puff volume, 2</w:t>
      </w:r>
      <w:r w:rsidR="00294AD1" w:rsidRPr="00180079">
        <w:rPr>
          <w:rFonts w:cs="Arial"/>
          <w:color w:val="000000" w:themeColor="text1"/>
        </w:rPr>
        <w:noBreakHyphen/>
        <w:t>second puff duration, 30</w:t>
      </w:r>
      <w:r w:rsidR="00294AD1" w:rsidRPr="00180079">
        <w:rPr>
          <w:rFonts w:cs="Arial"/>
          <w:color w:val="000000" w:themeColor="text1"/>
        </w:rPr>
        <w:noBreakHyphen/>
        <w:t>second interpuff interval)</w:t>
      </w:r>
      <w:r w:rsidR="00AE0789" w:rsidRPr="00180079">
        <w:rPr>
          <w:rFonts w:cs="Arial"/>
          <w:color w:val="000000" w:themeColor="text1"/>
        </w:rPr>
        <w:t xml:space="preserve"> by a contract laboratory accredited under ISO 17025.  Abbreviations: NA, not analysed;  BDL, below detectable levels;  NNK, Methyl[4-oxo-4-(pyridin-3-yl)butyl]nitrous amide;  NNN, 3-[(2S)-1-Nitrosopyrrolidin-2-yl]pyridine. </w:t>
      </w:r>
    </w:p>
    <w:p w14:paraId="300C9D78" w14:textId="77777777" w:rsidR="003156DF" w:rsidRPr="00180079" w:rsidRDefault="003156DF" w:rsidP="00656823">
      <w:pPr>
        <w:spacing w:before="0" w:after="0" w:line="240" w:lineRule="auto"/>
        <w:ind w:right="141"/>
        <w:jc w:val="left"/>
        <w:rPr>
          <w:rFonts w:cs="Arial"/>
          <w:color w:val="000000" w:themeColor="text1"/>
        </w:rPr>
      </w:pPr>
    </w:p>
    <w:tbl>
      <w:tblPr>
        <w:tblW w:w="8990" w:type="dxa"/>
        <w:tblInd w:w="-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4"/>
        <w:gridCol w:w="890"/>
        <w:gridCol w:w="2024"/>
        <w:gridCol w:w="992"/>
      </w:tblGrid>
      <w:tr w:rsidR="00180079" w:rsidRPr="00180079" w14:paraId="510B03C6" w14:textId="77777777" w:rsidTr="00656823">
        <w:trPr>
          <w:cantSplit/>
          <w:trHeight w:val="457"/>
        </w:trPr>
        <w:tc>
          <w:tcPr>
            <w:tcW w:w="5084" w:type="dxa"/>
            <w:shd w:val="clear" w:color="auto" w:fill="auto"/>
            <w:vAlign w:val="center"/>
            <w:hideMark/>
          </w:tcPr>
          <w:p w14:paraId="6345CF7B" w14:textId="6319A68D" w:rsidR="0039133A" w:rsidRPr="00180079" w:rsidRDefault="00AE0789" w:rsidP="00656823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HPHC</w:t>
            </w:r>
          </w:p>
        </w:tc>
        <w:tc>
          <w:tcPr>
            <w:tcW w:w="890" w:type="dxa"/>
            <w:vAlign w:val="center"/>
          </w:tcPr>
          <w:p w14:paraId="38EE87DA" w14:textId="597E60E8" w:rsidR="0039133A" w:rsidRPr="00180079" w:rsidRDefault="0039133A" w:rsidP="00656823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Units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08359D52" w14:textId="3DB452DD" w:rsidR="0039133A" w:rsidRPr="00180079" w:rsidRDefault="0039133A" w:rsidP="00656823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Bidi</w:t>
            </w:r>
            <w:r w:rsidRPr="00180079">
              <w:rPr>
                <w:rFonts w:cs="Arial"/>
                <w:color w:val="000000" w:themeColor="text1"/>
                <w:vertAlign w:val="superscript"/>
              </w:rPr>
              <w:t>®</w:t>
            </w:r>
            <w:r w:rsidRPr="00180079">
              <w:rPr>
                <w:rFonts w:cs="Arial"/>
                <w:b/>
                <w:bCs/>
                <w:color w:val="000000" w:themeColor="text1"/>
              </w:rPr>
              <w:t xml:space="preserve"> Stick Zes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E0FB07" w14:textId="7CCE3333" w:rsidR="0039133A" w:rsidRPr="00180079" w:rsidRDefault="0039133A" w:rsidP="00656823">
            <w:pPr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180079">
              <w:rPr>
                <w:rFonts w:cs="Arial"/>
                <w:b/>
                <w:bCs/>
                <w:color w:val="000000" w:themeColor="text1"/>
              </w:rPr>
              <w:t>3R4F</w:t>
            </w:r>
          </w:p>
        </w:tc>
      </w:tr>
      <w:tr w:rsidR="00180079" w:rsidRPr="00180079" w14:paraId="7EBBD521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0DB81597" w14:textId="4DB01AD5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Nicotine </w:t>
            </w:r>
          </w:p>
        </w:tc>
        <w:tc>
          <w:tcPr>
            <w:tcW w:w="890" w:type="dxa"/>
          </w:tcPr>
          <w:p w14:paraId="3E9C853B" w14:textId="0648A98A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6A2101FE" w14:textId="31DE7789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5659B3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18</w:t>
            </w:r>
          </w:p>
        </w:tc>
      </w:tr>
      <w:tr w:rsidR="00180079" w:rsidRPr="00180079" w14:paraId="3082518B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06EC6088" w14:textId="4ED553FB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Glycerol </w:t>
            </w:r>
          </w:p>
        </w:tc>
        <w:tc>
          <w:tcPr>
            <w:tcW w:w="890" w:type="dxa"/>
          </w:tcPr>
          <w:p w14:paraId="1CFDA179" w14:textId="2C9CD838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353FF987" w14:textId="15B006B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548BC1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22</w:t>
            </w:r>
          </w:p>
        </w:tc>
      </w:tr>
      <w:tr w:rsidR="00180079" w:rsidRPr="00180079" w14:paraId="79C66C17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127F00AA" w14:textId="12C4C581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Propylene </w:t>
            </w:r>
            <w:r w:rsidR="00656823" w:rsidRPr="00180079">
              <w:rPr>
                <w:rFonts w:cs="Arial"/>
                <w:color w:val="000000" w:themeColor="text1"/>
              </w:rPr>
              <w:t>g</w:t>
            </w:r>
            <w:r w:rsidRPr="00180079">
              <w:rPr>
                <w:rFonts w:cs="Arial"/>
                <w:color w:val="000000" w:themeColor="text1"/>
              </w:rPr>
              <w:t xml:space="preserve">lycol </w:t>
            </w:r>
          </w:p>
        </w:tc>
        <w:tc>
          <w:tcPr>
            <w:tcW w:w="890" w:type="dxa"/>
          </w:tcPr>
          <w:p w14:paraId="2EAC72EF" w14:textId="181FA1F4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2D4931F5" w14:textId="49286B6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0E4052" w14:textId="73DBD8D6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1546E6BB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4C2DBA8C" w14:textId="0DD31F49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Formaldehyde </w:t>
            </w:r>
          </w:p>
        </w:tc>
        <w:tc>
          <w:tcPr>
            <w:tcW w:w="890" w:type="dxa"/>
          </w:tcPr>
          <w:p w14:paraId="341EE34A" w14:textId="793EDEE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115A6102" w14:textId="28C1F69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483C87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6.79</w:t>
            </w:r>
          </w:p>
        </w:tc>
      </w:tr>
      <w:tr w:rsidR="00180079" w:rsidRPr="00180079" w14:paraId="45EE73FD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5C0E45AF" w14:textId="1ED288B4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Acetaldehyde </w:t>
            </w:r>
          </w:p>
        </w:tc>
        <w:tc>
          <w:tcPr>
            <w:tcW w:w="890" w:type="dxa"/>
          </w:tcPr>
          <w:p w14:paraId="17B0D19D" w14:textId="7BF951E0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2A943BCB" w14:textId="20026A3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C69FD5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161.20</w:t>
            </w:r>
          </w:p>
        </w:tc>
      </w:tr>
      <w:tr w:rsidR="00180079" w:rsidRPr="00180079" w14:paraId="163CE6CA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67E480EE" w14:textId="5821AC0E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Acrolein </w:t>
            </w:r>
          </w:p>
        </w:tc>
        <w:tc>
          <w:tcPr>
            <w:tcW w:w="890" w:type="dxa"/>
          </w:tcPr>
          <w:p w14:paraId="6D9320E7" w14:textId="26C6ED3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44332A5D" w14:textId="75663884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ED0DF2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14.40</w:t>
            </w:r>
          </w:p>
        </w:tc>
      </w:tr>
      <w:tr w:rsidR="00180079" w:rsidRPr="00180079" w14:paraId="20C7A26F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396EA02F" w14:textId="3EF50084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Crotonaldehyde </w:t>
            </w:r>
          </w:p>
        </w:tc>
        <w:tc>
          <w:tcPr>
            <w:tcW w:w="890" w:type="dxa"/>
          </w:tcPr>
          <w:p w14:paraId="11B15723" w14:textId="38866384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64040BE1" w14:textId="40622EF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48AAA8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4.93</w:t>
            </w:r>
          </w:p>
        </w:tc>
      </w:tr>
      <w:tr w:rsidR="00180079" w:rsidRPr="00180079" w14:paraId="70517176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25AF4708" w14:textId="25EAE236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Butyraldehyde </w:t>
            </w:r>
          </w:p>
        </w:tc>
        <w:tc>
          <w:tcPr>
            <w:tcW w:w="890" w:type="dxa"/>
          </w:tcPr>
          <w:p w14:paraId="543CCB23" w14:textId="16A49C5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5044B50E" w14:textId="5B68882B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E2A7EF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8.34</w:t>
            </w:r>
          </w:p>
        </w:tc>
      </w:tr>
      <w:tr w:rsidR="00180079" w:rsidRPr="00180079" w14:paraId="166CAC8E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7F7A9C99" w14:textId="27273361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Furfural </w:t>
            </w:r>
          </w:p>
        </w:tc>
        <w:tc>
          <w:tcPr>
            <w:tcW w:w="890" w:type="dxa"/>
          </w:tcPr>
          <w:p w14:paraId="1BF047F9" w14:textId="440D8F5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1DD6869B" w14:textId="3B49DEA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49F6A6E0" w14:textId="500E9098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37CE783E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62247A82" w14:textId="517596CE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Benzaldehyde </w:t>
            </w:r>
          </w:p>
        </w:tc>
        <w:tc>
          <w:tcPr>
            <w:tcW w:w="890" w:type="dxa"/>
          </w:tcPr>
          <w:p w14:paraId="3A6124A3" w14:textId="5740D41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2C7CAC89" w14:textId="6C05ECFA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45F3DF68" w14:textId="4D71B4F0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3C7CF442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06E7A5BD" w14:textId="71F14F21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Cinnamaldehyde </w:t>
            </w:r>
          </w:p>
        </w:tc>
        <w:tc>
          <w:tcPr>
            <w:tcW w:w="890" w:type="dxa"/>
          </w:tcPr>
          <w:p w14:paraId="697E7F72" w14:textId="6D168918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7FCDF483" w14:textId="3BC757C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1B2A2FEA" w14:textId="490DE74A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7BB62CA0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20B3500F" w14:textId="6337E24B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Vanillin </w:t>
            </w:r>
          </w:p>
        </w:tc>
        <w:tc>
          <w:tcPr>
            <w:tcW w:w="890" w:type="dxa"/>
          </w:tcPr>
          <w:p w14:paraId="63A129F3" w14:textId="149643C6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1A131F40" w14:textId="34EC2DA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6AA29EE2" w14:textId="7999B23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24606F8F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16DADEE1" w14:textId="234E0ABC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2,3-</w:t>
            </w:r>
            <w:r w:rsidR="00656823" w:rsidRPr="00180079">
              <w:rPr>
                <w:rFonts w:cs="Arial"/>
                <w:color w:val="000000" w:themeColor="text1"/>
              </w:rPr>
              <w:t>b</w:t>
            </w:r>
            <w:r w:rsidRPr="00180079">
              <w:rPr>
                <w:rFonts w:cs="Arial"/>
                <w:color w:val="000000" w:themeColor="text1"/>
              </w:rPr>
              <w:t xml:space="preserve">utanedione </w:t>
            </w:r>
            <w:r w:rsidR="00656823" w:rsidRPr="00180079">
              <w:rPr>
                <w:rFonts w:cs="Arial"/>
                <w:color w:val="000000" w:themeColor="text1"/>
              </w:rPr>
              <w:t>(diacetyl)</w:t>
            </w:r>
          </w:p>
        </w:tc>
        <w:tc>
          <w:tcPr>
            <w:tcW w:w="890" w:type="dxa"/>
          </w:tcPr>
          <w:p w14:paraId="1BBA0916" w14:textId="63B2C5B0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65A50ED0" w14:textId="38D342E4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083640CB" w14:textId="05118A2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19E961AD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22A48330" w14:textId="56B6CFBD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2,3-</w:t>
            </w:r>
            <w:r w:rsidR="00656823" w:rsidRPr="00180079">
              <w:rPr>
                <w:rFonts w:cs="Arial"/>
                <w:color w:val="000000" w:themeColor="text1"/>
              </w:rPr>
              <w:t>p</w:t>
            </w:r>
            <w:r w:rsidRPr="00180079">
              <w:rPr>
                <w:rFonts w:cs="Arial"/>
                <w:color w:val="000000" w:themeColor="text1"/>
              </w:rPr>
              <w:t xml:space="preserve">entanedione </w:t>
            </w:r>
            <w:r w:rsidR="00656823" w:rsidRPr="00180079">
              <w:rPr>
                <w:rFonts w:cs="Arial"/>
                <w:color w:val="000000" w:themeColor="text1"/>
              </w:rPr>
              <w:t>(acetyl propionyl)</w:t>
            </w:r>
          </w:p>
        </w:tc>
        <w:tc>
          <w:tcPr>
            <w:tcW w:w="890" w:type="dxa"/>
          </w:tcPr>
          <w:p w14:paraId="24B23EF1" w14:textId="5C56EB1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1C4991CB" w14:textId="4AFB45D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4D6AEBEA" w14:textId="3EA8A6C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5FEB6F32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2954F261" w14:textId="00B3020D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NNK </w:t>
            </w:r>
          </w:p>
        </w:tc>
        <w:tc>
          <w:tcPr>
            <w:tcW w:w="890" w:type="dxa"/>
          </w:tcPr>
          <w:p w14:paraId="64D8F597" w14:textId="74EF0E0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3AE3467C" w14:textId="6525591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13D552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24.47</w:t>
            </w:r>
          </w:p>
        </w:tc>
      </w:tr>
      <w:tr w:rsidR="00180079" w:rsidRPr="00180079" w14:paraId="46E7C1C2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6615CB25" w14:textId="41053AF1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NNN </w:t>
            </w:r>
          </w:p>
        </w:tc>
        <w:tc>
          <w:tcPr>
            <w:tcW w:w="890" w:type="dxa"/>
          </w:tcPr>
          <w:p w14:paraId="67032C6A" w14:textId="11FAEA35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6D1F3F8D" w14:textId="7252A14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D600C0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27.4</w:t>
            </w:r>
          </w:p>
        </w:tc>
      </w:tr>
      <w:tr w:rsidR="00180079" w:rsidRPr="00180079" w14:paraId="6982FA3C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4400FA8E" w14:textId="5D5E715C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Cadmium </w:t>
            </w:r>
          </w:p>
        </w:tc>
        <w:tc>
          <w:tcPr>
            <w:tcW w:w="890" w:type="dxa"/>
          </w:tcPr>
          <w:p w14:paraId="45C7FBDE" w14:textId="61F7B2D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7498F392" w14:textId="7FCBBAB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C52E03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8.92</w:t>
            </w:r>
          </w:p>
        </w:tc>
      </w:tr>
      <w:tr w:rsidR="00180079" w:rsidRPr="00180079" w14:paraId="1E55DE34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60C6C522" w14:textId="4D44A443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Chromium </w:t>
            </w:r>
          </w:p>
        </w:tc>
        <w:tc>
          <w:tcPr>
            <w:tcW w:w="890" w:type="dxa"/>
          </w:tcPr>
          <w:p w14:paraId="04182393" w14:textId="7695D0A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4485946D" w14:textId="24163C68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9BE2BA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</w:tr>
      <w:tr w:rsidR="00180079" w:rsidRPr="00180079" w14:paraId="208E4B8F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5F3A2231" w14:textId="1F02E62A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Lead </w:t>
            </w:r>
          </w:p>
        </w:tc>
        <w:tc>
          <w:tcPr>
            <w:tcW w:w="890" w:type="dxa"/>
          </w:tcPr>
          <w:p w14:paraId="4135F8D0" w14:textId="6C7286F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543E9F92" w14:textId="2D195DF3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7C81DA" w14:textId="3BF3250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76601290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0DF56BBE" w14:textId="377BAF5A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Nickel </w:t>
            </w:r>
          </w:p>
        </w:tc>
        <w:tc>
          <w:tcPr>
            <w:tcW w:w="890" w:type="dxa"/>
          </w:tcPr>
          <w:p w14:paraId="13CBE710" w14:textId="00B1562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1B331F3F" w14:textId="4E970C9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426D19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</w:tr>
      <w:tr w:rsidR="00180079" w:rsidRPr="00180079" w14:paraId="2DA62564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5EB50287" w14:textId="0597EFC1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Ethylene </w:t>
            </w:r>
            <w:r w:rsidR="00656823" w:rsidRPr="00180079">
              <w:rPr>
                <w:rFonts w:cs="Arial"/>
                <w:color w:val="000000" w:themeColor="text1"/>
              </w:rPr>
              <w:t>g</w:t>
            </w:r>
            <w:r w:rsidRPr="00180079">
              <w:rPr>
                <w:rFonts w:cs="Arial"/>
                <w:color w:val="000000" w:themeColor="text1"/>
              </w:rPr>
              <w:t xml:space="preserve">lycol </w:t>
            </w:r>
          </w:p>
        </w:tc>
        <w:tc>
          <w:tcPr>
            <w:tcW w:w="890" w:type="dxa"/>
          </w:tcPr>
          <w:p w14:paraId="1B381932" w14:textId="4F4FEDE4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612EDFF7" w14:textId="106C063D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5E52E849" w14:textId="4FDB685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6361FF88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59F5443E" w14:textId="058BD433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Diethylene </w:t>
            </w:r>
            <w:r w:rsidR="00656823" w:rsidRPr="00180079">
              <w:rPr>
                <w:rFonts w:cs="Arial"/>
                <w:color w:val="000000" w:themeColor="text1"/>
              </w:rPr>
              <w:t>g</w:t>
            </w:r>
            <w:r w:rsidRPr="00180079">
              <w:rPr>
                <w:rFonts w:cs="Arial"/>
                <w:color w:val="000000" w:themeColor="text1"/>
              </w:rPr>
              <w:t xml:space="preserve">lycol </w:t>
            </w:r>
          </w:p>
        </w:tc>
        <w:tc>
          <w:tcPr>
            <w:tcW w:w="890" w:type="dxa"/>
          </w:tcPr>
          <w:p w14:paraId="62614651" w14:textId="486623E3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3147F356" w14:textId="522B4E2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304F0AE7" w14:textId="786AEFCA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7521F0EE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4194E66A" w14:textId="38360F37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Glycidol </w:t>
            </w:r>
          </w:p>
        </w:tc>
        <w:tc>
          <w:tcPr>
            <w:tcW w:w="890" w:type="dxa"/>
          </w:tcPr>
          <w:p w14:paraId="73311114" w14:textId="117B9010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08583A77" w14:textId="48D374B5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3BC7A56C" w14:textId="3714722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57E87A31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3224CC5A" w14:textId="2263A3F3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-</w:t>
            </w:r>
            <w:r w:rsidR="00AE0789" w:rsidRPr="00180079">
              <w:rPr>
                <w:rFonts w:cs="Arial"/>
                <w:color w:val="000000" w:themeColor="text1"/>
              </w:rPr>
              <w:t>b</w:t>
            </w:r>
            <w:r w:rsidRPr="00180079">
              <w:rPr>
                <w:rFonts w:cs="Arial"/>
                <w:color w:val="000000" w:themeColor="text1"/>
              </w:rPr>
              <w:t xml:space="preserve">utanol </w:t>
            </w:r>
          </w:p>
        </w:tc>
        <w:tc>
          <w:tcPr>
            <w:tcW w:w="890" w:type="dxa"/>
          </w:tcPr>
          <w:p w14:paraId="26B6ED8E" w14:textId="4C526C0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48C07621" w14:textId="3C69177D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1A80BD3D" w14:textId="007D2CD0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64BE8F09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0CA48A03" w14:textId="1EE99DDF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Toluene </w:t>
            </w:r>
          </w:p>
        </w:tc>
        <w:tc>
          <w:tcPr>
            <w:tcW w:w="890" w:type="dxa"/>
          </w:tcPr>
          <w:p w14:paraId="48AF8B0F" w14:textId="110868C6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1F4F5142" w14:textId="52C41D94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ED2559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12.9</w:t>
            </w:r>
          </w:p>
        </w:tc>
      </w:tr>
      <w:tr w:rsidR="00180079" w:rsidRPr="00180079" w14:paraId="2A45E032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7D8245F3" w14:textId="70F5C092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Benzene </w:t>
            </w:r>
          </w:p>
        </w:tc>
        <w:tc>
          <w:tcPr>
            <w:tcW w:w="890" w:type="dxa"/>
          </w:tcPr>
          <w:p w14:paraId="0FB9E9AB" w14:textId="0AA827E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09C27AE2" w14:textId="1176A58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F0F078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7.97</w:t>
            </w:r>
          </w:p>
        </w:tc>
      </w:tr>
      <w:tr w:rsidR="00180079" w:rsidRPr="00180079" w14:paraId="3ECC48EE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55B6A545" w14:textId="50CD59AA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Acrylonitrile </w:t>
            </w:r>
          </w:p>
        </w:tc>
        <w:tc>
          <w:tcPr>
            <w:tcW w:w="890" w:type="dxa"/>
          </w:tcPr>
          <w:p w14:paraId="193978F0" w14:textId="7010B18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5AEF305E" w14:textId="6A45F79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1F59FF" w14:textId="7777777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2.12</w:t>
            </w:r>
          </w:p>
        </w:tc>
      </w:tr>
      <w:tr w:rsidR="00180079" w:rsidRPr="00180079" w14:paraId="20E6B5B7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3E169C44" w14:textId="36C61B72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Methyl </w:t>
            </w:r>
            <w:r w:rsidR="00656823" w:rsidRPr="00180079">
              <w:rPr>
                <w:rFonts w:cs="Arial"/>
                <w:color w:val="000000" w:themeColor="text1"/>
              </w:rPr>
              <w:t>a</w:t>
            </w:r>
            <w:r w:rsidRPr="00180079">
              <w:rPr>
                <w:rFonts w:cs="Arial"/>
                <w:color w:val="000000" w:themeColor="text1"/>
              </w:rPr>
              <w:t xml:space="preserve">cetate </w:t>
            </w:r>
          </w:p>
        </w:tc>
        <w:tc>
          <w:tcPr>
            <w:tcW w:w="890" w:type="dxa"/>
          </w:tcPr>
          <w:p w14:paraId="7AFD8BF3" w14:textId="4B782AC4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0475B353" w14:textId="4CE1516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326D29BB" w14:textId="22E66959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2D5D852E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4DD5EB98" w14:textId="4BA61AEB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Ethyl </w:t>
            </w:r>
            <w:r w:rsidR="00656823" w:rsidRPr="00180079">
              <w:rPr>
                <w:rFonts w:cs="Arial"/>
                <w:color w:val="000000" w:themeColor="text1"/>
              </w:rPr>
              <w:t>a</w:t>
            </w:r>
            <w:r w:rsidRPr="00180079">
              <w:rPr>
                <w:rFonts w:cs="Arial"/>
                <w:color w:val="000000" w:themeColor="text1"/>
              </w:rPr>
              <w:t xml:space="preserve">cetate </w:t>
            </w:r>
          </w:p>
        </w:tc>
        <w:tc>
          <w:tcPr>
            <w:tcW w:w="890" w:type="dxa"/>
          </w:tcPr>
          <w:p w14:paraId="46801104" w14:textId="5C0D720D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22BC1650" w14:textId="6BEEE2C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24B0CAB7" w14:textId="2DD1456E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17192796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77CB001D" w14:textId="0C1A8FDE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Isoamyl </w:t>
            </w:r>
            <w:r w:rsidR="00656823" w:rsidRPr="00180079">
              <w:rPr>
                <w:rFonts w:cs="Arial"/>
                <w:color w:val="000000" w:themeColor="text1"/>
              </w:rPr>
              <w:t>a</w:t>
            </w:r>
            <w:r w:rsidRPr="00180079">
              <w:rPr>
                <w:rFonts w:cs="Arial"/>
                <w:color w:val="000000" w:themeColor="text1"/>
              </w:rPr>
              <w:t xml:space="preserve">cetate </w:t>
            </w:r>
          </w:p>
        </w:tc>
        <w:tc>
          <w:tcPr>
            <w:tcW w:w="890" w:type="dxa"/>
          </w:tcPr>
          <w:p w14:paraId="03A8B49D" w14:textId="0ADD363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41D04089" w14:textId="3A199CF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6D48A61A" w14:textId="3F3F4B5C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52E07138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3B106DF3" w14:textId="1CFEC569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Isobutyl </w:t>
            </w:r>
            <w:r w:rsidR="00656823" w:rsidRPr="00180079">
              <w:rPr>
                <w:rFonts w:cs="Arial"/>
                <w:color w:val="000000" w:themeColor="text1"/>
              </w:rPr>
              <w:t>a</w:t>
            </w:r>
            <w:r w:rsidRPr="00180079">
              <w:rPr>
                <w:rFonts w:cs="Arial"/>
                <w:color w:val="000000" w:themeColor="text1"/>
              </w:rPr>
              <w:t xml:space="preserve">cetate </w:t>
            </w:r>
          </w:p>
        </w:tc>
        <w:tc>
          <w:tcPr>
            <w:tcW w:w="890" w:type="dxa"/>
          </w:tcPr>
          <w:p w14:paraId="0E9B2C26" w14:textId="6374A4A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0056CF8F" w14:textId="7A25939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1D6550FB" w14:textId="3D4F554F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041D4B27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076456E0" w14:textId="034A26FD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Ethyl </w:t>
            </w:r>
            <w:r w:rsidR="00656823" w:rsidRPr="00180079">
              <w:rPr>
                <w:rFonts w:cs="Arial"/>
                <w:color w:val="000000" w:themeColor="text1"/>
              </w:rPr>
              <w:t>a</w:t>
            </w:r>
            <w:r w:rsidRPr="00180079">
              <w:rPr>
                <w:rFonts w:cs="Arial"/>
                <w:color w:val="000000" w:themeColor="text1"/>
              </w:rPr>
              <w:t xml:space="preserve">cetoacetate </w:t>
            </w:r>
          </w:p>
        </w:tc>
        <w:tc>
          <w:tcPr>
            <w:tcW w:w="890" w:type="dxa"/>
          </w:tcPr>
          <w:p w14:paraId="0532EE8F" w14:textId="0CDCA27D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2F658793" w14:textId="71F954B1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650ECEB8" w14:textId="3D2D2DD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4470F902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72D8D6A1" w14:textId="2EB07404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Benzyl </w:t>
            </w:r>
            <w:r w:rsidR="00656823" w:rsidRPr="00180079">
              <w:rPr>
                <w:rFonts w:cs="Arial"/>
                <w:color w:val="000000" w:themeColor="text1"/>
              </w:rPr>
              <w:t>a</w:t>
            </w:r>
            <w:r w:rsidRPr="00180079">
              <w:rPr>
                <w:rFonts w:cs="Arial"/>
                <w:color w:val="000000" w:themeColor="text1"/>
              </w:rPr>
              <w:t xml:space="preserve">cetate </w:t>
            </w:r>
          </w:p>
        </w:tc>
        <w:tc>
          <w:tcPr>
            <w:tcW w:w="890" w:type="dxa"/>
          </w:tcPr>
          <w:p w14:paraId="48557FAF" w14:textId="07523B67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µ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03AED8ED" w14:textId="0DF698ED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65C4A814" w14:textId="1FE761AD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665A5173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3D0D913A" w14:textId="0BCEF3F3" w:rsidR="0039133A" w:rsidRPr="00180079" w:rsidRDefault="0039133A" w:rsidP="0039133A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enthol</w:t>
            </w:r>
          </w:p>
        </w:tc>
        <w:tc>
          <w:tcPr>
            <w:tcW w:w="890" w:type="dxa"/>
          </w:tcPr>
          <w:p w14:paraId="6F189CC8" w14:textId="1094DDAB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m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4C892D32" w14:textId="13103046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hideMark/>
          </w:tcPr>
          <w:p w14:paraId="4597A9CF" w14:textId="7445F282" w:rsidR="0039133A" w:rsidRPr="00180079" w:rsidRDefault="0039133A" w:rsidP="0039133A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A</w:t>
            </w:r>
          </w:p>
        </w:tc>
      </w:tr>
      <w:tr w:rsidR="00180079" w:rsidRPr="00180079" w14:paraId="1A1C77EA" w14:textId="77777777" w:rsidTr="0039133A">
        <w:trPr>
          <w:cantSplit/>
          <w:trHeight w:val="288"/>
        </w:trPr>
        <w:tc>
          <w:tcPr>
            <w:tcW w:w="5084" w:type="dxa"/>
            <w:shd w:val="clear" w:color="auto" w:fill="auto"/>
            <w:vAlign w:val="center"/>
            <w:hideMark/>
          </w:tcPr>
          <w:p w14:paraId="31F38E28" w14:textId="503DE46F" w:rsidR="0039133A" w:rsidRPr="00180079" w:rsidRDefault="0039133A" w:rsidP="003156DF">
            <w:pPr>
              <w:spacing w:before="0" w:after="0" w:line="240" w:lineRule="auto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 xml:space="preserve">Propylene </w:t>
            </w:r>
            <w:r w:rsidR="00656823" w:rsidRPr="00180079">
              <w:rPr>
                <w:rFonts w:cs="Arial"/>
                <w:color w:val="000000" w:themeColor="text1"/>
              </w:rPr>
              <w:t>o</w:t>
            </w:r>
            <w:r w:rsidRPr="00180079">
              <w:rPr>
                <w:rFonts w:cs="Arial"/>
                <w:color w:val="000000" w:themeColor="text1"/>
              </w:rPr>
              <w:t>xide</w:t>
            </w:r>
          </w:p>
        </w:tc>
        <w:tc>
          <w:tcPr>
            <w:tcW w:w="890" w:type="dxa"/>
          </w:tcPr>
          <w:p w14:paraId="22ED6B1F" w14:textId="1C19E9CA" w:rsidR="0039133A" w:rsidRPr="00180079" w:rsidRDefault="0039133A" w:rsidP="003156DF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ng</w:t>
            </w:r>
          </w:p>
        </w:tc>
        <w:tc>
          <w:tcPr>
            <w:tcW w:w="2024" w:type="dxa"/>
            <w:shd w:val="clear" w:color="auto" w:fill="auto"/>
            <w:vAlign w:val="center"/>
            <w:hideMark/>
          </w:tcPr>
          <w:p w14:paraId="67A16527" w14:textId="1E439D12" w:rsidR="0039133A" w:rsidRPr="00180079" w:rsidRDefault="0039133A" w:rsidP="003156DF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BD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B27417" w14:textId="77777777" w:rsidR="0039133A" w:rsidRPr="00180079" w:rsidRDefault="0039133A" w:rsidP="003156DF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t>89.6</w:t>
            </w:r>
          </w:p>
        </w:tc>
      </w:tr>
    </w:tbl>
    <w:p w14:paraId="5FB02225" w14:textId="77777777" w:rsidR="003156DF" w:rsidRPr="00180079" w:rsidRDefault="003156DF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p w14:paraId="34FDB542" w14:textId="77777777" w:rsidR="003156DF" w:rsidRPr="00180079" w:rsidRDefault="003156DF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p w14:paraId="726759B0" w14:textId="031AC4D4" w:rsidR="003156DF" w:rsidRPr="00180079" w:rsidRDefault="003156DF">
      <w:pPr>
        <w:spacing w:before="0" w:after="0" w:line="240" w:lineRule="auto"/>
        <w:jc w:val="left"/>
        <w:rPr>
          <w:rFonts w:cs="Arial"/>
          <w:b/>
          <w:bCs/>
          <w:color w:val="000000" w:themeColor="text1"/>
        </w:rPr>
        <w:sectPr w:rsidR="003156DF" w:rsidRPr="00180079" w:rsidSect="00656823">
          <w:pgSz w:w="11900" w:h="16840"/>
          <w:pgMar w:top="1440" w:right="1388" w:bottom="1508" w:left="1440" w:header="708" w:footer="708" w:gutter="0"/>
          <w:cols w:space="720" w:equalWidth="0">
            <w:col w:w="9072"/>
          </w:cols>
          <w:docGrid w:linePitch="326"/>
        </w:sectPr>
      </w:pPr>
    </w:p>
    <w:p w14:paraId="4AB6BF81" w14:textId="2DBE412A" w:rsidR="00362B8E" w:rsidRPr="00180079" w:rsidRDefault="0018534D">
      <w:pPr>
        <w:spacing w:before="0" w:after="0" w:line="240" w:lineRule="auto"/>
        <w:jc w:val="left"/>
        <w:rPr>
          <w:rFonts w:cs="Arial"/>
          <w:b/>
          <w:bCs/>
          <w:color w:val="000000" w:themeColor="text1"/>
        </w:rPr>
      </w:pPr>
      <w:r w:rsidRPr="00180079">
        <w:rPr>
          <w:rFonts w:cs="Arial"/>
          <w:b/>
          <w:bCs/>
          <w:color w:val="000000" w:themeColor="text1"/>
        </w:rPr>
        <w:lastRenderedPageBreak/>
        <w:t>Supplementary Figure 1.  Image of the BIDI</w:t>
      </w:r>
      <w:r w:rsidRPr="00180079">
        <w:rPr>
          <w:rFonts w:cs="Arial"/>
          <w:b/>
          <w:bCs/>
          <w:color w:val="000000" w:themeColor="text1"/>
          <w:vertAlign w:val="superscript"/>
        </w:rPr>
        <w:t>®</w:t>
      </w:r>
      <w:r w:rsidRPr="00180079">
        <w:rPr>
          <w:rFonts w:cs="Arial"/>
          <w:b/>
          <w:bCs/>
          <w:color w:val="000000" w:themeColor="text1"/>
        </w:rPr>
        <w:t xml:space="preserve"> Stick ENDS. </w:t>
      </w:r>
    </w:p>
    <w:p w14:paraId="76D6BE92" w14:textId="6C3244E3" w:rsidR="0018534D" w:rsidRPr="00180079" w:rsidRDefault="0018534D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0"/>
      </w:tblGrid>
      <w:tr w:rsidR="00FC11F0" w:rsidRPr="00180079" w14:paraId="42DD39BE" w14:textId="77777777" w:rsidTr="008D644F">
        <w:tc>
          <w:tcPr>
            <w:tcW w:w="8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4E9A" w14:textId="34B84CE0" w:rsidR="00FC11F0" w:rsidRPr="00180079" w:rsidRDefault="00FC11F0" w:rsidP="00FC11F0">
            <w:pPr>
              <w:spacing w:before="0" w:after="0" w:line="240" w:lineRule="auto"/>
              <w:jc w:val="center"/>
              <w:rPr>
                <w:rFonts w:cs="Arial"/>
                <w:color w:val="000000" w:themeColor="text1"/>
              </w:rPr>
            </w:pPr>
            <w:r w:rsidRPr="00180079">
              <w:rPr>
                <w:rFonts w:cs="Arial"/>
                <w:color w:val="000000" w:themeColor="text1"/>
              </w:rPr>
              <w:fldChar w:fldCharType="begin"/>
            </w:r>
            <w:r w:rsidRPr="00180079">
              <w:rPr>
                <w:rFonts w:cs="Arial"/>
                <w:color w:val="000000" w:themeColor="text1"/>
              </w:rPr>
              <w:instrText xml:space="preserve"> INCLUDEPICTURE "/var/folders/qz/jntqm_kn2hb00txd_2qkpblh0000gn/T/com.microsoft.Word/WebArchiveCopyPasteTempFiles/599-5993877_bidi-stick-smartphone-hd-png-download.png" \* MERGEFORMATINET </w:instrText>
            </w:r>
            <w:r w:rsidRPr="00180079">
              <w:rPr>
                <w:rFonts w:cs="Arial"/>
                <w:color w:val="000000" w:themeColor="text1"/>
              </w:rPr>
              <w:fldChar w:fldCharType="separate"/>
            </w:r>
            <w:r w:rsidRPr="00180079">
              <w:rPr>
                <w:rFonts w:cs="Arial"/>
                <w:noProof/>
                <w:color w:val="000000" w:themeColor="text1"/>
              </w:rPr>
              <w:drawing>
                <wp:inline distT="0" distB="0" distL="0" distR="0" wp14:anchorId="1D69F4C9" wp14:editId="04E07A78">
                  <wp:extent cx="1276539" cy="4632623"/>
                  <wp:effectExtent l="0" t="0" r="6350" b="3175"/>
                  <wp:docPr id="6" name="Picture 6" descr="Bidi Stick - Smartphone, HD Png Download - kind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Bidi Stick - Smartphone, HD Png Download - kind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2997" cy="4873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80079">
              <w:rPr>
                <w:rFonts w:cs="Arial"/>
                <w:color w:val="000000" w:themeColor="text1"/>
              </w:rPr>
              <w:fldChar w:fldCharType="end"/>
            </w:r>
          </w:p>
        </w:tc>
      </w:tr>
    </w:tbl>
    <w:p w14:paraId="5F89A39C" w14:textId="77777777" w:rsidR="00FC11F0" w:rsidRPr="00180079" w:rsidRDefault="00FC11F0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p w14:paraId="6F897965" w14:textId="47DAECB9" w:rsidR="00FC11F0" w:rsidRPr="00180079" w:rsidRDefault="00FC11F0" w:rsidP="00FC11F0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p w14:paraId="47C54AE0" w14:textId="5464C02D" w:rsidR="0018534D" w:rsidRPr="00180079" w:rsidRDefault="0018534D" w:rsidP="0018534D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p w14:paraId="4078F6B7" w14:textId="77777777" w:rsidR="0018534D" w:rsidRPr="00180079" w:rsidRDefault="0018534D">
      <w:pPr>
        <w:spacing w:before="0" w:after="0" w:line="240" w:lineRule="auto"/>
        <w:jc w:val="left"/>
        <w:rPr>
          <w:rFonts w:cs="Arial"/>
          <w:color w:val="000000" w:themeColor="text1"/>
        </w:rPr>
      </w:pPr>
    </w:p>
    <w:sectPr w:rsidR="0018534D" w:rsidRPr="00180079" w:rsidSect="0018534D">
      <w:pgSz w:w="11900" w:h="16840"/>
      <w:pgMar w:top="1440" w:right="1460" w:bottom="1508" w:left="1440" w:header="708" w:footer="708" w:gutter="0"/>
      <w:cols w:space="720" w:equalWidth="0">
        <w:col w:w="13892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321CD" w14:textId="77777777" w:rsidR="00AC15BE" w:rsidRDefault="00AC15BE" w:rsidP="00C16046">
      <w:r>
        <w:separator/>
      </w:r>
    </w:p>
  </w:endnote>
  <w:endnote w:type="continuationSeparator" w:id="0">
    <w:p w14:paraId="2C9A7705" w14:textId="77777777" w:rsidR="00AC15BE" w:rsidRDefault="00AC15BE" w:rsidP="00C16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Calibr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738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DC1239" w14:textId="2D86288E" w:rsidR="007D0E7D" w:rsidRDefault="007D0E7D" w:rsidP="00C160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D07318" w14:textId="77777777" w:rsidR="007D0E7D" w:rsidRDefault="007D0E7D" w:rsidP="00EC63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0063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07D4D" w14:textId="7E2246C5" w:rsidR="007D0E7D" w:rsidRDefault="007D0E7D" w:rsidP="009A7847">
        <w:pPr>
          <w:pStyle w:val="Footer"/>
          <w:framePr w:wrap="none" w:vAnchor="text" w:hAnchor="page" w:x="5775" w:y="137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ED8E80" w14:textId="77777777" w:rsidR="007D0E7D" w:rsidRDefault="007D0E7D" w:rsidP="009A7847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CA97A" w14:textId="77777777" w:rsidR="00AC15BE" w:rsidRDefault="00AC15BE" w:rsidP="00C16046">
      <w:r>
        <w:separator/>
      </w:r>
    </w:p>
  </w:footnote>
  <w:footnote w:type="continuationSeparator" w:id="0">
    <w:p w14:paraId="263FDC53" w14:textId="77777777" w:rsidR="00AC15BE" w:rsidRDefault="00AC15BE" w:rsidP="00C16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83C4D"/>
    <w:multiLevelType w:val="multilevel"/>
    <w:tmpl w:val="08144D94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AC64CD0"/>
    <w:multiLevelType w:val="multilevel"/>
    <w:tmpl w:val="FD14A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EF603A"/>
    <w:multiLevelType w:val="hybridMultilevel"/>
    <w:tmpl w:val="BBAA0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9235078">
    <w:abstractNumId w:val="0"/>
  </w:num>
  <w:num w:numId="2" w16cid:durableId="20020024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458100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69406554">
    <w:abstractNumId w:val="2"/>
  </w:num>
  <w:num w:numId="5" w16cid:durableId="18383815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x0x20ziavxwoexr9mx2pdprxawxdat5daz&quot;&gt;BIDI paper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2&lt;/item&gt;&lt;item&gt;24&lt;/item&gt;&lt;item&gt;2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9&lt;/item&gt;&lt;item&gt;60&lt;/item&gt;&lt;item&gt;62&lt;/item&gt;&lt;item&gt;63&lt;/item&gt;&lt;item&gt;64&lt;/item&gt;&lt;item&gt;65&lt;/item&gt;&lt;/record-ids&gt;&lt;/item&gt;&lt;/Libraries&gt;"/>
  </w:docVars>
  <w:rsids>
    <w:rsidRoot w:val="001974E7"/>
    <w:rsid w:val="00006251"/>
    <w:rsid w:val="00011B71"/>
    <w:rsid w:val="00011BB9"/>
    <w:rsid w:val="00012084"/>
    <w:rsid w:val="000137E3"/>
    <w:rsid w:val="00017647"/>
    <w:rsid w:val="0002173A"/>
    <w:rsid w:val="000338D9"/>
    <w:rsid w:val="00033F5F"/>
    <w:rsid w:val="00034590"/>
    <w:rsid w:val="0003542E"/>
    <w:rsid w:val="0003595F"/>
    <w:rsid w:val="00037CB7"/>
    <w:rsid w:val="000475AD"/>
    <w:rsid w:val="000511E7"/>
    <w:rsid w:val="000522CB"/>
    <w:rsid w:val="00057B45"/>
    <w:rsid w:val="00060906"/>
    <w:rsid w:val="00062678"/>
    <w:rsid w:val="00062B46"/>
    <w:rsid w:val="00062B7F"/>
    <w:rsid w:val="00065AE7"/>
    <w:rsid w:val="00067B81"/>
    <w:rsid w:val="0007095B"/>
    <w:rsid w:val="00072F54"/>
    <w:rsid w:val="00073B91"/>
    <w:rsid w:val="00075467"/>
    <w:rsid w:val="00080DE0"/>
    <w:rsid w:val="00083D2C"/>
    <w:rsid w:val="00083E4C"/>
    <w:rsid w:val="0008502E"/>
    <w:rsid w:val="000930C0"/>
    <w:rsid w:val="00093DE8"/>
    <w:rsid w:val="00095752"/>
    <w:rsid w:val="00096897"/>
    <w:rsid w:val="000A1331"/>
    <w:rsid w:val="000A2506"/>
    <w:rsid w:val="000A3CFE"/>
    <w:rsid w:val="000A481F"/>
    <w:rsid w:val="000A6816"/>
    <w:rsid w:val="000A6C74"/>
    <w:rsid w:val="000A769D"/>
    <w:rsid w:val="000B0247"/>
    <w:rsid w:val="000C02A5"/>
    <w:rsid w:val="000C0C6B"/>
    <w:rsid w:val="000C2328"/>
    <w:rsid w:val="000C3F2F"/>
    <w:rsid w:val="000C6454"/>
    <w:rsid w:val="000C6D3D"/>
    <w:rsid w:val="000D1099"/>
    <w:rsid w:val="000D1647"/>
    <w:rsid w:val="000D64EF"/>
    <w:rsid w:val="000E100D"/>
    <w:rsid w:val="000E1365"/>
    <w:rsid w:val="000E270F"/>
    <w:rsid w:val="000E43AF"/>
    <w:rsid w:val="000E51C3"/>
    <w:rsid w:val="000E5232"/>
    <w:rsid w:val="000E67D7"/>
    <w:rsid w:val="000F009B"/>
    <w:rsid w:val="000F4736"/>
    <w:rsid w:val="000F7CFF"/>
    <w:rsid w:val="00100355"/>
    <w:rsid w:val="00101171"/>
    <w:rsid w:val="001012C4"/>
    <w:rsid w:val="0010390E"/>
    <w:rsid w:val="00103C7F"/>
    <w:rsid w:val="00106F49"/>
    <w:rsid w:val="00107275"/>
    <w:rsid w:val="0011014D"/>
    <w:rsid w:val="00112F4C"/>
    <w:rsid w:val="00125014"/>
    <w:rsid w:val="00125D68"/>
    <w:rsid w:val="001310EA"/>
    <w:rsid w:val="00131F60"/>
    <w:rsid w:val="00132C04"/>
    <w:rsid w:val="00135862"/>
    <w:rsid w:val="00135C6B"/>
    <w:rsid w:val="00135F3F"/>
    <w:rsid w:val="00146882"/>
    <w:rsid w:val="00150278"/>
    <w:rsid w:val="0015138F"/>
    <w:rsid w:val="00152827"/>
    <w:rsid w:val="001534B4"/>
    <w:rsid w:val="0015557F"/>
    <w:rsid w:val="00155908"/>
    <w:rsid w:val="00156A32"/>
    <w:rsid w:val="001574B6"/>
    <w:rsid w:val="00161FB8"/>
    <w:rsid w:val="00162F93"/>
    <w:rsid w:val="0017544D"/>
    <w:rsid w:val="00176DE8"/>
    <w:rsid w:val="00180079"/>
    <w:rsid w:val="00182022"/>
    <w:rsid w:val="001827DF"/>
    <w:rsid w:val="00183C0A"/>
    <w:rsid w:val="0018534D"/>
    <w:rsid w:val="0018552E"/>
    <w:rsid w:val="00190BEC"/>
    <w:rsid w:val="00195384"/>
    <w:rsid w:val="00195A3C"/>
    <w:rsid w:val="00195F03"/>
    <w:rsid w:val="00196339"/>
    <w:rsid w:val="001963D6"/>
    <w:rsid w:val="00196F95"/>
    <w:rsid w:val="001974E7"/>
    <w:rsid w:val="001A2EEB"/>
    <w:rsid w:val="001A3DF0"/>
    <w:rsid w:val="001A5248"/>
    <w:rsid w:val="001A6BA3"/>
    <w:rsid w:val="001B3A78"/>
    <w:rsid w:val="001B660E"/>
    <w:rsid w:val="001C0178"/>
    <w:rsid w:val="001C2888"/>
    <w:rsid w:val="001D3B8A"/>
    <w:rsid w:val="001D7A9F"/>
    <w:rsid w:val="001E15C8"/>
    <w:rsid w:val="001E1D3A"/>
    <w:rsid w:val="001E6C8D"/>
    <w:rsid w:val="00202D51"/>
    <w:rsid w:val="00204889"/>
    <w:rsid w:val="00206CDD"/>
    <w:rsid w:val="002070E9"/>
    <w:rsid w:val="00207E32"/>
    <w:rsid w:val="0021146D"/>
    <w:rsid w:val="00214A3A"/>
    <w:rsid w:val="00215F3A"/>
    <w:rsid w:val="00221B18"/>
    <w:rsid w:val="00223736"/>
    <w:rsid w:val="002237D5"/>
    <w:rsid w:val="00223A47"/>
    <w:rsid w:val="00224777"/>
    <w:rsid w:val="00231428"/>
    <w:rsid w:val="00233B10"/>
    <w:rsid w:val="00237D46"/>
    <w:rsid w:val="0024406D"/>
    <w:rsid w:val="00244ABF"/>
    <w:rsid w:val="00246F8B"/>
    <w:rsid w:val="002479F8"/>
    <w:rsid w:val="00251B32"/>
    <w:rsid w:val="002555A5"/>
    <w:rsid w:val="0025630B"/>
    <w:rsid w:val="00256695"/>
    <w:rsid w:val="0025730F"/>
    <w:rsid w:val="00257D6B"/>
    <w:rsid w:val="00267E09"/>
    <w:rsid w:val="00270143"/>
    <w:rsid w:val="00271127"/>
    <w:rsid w:val="002772F3"/>
    <w:rsid w:val="00280757"/>
    <w:rsid w:val="00281172"/>
    <w:rsid w:val="002817A9"/>
    <w:rsid w:val="00282003"/>
    <w:rsid w:val="002840C2"/>
    <w:rsid w:val="00284742"/>
    <w:rsid w:val="00284FF5"/>
    <w:rsid w:val="00285160"/>
    <w:rsid w:val="0028603E"/>
    <w:rsid w:val="00290B5C"/>
    <w:rsid w:val="002945E9"/>
    <w:rsid w:val="00294AD1"/>
    <w:rsid w:val="00297710"/>
    <w:rsid w:val="002A024F"/>
    <w:rsid w:val="002A0896"/>
    <w:rsid w:val="002A189E"/>
    <w:rsid w:val="002A3A7C"/>
    <w:rsid w:val="002B1FCF"/>
    <w:rsid w:val="002B32F0"/>
    <w:rsid w:val="002B5702"/>
    <w:rsid w:val="002C2805"/>
    <w:rsid w:val="002C2CD8"/>
    <w:rsid w:val="002C3383"/>
    <w:rsid w:val="002C7218"/>
    <w:rsid w:val="002D39DC"/>
    <w:rsid w:val="002D413D"/>
    <w:rsid w:val="002D55E2"/>
    <w:rsid w:val="002D5CD5"/>
    <w:rsid w:val="002E4725"/>
    <w:rsid w:val="002E4AC0"/>
    <w:rsid w:val="002E60BA"/>
    <w:rsid w:val="002F0E0C"/>
    <w:rsid w:val="002F1303"/>
    <w:rsid w:val="002F14F5"/>
    <w:rsid w:val="002F5E81"/>
    <w:rsid w:val="002F6887"/>
    <w:rsid w:val="002F72A2"/>
    <w:rsid w:val="00304C06"/>
    <w:rsid w:val="003077DD"/>
    <w:rsid w:val="00314DB6"/>
    <w:rsid w:val="003156DF"/>
    <w:rsid w:val="00317389"/>
    <w:rsid w:val="00317AE7"/>
    <w:rsid w:val="0033265B"/>
    <w:rsid w:val="00333421"/>
    <w:rsid w:val="00333641"/>
    <w:rsid w:val="00333723"/>
    <w:rsid w:val="00334BE0"/>
    <w:rsid w:val="00334CD4"/>
    <w:rsid w:val="0033595A"/>
    <w:rsid w:val="0033755B"/>
    <w:rsid w:val="0034059E"/>
    <w:rsid w:val="00341C4B"/>
    <w:rsid w:val="003454C4"/>
    <w:rsid w:val="00350193"/>
    <w:rsid w:val="00350206"/>
    <w:rsid w:val="0035086E"/>
    <w:rsid w:val="00350AD7"/>
    <w:rsid w:val="00362B8E"/>
    <w:rsid w:val="0037516E"/>
    <w:rsid w:val="00375D45"/>
    <w:rsid w:val="00376A88"/>
    <w:rsid w:val="00381A9D"/>
    <w:rsid w:val="003827EE"/>
    <w:rsid w:val="00382F7C"/>
    <w:rsid w:val="00383298"/>
    <w:rsid w:val="00383A3B"/>
    <w:rsid w:val="00386A92"/>
    <w:rsid w:val="00386FB5"/>
    <w:rsid w:val="00387B7D"/>
    <w:rsid w:val="0039133A"/>
    <w:rsid w:val="0039195E"/>
    <w:rsid w:val="00392A72"/>
    <w:rsid w:val="00393125"/>
    <w:rsid w:val="00394A55"/>
    <w:rsid w:val="00394C51"/>
    <w:rsid w:val="003A10AD"/>
    <w:rsid w:val="003A766C"/>
    <w:rsid w:val="003B2898"/>
    <w:rsid w:val="003B3883"/>
    <w:rsid w:val="003C2139"/>
    <w:rsid w:val="003C2B19"/>
    <w:rsid w:val="003C40AC"/>
    <w:rsid w:val="003C4F93"/>
    <w:rsid w:val="003C5315"/>
    <w:rsid w:val="003C54DA"/>
    <w:rsid w:val="003C6F3C"/>
    <w:rsid w:val="003D02F3"/>
    <w:rsid w:val="003D0BFE"/>
    <w:rsid w:val="003D4656"/>
    <w:rsid w:val="003D59DC"/>
    <w:rsid w:val="003D6F18"/>
    <w:rsid w:val="003D7C2B"/>
    <w:rsid w:val="003E1117"/>
    <w:rsid w:val="003E1A11"/>
    <w:rsid w:val="003E7A28"/>
    <w:rsid w:val="003F0B18"/>
    <w:rsid w:val="003F3C02"/>
    <w:rsid w:val="003F46B7"/>
    <w:rsid w:val="003F6006"/>
    <w:rsid w:val="00407927"/>
    <w:rsid w:val="004120A4"/>
    <w:rsid w:val="00412938"/>
    <w:rsid w:val="004157F8"/>
    <w:rsid w:val="00424C0C"/>
    <w:rsid w:val="0042537C"/>
    <w:rsid w:val="00430D04"/>
    <w:rsid w:val="004330EA"/>
    <w:rsid w:val="00434A70"/>
    <w:rsid w:val="0043743A"/>
    <w:rsid w:val="00441390"/>
    <w:rsid w:val="0044518B"/>
    <w:rsid w:val="00450494"/>
    <w:rsid w:val="004507E5"/>
    <w:rsid w:val="00454081"/>
    <w:rsid w:val="004547D0"/>
    <w:rsid w:val="00455774"/>
    <w:rsid w:val="004628A0"/>
    <w:rsid w:val="00462B1A"/>
    <w:rsid w:val="00464698"/>
    <w:rsid w:val="00466127"/>
    <w:rsid w:val="004700C0"/>
    <w:rsid w:val="00470895"/>
    <w:rsid w:val="00470BC8"/>
    <w:rsid w:val="00472F65"/>
    <w:rsid w:val="004732AE"/>
    <w:rsid w:val="004804C0"/>
    <w:rsid w:val="004807E2"/>
    <w:rsid w:val="004819F7"/>
    <w:rsid w:val="0048323D"/>
    <w:rsid w:val="004855DC"/>
    <w:rsid w:val="0048612E"/>
    <w:rsid w:val="00486165"/>
    <w:rsid w:val="004870A3"/>
    <w:rsid w:val="00491196"/>
    <w:rsid w:val="00491CA1"/>
    <w:rsid w:val="004932F1"/>
    <w:rsid w:val="004A2480"/>
    <w:rsid w:val="004A3C3B"/>
    <w:rsid w:val="004B2206"/>
    <w:rsid w:val="004B28C4"/>
    <w:rsid w:val="004B38F3"/>
    <w:rsid w:val="004B6C75"/>
    <w:rsid w:val="004C1D52"/>
    <w:rsid w:val="004D22EA"/>
    <w:rsid w:val="004D2A3A"/>
    <w:rsid w:val="004D39D7"/>
    <w:rsid w:val="004D6E60"/>
    <w:rsid w:val="004D71E0"/>
    <w:rsid w:val="004E244D"/>
    <w:rsid w:val="004E728A"/>
    <w:rsid w:val="004F0634"/>
    <w:rsid w:val="00501935"/>
    <w:rsid w:val="00502E2D"/>
    <w:rsid w:val="00504DE7"/>
    <w:rsid w:val="00505663"/>
    <w:rsid w:val="0051545C"/>
    <w:rsid w:val="00516290"/>
    <w:rsid w:val="00516B9C"/>
    <w:rsid w:val="005212F7"/>
    <w:rsid w:val="00522995"/>
    <w:rsid w:val="00522AE8"/>
    <w:rsid w:val="00525CB5"/>
    <w:rsid w:val="005264A8"/>
    <w:rsid w:val="00527C90"/>
    <w:rsid w:val="00530B2A"/>
    <w:rsid w:val="0053345C"/>
    <w:rsid w:val="0053680B"/>
    <w:rsid w:val="00537EE5"/>
    <w:rsid w:val="005468D7"/>
    <w:rsid w:val="00550FE4"/>
    <w:rsid w:val="00553C4B"/>
    <w:rsid w:val="005571F2"/>
    <w:rsid w:val="00560E21"/>
    <w:rsid w:val="00561A1D"/>
    <w:rsid w:val="00561FB7"/>
    <w:rsid w:val="005625B7"/>
    <w:rsid w:val="0056579A"/>
    <w:rsid w:val="0057101F"/>
    <w:rsid w:val="00572FD0"/>
    <w:rsid w:val="00575249"/>
    <w:rsid w:val="00575622"/>
    <w:rsid w:val="0057573A"/>
    <w:rsid w:val="00577B77"/>
    <w:rsid w:val="005804CB"/>
    <w:rsid w:val="00582EAD"/>
    <w:rsid w:val="005844C3"/>
    <w:rsid w:val="00593B7C"/>
    <w:rsid w:val="005A1D75"/>
    <w:rsid w:val="005A60DC"/>
    <w:rsid w:val="005A75A5"/>
    <w:rsid w:val="005A7912"/>
    <w:rsid w:val="005A7E68"/>
    <w:rsid w:val="005B0AC1"/>
    <w:rsid w:val="005B1AE4"/>
    <w:rsid w:val="005B232E"/>
    <w:rsid w:val="005B64B3"/>
    <w:rsid w:val="005B71AF"/>
    <w:rsid w:val="005B7B5A"/>
    <w:rsid w:val="005C4A39"/>
    <w:rsid w:val="005C51DC"/>
    <w:rsid w:val="005C77BB"/>
    <w:rsid w:val="005D05A3"/>
    <w:rsid w:val="005D0CF9"/>
    <w:rsid w:val="005D2183"/>
    <w:rsid w:val="005D43E3"/>
    <w:rsid w:val="005D78BE"/>
    <w:rsid w:val="005E0E35"/>
    <w:rsid w:val="005E2B8E"/>
    <w:rsid w:val="005E36CD"/>
    <w:rsid w:val="005E3948"/>
    <w:rsid w:val="005E3994"/>
    <w:rsid w:val="005E5953"/>
    <w:rsid w:val="005E72C6"/>
    <w:rsid w:val="005F564A"/>
    <w:rsid w:val="005F6CB7"/>
    <w:rsid w:val="00600657"/>
    <w:rsid w:val="006016C6"/>
    <w:rsid w:val="00602129"/>
    <w:rsid w:val="00603C40"/>
    <w:rsid w:val="00604C14"/>
    <w:rsid w:val="00606DB4"/>
    <w:rsid w:val="00610BE8"/>
    <w:rsid w:val="00614FE1"/>
    <w:rsid w:val="00615A39"/>
    <w:rsid w:val="00615F27"/>
    <w:rsid w:val="006167D6"/>
    <w:rsid w:val="00617A47"/>
    <w:rsid w:val="006230A8"/>
    <w:rsid w:val="006231B2"/>
    <w:rsid w:val="00624DB7"/>
    <w:rsid w:val="00625BEE"/>
    <w:rsid w:val="006279EC"/>
    <w:rsid w:val="00631351"/>
    <w:rsid w:val="0063534F"/>
    <w:rsid w:val="0064032D"/>
    <w:rsid w:val="00640B1A"/>
    <w:rsid w:val="00640BB9"/>
    <w:rsid w:val="006414FE"/>
    <w:rsid w:val="00643617"/>
    <w:rsid w:val="00645429"/>
    <w:rsid w:val="00646BCB"/>
    <w:rsid w:val="006548DD"/>
    <w:rsid w:val="00654FE0"/>
    <w:rsid w:val="00656823"/>
    <w:rsid w:val="00660A3C"/>
    <w:rsid w:val="006640FB"/>
    <w:rsid w:val="00667731"/>
    <w:rsid w:val="00670C3F"/>
    <w:rsid w:val="006724A0"/>
    <w:rsid w:val="00672804"/>
    <w:rsid w:val="00677E60"/>
    <w:rsid w:val="00677FEF"/>
    <w:rsid w:val="00682B8E"/>
    <w:rsid w:val="00683294"/>
    <w:rsid w:val="00683A82"/>
    <w:rsid w:val="006840F2"/>
    <w:rsid w:val="006919EE"/>
    <w:rsid w:val="00691D7E"/>
    <w:rsid w:val="006923A3"/>
    <w:rsid w:val="006932FF"/>
    <w:rsid w:val="0069415F"/>
    <w:rsid w:val="00694A26"/>
    <w:rsid w:val="006967D3"/>
    <w:rsid w:val="006972C5"/>
    <w:rsid w:val="006A0CD2"/>
    <w:rsid w:val="006A105A"/>
    <w:rsid w:val="006A34D8"/>
    <w:rsid w:val="006A43AA"/>
    <w:rsid w:val="006B1B25"/>
    <w:rsid w:val="006B1EA1"/>
    <w:rsid w:val="006B2D46"/>
    <w:rsid w:val="006B6530"/>
    <w:rsid w:val="006C3D9A"/>
    <w:rsid w:val="006C6758"/>
    <w:rsid w:val="006D15F3"/>
    <w:rsid w:val="006D4315"/>
    <w:rsid w:val="006D4590"/>
    <w:rsid w:val="006E02EE"/>
    <w:rsid w:val="006E043F"/>
    <w:rsid w:val="006E22F3"/>
    <w:rsid w:val="006E2BAA"/>
    <w:rsid w:val="006E32D8"/>
    <w:rsid w:val="006E36C8"/>
    <w:rsid w:val="006E4411"/>
    <w:rsid w:val="006E578D"/>
    <w:rsid w:val="006E618F"/>
    <w:rsid w:val="006F004C"/>
    <w:rsid w:val="006F2C21"/>
    <w:rsid w:val="006F2F68"/>
    <w:rsid w:val="006F5798"/>
    <w:rsid w:val="006F5BB8"/>
    <w:rsid w:val="0070108B"/>
    <w:rsid w:val="0070182E"/>
    <w:rsid w:val="00703AB2"/>
    <w:rsid w:val="007050A2"/>
    <w:rsid w:val="00706E9B"/>
    <w:rsid w:val="00712EF7"/>
    <w:rsid w:val="007136EF"/>
    <w:rsid w:val="0071388E"/>
    <w:rsid w:val="007172B7"/>
    <w:rsid w:val="00717315"/>
    <w:rsid w:val="00721536"/>
    <w:rsid w:val="0072713A"/>
    <w:rsid w:val="00727D82"/>
    <w:rsid w:val="007376E6"/>
    <w:rsid w:val="007377B2"/>
    <w:rsid w:val="00740EDE"/>
    <w:rsid w:val="007413C3"/>
    <w:rsid w:val="00744598"/>
    <w:rsid w:val="00746099"/>
    <w:rsid w:val="0075140E"/>
    <w:rsid w:val="00752025"/>
    <w:rsid w:val="007558EB"/>
    <w:rsid w:val="007565C4"/>
    <w:rsid w:val="007649D8"/>
    <w:rsid w:val="00766D39"/>
    <w:rsid w:val="00766F39"/>
    <w:rsid w:val="007736C9"/>
    <w:rsid w:val="0078688A"/>
    <w:rsid w:val="00786C69"/>
    <w:rsid w:val="007916A9"/>
    <w:rsid w:val="00797C92"/>
    <w:rsid w:val="007A07F7"/>
    <w:rsid w:val="007A2D0C"/>
    <w:rsid w:val="007A43C7"/>
    <w:rsid w:val="007A5BC2"/>
    <w:rsid w:val="007B1192"/>
    <w:rsid w:val="007B13AB"/>
    <w:rsid w:val="007B3204"/>
    <w:rsid w:val="007B4E49"/>
    <w:rsid w:val="007B56BD"/>
    <w:rsid w:val="007B72B2"/>
    <w:rsid w:val="007C0E38"/>
    <w:rsid w:val="007C13DA"/>
    <w:rsid w:val="007C323A"/>
    <w:rsid w:val="007C3B07"/>
    <w:rsid w:val="007C6A9F"/>
    <w:rsid w:val="007D0E7D"/>
    <w:rsid w:val="007D0EF6"/>
    <w:rsid w:val="007D1314"/>
    <w:rsid w:val="007D26D4"/>
    <w:rsid w:val="007D5CD5"/>
    <w:rsid w:val="007D6D85"/>
    <w:rsid w:val="007D7618"/>
    <w:rsid w:val="007E1686"/>
    <w:rsid w:val="007E2678"/>
    <w:rsid w:val="007E2F2C"/>
    <w:rsid w:val="007E3700"/>
    <w:rsid w:val="007E3DF1"/>
    <w:rsid w:val="007E4FF8"/>
    <w:rsid w:val="007E64A6"/>
    <w:rsid w:val="007F15D4"/>
    <w:rsid w:val="007F3EBE"/>
    <w:rsid w:val="007F4C37"/>
    <w:rsid w:val="007F5D59"/>
    <w:rsid w:val="007F6C99"/>
    <w:rsid w:val="007F782D"/>
    <w:rsid w:val="00803A72"/>
    <w:rsid w:val="0080557E"/>
    <w:rsid w:val="008068A2"/>
    <w:rsid w:val="008073F9"/>
    <w:rsid w:val="008077F4"/>
    <w:rsid w:val="00807FD5"/>
    <w:rsid w:val="00810A16"/>
    <w:rsid w:val="00813396"/>
    <w:rsid w:val="008133AF"/>
    <w:rsid w:val="008206EB"/>
    <w:rsid w:val="00820C29"/>
    <w:rsid w:val="00821E46"/>
    <w:rsid w:val="008230C1"/>
    <w:rsid w:val="00823E37"/>
    <w:rsid w:val="0082765E"/>
    <w:rsid w:val="00827A27"/>
    <w:rsid w:val="00832CD2"/>
    <w:rsid w:val="00836789"/>
    <w:rsid w:val="008370B9"/>
    <w:rsid w:val="00837599"/>
    <w:rsid w:val="00837FC9"/>
    <w:rsid w:val="00846CB9"/>
    <w:rsid w:val="00851F6E"/>
    <w:rsid w:val="008533C3"/>
    <w:rsid w:val="00854D00"/>
    <w:rsid w:val="0085789A"/>
    <w:rsid w:val="0086038E"/>
    <w:rsid w:val="00863DD0"/>
    <w:rsid w:val="00865905"/>
    <w:rsid w:val="0086693C"/>
    <w:rsid w:val="00867BCD"/>
    <w:rsid w:val="008703B1"/>
    <w:rsid w:val="00870531"/>
    <w:rsid w:val="00873E46"/>
    <w:rsid w:val="00875457"/>
    <w:rsid w:val="00877805"/>
    <w:rsid w:val="0087782A"/>
    <w:rsid w:val="008807A3"/>
    <w:rsid w:val="00880C28"/>
    <w:rsid w:val="00884348"/>
    <w:rsid w:val="0088739F"/>
    <w:rsid w:val="00887720"/>
    <w:rsid w:val="0089011A"/>
    <w:rsid w:val="00890491"/>
    <w:rsid w:val="008931B7"/>
    <w:rsid w:val="0089453C"/>
    <w:rsid w:val="0089634F"/>
    <w:rsid w:val="008A4A2A"/>
    <w:rsid w:val="008A4D0C"/>
    <w:rsid w:val="008A6E57"/>
    <w:rsid w:val="008A6F44"/>
    <w:rsid w:val="008B1E68"/>
    <w:rsid w:val="008B2E98"/>
    <w:rsid w:val="008B3B3F"/>
    <w:rsid w:val="008B3ED4"/>
    <w:rsid w:val="008B46E6"/>
    <w:rsid w:val="008B56BB"/>
    <w:rsid w:val="008B7FEB"/>
    <w:rsid w:val="008C3A59"/>
    <w:rsid w:val="008C768C"/>
    <w:rsid w:val="008D069D"/>
    <w:rsid w:val="008D2F8D"/>
    <w:rsid w:val="008D6374"/>
    <w:rsid w:val="008D644F"/>
    <w:rsid w:val="008E1209"/>
    <w:rsid w:val="008E1812"/>
    <w:rsid w:val="008E67FD"/>
    <w:rsid w:val="008F3714"/>
    <w:rsid w:val="008F3D22"/>
    <w:rsid w:val="008F63D4"/>
    <w:rsid w:val="008F6751"/>
    <w:rsid w:val="008F7778"/>
    <w:rsid w:val="00902249"/>
    <w:rsid w:val="00902AC7"/>
    <w:rsid w:val="00902B48"/>
    <w:rsid w:val="0090382D"/>
    <w:rsid w:val="00905576"/>
    <w:rsid w:val="00905961"/>
    <w:rsid w:val="00906152"/>
    <w:rsid w:val="00906B6E"/>
    <w:rsid w:val="00907D01"/>
    <w:rsid w:val="0091265F"/>
    <w:rsid w:val="00914D5E"/>
    <w:rsid w:val="00927419"/>
    <w:rsid w:val="009314D3"/>
    <w:rsid w:val="00931CDE"/>
    <w:rsid w:val="009348EC"/>
    <w:rsid w:val="0093727E"/>
    <w:rsid w:val="00940241"/>
    <w:rsid w:val="009455A9"/>
    <w:rsid w:val="00945EB3"/>
    <w:rsid w:val="0095102E"/>
    <w:rsid w:val="00951A80"/>
    <w:rsid w:val="009522F2"/>
    <w:rsid w:val="009543DB"/>
    <w:rsid w:val="00954591"/>
    <w:rsid w:val="00954A5E"/>
    <w:rsid w:val="0096343B"/>
    <w:rsid w:val="009676F1"/>
    <w:rsid w:val="00967B4D"/>
    <w:rsid w:val="00967F31"/>
    <w:rsid w:val="00972523"/>
    <w:rsid w:val="00974719"/>
    <w:rsid w:val="00974C50"/>
    <w:rsid w:val="00975239"/>
    <w:rsid w:val="00975BF1"/>
    <w:rsid w:val="009770F9"/>
    <w:rsid w:val="0098193A"/>
    <w:rsid w:val="00981AF2"/>
    <w:rsid w:val="00992CB7"/>
    <w:rsid w:val="009A059D"/>
    <w:rsid w:val="009A2202"/>
    <w:rsid w:val="009A285E"/>
    <w:rsid w:val="009A3E26"/>
    <w:rsid w:val="009A5C15"/>
    <w:rsid w:val="009A7847"/>
    <w:rsid w:val="009B080A"/>
    <w:rsid w:val="009B205E"/>
    <w:rsid w:val="009B2199"/>
    <w:rsid w:val="009C07FA"/>
    <w:rsid w:val="009C4812"/>
    <w:rsid w:val="009C5581"/>
    <w:rsid w:val="009D2BA9"/>
    <w:rsid w:val="009D44FA"/>
    <w:rsid w:val="009D7736"/>
    <w:rsid w:val="009E08CD"/>
    <w:rsid w:val="009E12EE"/>
    <w:rsid w:val="009E3A1E"/>
    <w:rsid w:val="009E4308"/>
    <w:rsid w:val="009E504F"/>
    <w:rsid w:val="009F4A82"/>
    <w:rsid w:val="009F5203"/>
    <w:rsid w:val="009F73D6"/>
    <w:rsid w:val="00A00FE3"/>
    <w:rsid w:val="00A031DD"/>
    <w:rsid w:val="00A042B2"/>
    <w:rsid w:val="00A04637"/>
    <w:rsid w:val="00A04913"/>
    <w:rsid w:val="00A04AD4"/>
    <w:rsid w:val="00A14455"/>
    <w:rsid w:val="00A16294"/>
    <w:rsid w:val="00A17CF7"/>
    <w:rsid w:val="00A20D4C"/>
    <w:rsid w:val="00A20DC7"/>
    <w:rsid w:val="00A22790"/>
    <w:rsid w:val="00A22A6F"/>
    <w:rsid w:val="00A23D2B"/>
    <w:rsid w:val="00A25696"/>
    <w:rsid w:val="00A2676E"/>
    <w:rsid w:val="00A26C21"/>
    <w:rsid w:val="00A27C85"/>
    <w:rsid w:val="00A32105"/>
    <w:rsid w:val="00A3349C"/>
    <w:rsid w:val="00A3368F"/>
    <w:rsid w:val="00A356D4"/>
    <w:rsid w:val="00A35B18"/>
    <w:rsid w:val="00A35F40"/>
    <w:rsid w:val="00A36EF9"/>
    <w:rsid w:val="00A37305"/>
    <w:rsid w:val="00A4271F"/>
    <w:rsid w:val="00A46AD1"/>
    <w:rsid w:val="00A52109"/>
    <w:rsid w:val="00A566E7"/>
    <w:rsid w:val="00A60EAB"/>
    <w:rsid w:val="00A67DC1"/>
    <w:rsid w:val="00A748B0"/>
    <w:rsid w:val="00A74D41"/>
    <w:rsid w:val="00A81350"/>
    <w:rsid w:val="00A81859"/>
    <w:rsid w:val="00A829F0"/>
    <w:rsid w:val="00A8566B"/>
    <w:rsid w:val="00A87C7E"/>
    <w:rsid w:val="00A92CB2"/>
    <w:rsid w:val="00A93DAF"/>
    <w:rsid w:val="00A94E65"/>
    <w:rsid w:val="00A9664C"/>
    <w:rsid w:val="00AA445F"/>
    <w:rsid w:val="00AA7569"/>
    <w:rsid w:val="00AB0E0D"/>
    <w:rsid w:val="00AB36CB"/>
    <w:rsid w:val="00AB3919"/>
    <w:rsid w:val="00AB49C3"/>
    <w:rsid w:val="00AB6EC8"/>
    <w:rsid w:val="00AC080B"/>
    <w:rsid w:val="00AC0DEF"/>
    <w:rsid w:val="00AC15BE"/>
    <w:rsid w:val="00AC271E"/>
    <w:rsid w:val="00AC7851"/>
    <w:rsid w:val="00AD4F66"/>
    <w:rsid w:val="00AD5EDA"/>
    <w:rsid w:val="00AD6F65"/>
    <w:rsid w:val="00AE0789"/>
    <w:rsid w:val="00AE1C3B"/>
    <w:rsid w:val="00AE3320"/>
    <w:rsid w:val="00AF2986"/>
    <w:rsid w:val="00AF534D"/>
    <w:rsid w:val="00AF791F"/>
    <w:rsid w:val="00B0174B"/>
    <w:rsid w:val="00B01B7B"/>
    <w:rsid w:val="00B11CB3"/>
    <w:rsid w:val="00B128AF"/>
    <w:rsid w:val="00B138F1"/>
    <w:rsid w:val="00B15C9C"/>
    <w:rsid w:val="00B1703D"/>
    <w:rsid w:val="00B214C6"/>
    <w:rsid w:val="00B22E4F"/>
    <w:rsid w:val="00B23426"/>
    <w:rsid w:val="00B237E6"/>
    <w:rsid w:val="00B2491B"/>
    <w:rsid w:val="00B25CEA"/>
    <w:rsid w:val="00B30F5C"/>
    <w:rsid w:val="00B32EFF"/>
    <w:rsid w:val="00B34F15"/>
    <w:rsid w:val="00B36FD1"/>
    <w:rsid w:val="00B4083A"/>
    <w:rsid w:val="00B40D1E"/>
    <w:rsid w:val="00B40DB8"/>
    <w:rsid w:val="00B43B6D"/>
    <w:rsid w:val="00B4789D"/>
    <w:rsid w:val="00B47F6B"/>
    <w:rsid w:val="00B5116A"/>
    <w:rsid w:val="00B560E7"/>
    <w:rsid w:val="00B607EE"/>
    <w:rsid w:val="00B64EFD"/>
    <w:rsid w:val="00B655A0"/>
    <w:rsid w:val="00B65EE3"/>
    <w:rsid w:val="00B65FC2"/>
    <w:rsid w:val="00B73CC1"/>
    <w:rsid w:val="00B73F44"/>
    <w:rsid w:val="00B7541B"/>
    <w:rsid w:val="00B75F15"/>
    <w:rsid w:val="00B76350"/>
    <w:rsid w:val="00B76661"/>
    <w:rsid w:val="00B812B0"/>
    <w:rsid w:val="00B81B9A"/>
    <w:rsid w:val="00B87E5A"/>
    <w:rsid w:val="00B91189"/>
    <w:rsid w:val="00B91E8D"/>
    <w:rsid w:val="00B945B5"/>
    <w:rsid w:val="00B96902"/>
    <w:rsid w:val="00B97757"/>
    <w:rsid w:val="00B97E70"/>
    <w:rsid w:val="00BA044A"/>
    <w:rsid w:val="00BA1682"/>
    <w:rsid w:val="00BA28E4"/>
    <w:rsid w:val="00BA4A1C"/>
    <w:rsid w:val="00BA4EE8"/>
    <w:rsid w:val="00BA5EDF"/>
    <w:rsid w:val="00BB03D7"/>
    <w:rsid w:val="00BB246E"/>
    <w:rsid w:val="00BB355C"/>
    <w:rsid w:val="00BB3587"/>
    <w:rsid w:val="00BB50AA"/>
    <w:rsid w:val="00BB65AF"/>
    <w:rsid w:val="00BB6849"/>
    <w:rsid w:val="00BC0391"/>
    <w:rsid w:val="00BC25C5"/>
    <w:rsid w:val="00BD0B0A"/>
    <w:rsid w:val="00BD4584"/>
    <w:rsid w:val="00BD5344"/>
    <w:rsid w:val="00BE23ED"/>
    <w:rsid w:val="00BE2DFC"/>
    <w:rsid w:val="00BE610F"/>
    <w:rsid w:val="00BE6ACB"/>
    <w:rsid w:val="00BF3A5C"/>
    <w:rsid w:val="00C01945"/>
    <w:rsid w:val="00C01C4B"/>
    <w:rsid w:val="00C10399"/>
    <w:rsid w:val="00C11036"/>
    <w:rsid w:val="00C11172"/>
    <w:rsid w:val="00C16046"/>
    <w:rsid w:val="00C207A1"/>
    <w:rsid w:val="00C21513"/>
    <w:rsid w:val="00C255C4"/>
    <w:rsid w:val="00C3190C"/>
    <w:rsid w:val="00C32069"/>
    <w:rsid w:val="00C33B6E"/>
    <w:rsid w:val="00C42DD2"/>
    <w:rsid w:val="00C44423"/>
    <w:rsid w:val="00C44F36"/>
    <w:rsid w:val="00C52387"/>
    <w:rsid w:val="00C57262"/>
    <w:rsid w:val="00C57915"/>
    <w:rsid w:val="00C57922"/>
    <w:rsid w:val="00C65347"/>
    <w:rsid w:val="00C665D7"/>
    <w:rsid w:val="00C7067E"/>
    <w:rsid w:val="00C718EC"/>
    <w:rsid w:val="00C76B05"/>
    <w:rsid w:val="00C76F18"/>
    <w:rsid w:val="00C773EC"/>
    <w:rsid w:val="00C82B3A"/>
    <w:rsid w:val="00C83D39"/>
    <w:rsid w:val="00C861BD"/>
    <w:rsid w:val="00C863D9"/>
    <w:rsid w:val="00C9148D"/>
    <w:rsid w:val="00C92AD3"/>
    <w:rsid w:val="00C96F72"/>
    <w:rsid w:val="00C979AC"/>
    <w:rsid w:val="00CA1202"/>
    <w:rsid w:val="00CA354D"/>
    <w:rsid w:val="00CA613F"/>
    <w:rsid w:val="00CA6964"/>
    <w:rsid w:val="00CA6B1D"/>
    <w:rsid w:val="00CB0AFD"/>
    <w:rsid w:val="00CB2B8B"/>
    <w:rsid w:val="00CB2DD9"/>
    <w:rsid w:val="00CB30DD"/>
    <w:rsid w:val="00CB4D42"/>
    <w:rsid w:val="00CB5C34"/>
    <w:rsid w:val="00CB725C"/>
    <w:rsid w:val="00CC2568"/>
    <w:rsid w:val="00CC603F"/>
    <w:rsid w:val="00CC7AB9"/>
    <w:rsid w:val="00CD200F"/>
    <w:rsid w:val="00CD2068"/>
    <w:rsid w:val="00CD5B5D"/>
    <w:rsid w:val="00CE22F4"/>
    <w:rsid w:val="00CE38DB"/>
    <w:rsid w:val="00CE4CAD"/>
    <w:rsid w:val="00CE7CB7"/>
    <w:rsid w:val="00CE7E5D"/>
    <w:rsid w:val="00CF1599"/>
    <w:rsid w:val="00CF2B03"/>
    <w:rsid w:val="00D02EA4"/>
    <w:rsid w:val="00D03F0D"/>
    <w:rsid w:val="00D04076"/>
    <w:rsid w:val="00D04700"/>
    <w:rsid w:val="00D0499E"/>
    <w:rsid w:val="00D058C9"/>
    <w:rsid w:val="00D06EF5"/>
    <w:rsid w:val="00D10104"/>
    <w:rsid w:val="00D12F8F"/>
    <w:rsid w:val="00D13C88"/>
    <w:rsid w:val="00D14CFA"/>
    <w:rsid w:val="00D158D8"/>
    <w:rsid w:val="00D17343"/>
    <w:rsid w:val="00D2306C"/>
    <w:rsid w:val="00D239CD"/>
    <w:rsid w:val="00D27366"/>
    <w:rsid w:val="00D304DC"/>
    <w:rsid w:val="00D3181E"/>
    <w:rsid w:val="00D332F7"/>
    <w:rsid w:val="00D35FCD"/>
    <w:rsid w:val="00D365DA"/>
    <w:rsid w:val="00D415FC"/>
    <w:rsid w:val="00D43A3A"/>
    <w:rsid w:val="00D44C94"/>
    <w:rsid w:val="00D4609B"/>
    <w:rsid w:val="00D464DD"/>
    <w:rsid w:val="00D47D10"/>
    <w:rsid w:val="00D50002"/>
    <w:rsid w:val="00D506DE"/>
    <w:rsid w:val="00D517F1"/>
    <w:rsid w:val="00D51B85"/>
    <w:rsid w:val="00D603CB"/>
    <w:rsid w:val="00D67E56"/>
    <w:rsid w:val="00D70DE4"/>
    <w:rsid w:val="00D71352"/>
    <w:rsid w:val="00D7256D"/>
    <w:rsid w:val="00D74DFD"/>
    <w:rsid w:val="00D7562F"/>
    <w:rsid w:val="00D77B62"/>
    <w:rsid w:val="00D805AB"/>
    <w:rsid w:val="00D81C53"/>
    <w:rsid w:val="00D82B01"/>
    <w:rsid w:val="00D904CA"/>
    <w:rsid w:val="00D911BE"/>
    <w:rsid w:val="00D9122C"/>
    <w:rsid w:val="00D92CA8"/>
    <w:rsid w:val="00D9352E"/>
    <w:rsid w:val="00D95E79"/>
    <w:rsid w:val="00D96D0E"/>
    <w:rsid w:val="00DA3F45"/>
    <w:rsid w:val="00DA4B29"/>
    <w:rsid w:val="00DB0221"/>
    <w:rsid w:val="00DB1928"/>
    <w:rsid w:val="00DB258B"/>
    <w:rsid w:val="00DB2BDA"/>
    <w:rsid w:val="00DB3D8F"/>
    <w:rsid w:val="00DB5012"/>
    <w:rsid w:val="00DB769E"/>
    <w:rsid w:val="00DB7FF1"/>
    <w:rsid w:val="00DC0816"/>
    <w:rsid w:val="00DC2B03"/>
    <w:rsid w:val="00DC2B25"/>
    <w:rsid w:val="00DC3B2D"/>
    <w:rsid w:val="00DD0C5F"/>
    <w:rsid w:val="00DD11F2"/>
    <w:rsid w:val="00DD1A1A"/>
    <w:rsid w:val="00DD1C71"/>
    <w:rsid w:val="00DD2019"/>
    <w:rsid w:val="00DD211D"/>
    <w:rsid w:val="00DE19BC"/>
    <w:rsid w:val="00DE565A"/>
    <w:rsid w:val="00DE60C7"/>
    <w:rsid w:val="00DF381A"/>
    <w:rsid w:val="00DF7F8B"/>
    <w:rsid w:val="00E011CE"/>
    <w:rsid w:val="00E03BBB"/>
    <w:rsid w:val="00E0422E"/>
    <w:rsid w:val="00E05FE5"/>
    <w:rsid w:val="00E1577D"/>
    <w:rsid w:val="00E17186"/>
    <w:rsid w:val="00E21678"/>
    <w:rsid w:val="00E24144"/>
    <w:rsid w:val="00E24FF2"/>
    <w:rsid w:val="00E277B7"/>
    <w:rsid w:val="00E27A05"/>
    <w:rsid w:val="00E30111"/>
    <w:rsid w:val="00E32C75"/>
    <w:rsid w:val="00E33F74"/>
    <w:rsid w:val="00E3557A"/>
    <w:rsid w:val="00E3567C"/>
    <w:rsid w:val="00E360AB"/>
    <w:rsid w:val="00E43E55"/>
    <w:rsid w:val="00E452F1"/>
    <w:rsid w:val="00E47529"/>
    <w:rsid w:val="00E50192"/>
    <w:rsid w:val="00E51D69"/>
    <w:rsid w:val="00E55302"/>
    <w:rsid w:val="00E57B8D"/>
    <w:rsid w:val="00E60FFC"/>
    <w:rsid w:val="00E66629"/>
    <w:rsid w:val="00E704CC"/>
    <w:rsid w:val="00E72640"/>
    <w:rsid w:val="00E75721"/>
    <w:rsid w:val="00E75E8B"/>
    <w:rsid w:val="00E8010F"/>
    <w:rsid w:val="00E805C4"/>
    <w:rsid w:val="00E81EC9"/>
    <w:rsid w:val="00E81EF1"/>
    <w:rsid w:val="00E826E8"/>
    <w:rsid w:val="00E82E6A"/>
    <w:rsid w:val="00E82F38"/>
    <w:rsid w:val="00E902F6"/>
    <w:rsid w:val="00E93FB0"/>
    <w:rsid w:val="00E95038"/>
    <w:rsid w:val="00E9619F"/>
    <w:rsid w:val="00E961AF"/>
    <w:rsid w:val="00E968BE"/>
    <w:rsid w:val="00E96A5F"/>
    <w:rsid w:val="00EA1DDB"/>
    <w:rsid w:val="00EA28CC"/>
    <w:rsid w:val="00EA54B5"/>
    <w:rsid w:val="00EB0472"/>
    <w:rsid w:val="00EB62DB"/>
    <w:rsid w:val="00EB6ABE"/>
    <w:rsid w:val="00EB7639"/>
    <w:rsid w:val="00EC13E9"/>
    <w:rsid w:val="00EC26D1"/>
    <w:rsid w:val="00EC318B"/>
    <w:rsid w:val="00EC63C3"/>
    <w:rsid w:val="00EC645B"/>
    <w:rsid w:val="00ED19F5"/>
    <w:rsid w:val="00ED215A"/>
    <w:rsid w:val="00ED2A45"/>
    <w:rsid w:val="00ED45DE"/>
    <w:rsid w:val="00ED54B5"/>
    <w:rsid w:val="00EE0221"/>
    <w:rsid w:val="00EE18FC"/>
    <w:rsid w:val="00EE1CDE"/>
    <w:rsid w:val="00EE5040"/>
    <w:rsid w:val="00EE5334"/>
    <w:rsid w:val="00EE58AC"/>
    <w:rsid w:val="00EE73EE"/>
    <w:rsid w:val="00EE77AC"/>
    <w:rsid w:val="00EF4769"/>
    <w:rsid w:val="00F00034"/>
    <w:rsid w:val="00F00063"/>
    <w:rsid w:val="00F02BA3"/>
    <w:rsid w:val="00F044DC"/>
    <w:rsid w:val="00F04ECB"/>
    <w:rsid w:val="00F06241"/>
    <w:rsid w:val="00F07AD1"/>
    <w:rsid w:val="00F129FD"/>
    <w:rsid w:val="00F12A34"/>
    <w:rsid w:val="00F13E9F"/>
    <w:rsid w:val="00F20852"/>
    <w:rsid w:val="00F25F61"/>
    <w:rsid w:val="00F2646D"/>
    <w:rsid w:val="00F315DB"/>
    <w:rsid w:val="00F321BA"/>
    <w:rsid w:val="00F3777A"/>
    <w:rsid w:val="00F378B1"/>
    <w:rsid w:val="00F37C05"/>
    <w:rsid w:val="00F4627F"/>
    <w:rsid w:val="00F57FDE"/>
    <w:rsid w:val="00F64F76"/>
    <w:rsid w:val="00F6550F"/>
    <w:rsid w:val="00F708CB"/>
    <w:rsid w:val="00F73526"/>
    <w:rsid w:val="00F77998"/>
    <w:rsid w:val="00F80B88"/>
    <w:rsid w:val="00F8137D"/>
    <w:rsid w:val="00F81CDE"/>
    <w:rsid w:val="00F85FB6"/>
    <w:rsid w:val="00F91CAE"/>
    <w:rsid w:val="00F94F68"/>
    <w:rsid w:val="00FA5360"/>
    <w:rsid w:val="00FA5965"/>
    <w:rsid w:val="00FA6DC9"/>
    <w:rsid w:val="00FA7A79"/>
    <w:rsid w:val="00FB1096"/>
    <w:rsid w:val="00FB3665"/>
    <w:rsid w:val="00FB7E5D"/>
    <w:rsid w:val="00FC11F0"/>
    <w:rsid w:val="00FC1628"/>
    <w:rsid w:val="00FC50A3"/>
    <w:rsid w:val="00FC5460"/>
    <w:rsid w:val="00FC5D70"/>
    <w:rsid w:val="00FD5E97"/>
    <w:rsid w:val="00FE4324"/>
    <w:rsid w:val="00FE44DE"/>
    <w:rsid w:val="00FE6C19"/>
    <w:rsid w:val="00FE6E4D"/>
    <w:rsid w:val="00FE7007"/>
    <w:rsid w:val="00FE7CF9"/>
    <w:rsid w:val="00FF0FEE"/>
    <w:rsid w:val="00FF3AE1"/>
    <w:rsid w:val="18E8B5E1"/>
    <w:rsid w:val="1CA61EA4"/>
    <w:rsid w:val="2BF648DB"/>
    <w:rsid w:val="55F8CC6C"/>
    <w:rsid w:val="570A925F"/>
    <w:rsid w:val="7D8DF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71035"/>
  <w15:docId w15:val="{EA81AB17-4005-DA41-BEF6-57278DAA0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D1E"/>
    <w:pPr>
      <w:spacing w:before="360" w:after="24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EE8"/>
    <w:pPr>
      <w:pageBreakBefore/>
      <w:widowControl w:val="0"/>
      <w:outlineLvl w:val="0"/>
    </w:pPr>
    <w:rPr>
      <w:rFonts w:cs="Open Sans"/>
      <w:b/>
      <w:caps/>
    </w:rPr>
  </w:style>
  <w:style w:type="paragraph" w:styleId="Heading2">
    <w:name w:val="heading 2"/>
    <w:aliases w:val="Level 2,?.,?1.?,1.1toc"/>
    <w:basedOn w:val="Heading1"/>
    <w:next w:val="Normal"/>
    <w:link w:val="Heading2Char"/>
    <w:uiPriority w:val="9"/>
    <w:semiHidden/>
    <w:unhideWhenUsed/>
    <w:qFormat/>
    <w:rsid w:val="00866C87"/>
    <w:pPr>
      <w:pageBreakBefore w:val="0"/>
      <w:numPr>
        <w:ilvl w:val="1"/>
        <w:numId w:val="1"/>
      </w:numPr>
      <w:tabs>
        <w:tab w:val="left" w:pos="567"/>
      </w:tabs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C87"/>
    <w:pPr>
      <w:keepNext/>
      <w:keepLines/>
      <w:numPr>
        <w:ilvl w:val="2"/>
        <w:numId w:val="2"/>
      </w:numPr>
      <w:outlineLvl w:val="2"/>
    </w:pPr>
    <w:rPr>
      <w:rFonts w:eastAsiaTheme="majorEastAsia" w:cs="Calibri (Body)"/>
      <w:b/>
      <w:bCs/>
    </w:rPr>
  </w:style>
  <w:style w:type="paragraph" w:styleId="Heading4">
    <w:name w:val="heading 4"/>
    <w:aliases w:val="H4,?1)?,?,?)"/>
    <w:basedOn w:val="Heading2"/>
    <w:next w:val="Normal"/>
    <w:link w:val="Heading4Char"/>
    <w:uiPriority w:val="9"/>
    <w:semiHidden/>
    <w:unhideWhenUsed/>
    <w:qFormat/>
    <w:rsid w:val="00866C87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1A29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70EE8"/>
    <w:rPr>
      <w:rFonts w:ascii="Times New Roman" w:hAnsi="Times New Roman" w:cs="Open Sans"/>
      <w:b/>
      <w:caps/>
      <w:lang w:eastAsia="en-GB"/>
    </w:rPr>
  </w:style>
  <w:style w:type="character" w:customStyle="1" w:styleId="Heading2Char">
    <w:name w:val="Heading 2 Char"/>
    <w:aliases w:val="Level 2 Char,?. Char,?1.? Char,1.1toc Char"/>
    <w:basedOn w:val="DefaultParagraphFont"/>
    <w:link w:val="Heading2"/>
    <w:uiPriority w:val="9"/>
    <w:rsid w:val="00866C87"/>
    <w:rPr>
      <w:rFonts w:ascii="Times New Roman" w:hAnsi="Times New Roman" w:cs="Open Sans"/>
      <w:b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66C87"/>
    <w:rPr>
      <w:rFonts w:ascii="Times New Roman" w:eastAsiaTheme="majorEastAsia" w:hAnsi="Times New Roman" w:cs="Calibri (Body)"/>
      <w:b/>
      <w:bCs/>
      <w:szCs w:val="20"/>
    </w:rPr>
  </w:style>
  <w:style w:type="character" w:customStyle="1" w:styleId="Heading4Char">
    <w:name w:val="Heading 4 Char"/>
    <w:aliases w:val="H4 Char,?1)? Char,? Char,?) Char"/>
    <w:basedOn w:val="DefaultParagraphFont"/>
    <w:link w:val="Heading4"/>
    <w:uiPriority w:val="9"/>
    <w:rsid w:val="00D978D8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6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6F7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MainBodyHeading1">
    <w:name w:val="Main Body Heading 1"/>
    <w:basedOn w:val="Heading1"/>
    <w:autoRedefine/>
    <w:qFormat/>
    <w:rsid w:val="001131BB"/>
    <w:pPr>
      <w:keepNext/>
      <w:widowControl/>
    </w:pPr>
  </w:style>
  <w:style w:type="paragraph" w:styleId="ListParagraph">
    <w:name w:val="List Paragraph"/>
    <w:basedOn w:val="Normal"/>
    <w:link w:val="ListParagraphChar"/>
    <w:autoRedefine/>
    <w:uiPriority w:val="34"/>
    <w:qFormat/>
    <w:rsid w:val="00C90A1F"/>
    <w:pPr>
      <w:numPr>
        <w:numId w:val="3"/>
      </w:numPr>
      <w:ind w:left="1434" w:hanging="357"/>
    </w:pPr>
  </w:style>
  <w:style w:type="character" w:customStyle="1" w:styleId="ListParagraphChar">
    <w:name w:val="List Paragraph Char"/>
    <w:link w:val="ListParagraph"/>
    <w:uiPriority w:val="34"/>
    <w:locked/>
    <w:rsid w:val="00C90A1F"/>
    <w:rPr>
      <w:rFonts w:cs="Times New Roman"/>
      <w:lang w:eastAsia="en-GB"/>
    </w:rPr>
  </w:style>
  <w:style w:type="paragraph" w:customStyle="1" w:styleId="msonormal0">
    <w:name w:val="msonormal"/>
    <w:basedOn w:val="Normal"/>
    <w:rsid w:val="00F3662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366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662C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F3662C"/>
  </w:style>
  <w:style w:type="paragraph" w:customStyle="1" w:styleId="p">
    <w:name w:val="p"/>
    <w:basedOn w:val="Normal"/>
    <w:rsid w:val="00F3662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3662C"/>
    <w:rPr>
      <w:i/>
      <w:iCs/>
    </w:rPr>
  </w:style>
  <w:style w:type="character" w:styleId="Strong">
    <w:name w:val="Strong"/>
    <w:basedOn w:val="DefaultParagraphFont"/>
    <w:uiPriority w:val="22"/>
    <w:qFormat/>
    <w:rsid w:val="00F3662C"/>
    <w:rPr>
      <w:b/>
      <w:bCs/>
    </w:rPr>
  </w:style>
  <w:style w:type="character" w:customStyle="1" w:styleId="kwd-text">
    <w:name w:val="kwd-text"/>
    <w:basedOn w:val="DefaultParagraphFont"/>
    <w:rsid w:val="00F3662C"/>
  </w:style>
  <w:style w:type="paragraph" w:styleId="NormalWeb">
    <w:name w:val="Normal (Web)"/>
    <w:basedOn w:val="Normal"/>
    <w:uiPriority w:val="99"/>
    <w:semiHidden/>
    <w:unhideWhenUsed/>
    <w:rsid w:val="00F3662C"/>
    <w:pPr>
      <w:spacing w:before="100" w:beforeAutospacing="1" w:after="100" w:afterAutospacing="1"/>
    </w:pPr>
  </w:style>
  <w:style w:type="paragraph" w:styleId="NoSpacing">
    <w:name w:val="No Spacing"/>
    <w:aliases w:val="Double spacing"/>
    <w:link w:val="NoSpacingChar"/>
    <w:autoRedefine/>
    <w:uiPriority w:val="1"/>
    <w:qFormat/>
    <w:rsid w:val="00AE0789"/>
    <w:pPr>
      <w:jc w:val="both"/>
    </w:pPr>
    <w:rPr>
      <w:rFonts w:ascii="Arial" w:hAnsi="Arial"/>
      <w:b/>
      <w:color w:val="FF0000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FE1A29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FE1A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F7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3A50A4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5138F"/>
    <w:pPr>
      <w:jc w:val="left"/>
    </w:pPr>
    <w:rPr>
      <w:rFonts w:cs="Arial"/>
    </w:rPr>
  </w:style>
  <w:style w:type="character" w:customStyle="1" w:styleId="NoSpacingChar">
    <w:name w:val="No Spacing Char"/>
    <w:aliases w:val="Double spacing Char"/>
    <w:basedOn w:val="DefaultParagraphFont"/>
    <w:link w:val="NoSpacing"/>
    <w:uiPriority w:val="1"/>
    <w:rsid w:val="00AE0789"/>
    <w:rPr>
      <w:rFonts w:ascii="Arial" w:hAnsi="Arial"/>
      <w:b/>
      <w:color w:val="FF0000"/>
      <w:szCs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5138F"/>
    <w:rPr>
      <w:rFonts w:ascii="Arial" w:hAnsi="Arial" w:cs="Arial"/>
      <w:b/>
      <w:bCs/>
      <w:color w:val="FF000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96B6D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NoSpacingChar"/>
    <w:link w:val="EndNoteBibliography"/>
    <w:rsid w:val="00296B6D"/>
    <w:rPr>
      <w:rFonts w:ascii="Arial" w:hAnsi="Arial" w:cs="Arial"/>
      <w:b/>
      <w:bCs/>
      <w:color w:val="FF0000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F40"/>
  </w:style>
  <w:style w:type="paragraph" w:styleId="Caption">
    <w:name w:val="caption"/>
    <w:basedOn w:val="Normal"/>
    <w:next w:val="Normal"/>
    <w:uiPriority w:val="35"/>
    <w:unhideWhenUsed/>
    <w:qFormat/>
    <w:rsid w:val="00E43E55"/>
    <w:pPr>
      <w:spacing w:after="200"/>
    </w:pPr>
    <w:rPr>
      <w:b/>
      <w:iCs/>
      <w:color w:val="000000" w:themeColor="text1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16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046"/>
  </w:style>
  <w:style w:type="character" w:styleId="PageNumber">
    <w:name w:val="page number"/>
    <w:basedOn w:val="DefaultParagraphFont"/>
    <w:uiPriority w:val="99"/>
    <w:semiHidden/>
    <w:unhideWhenUsed/>
    <w:rsid w:val="00C16046"/>
  </w:style>
  <w:style w:type="character" w:styleId="LineNumber">
    <w:name w:val="line number"/>
    <w:basedOn w:val="DefaultParagraphFont"/>
    <w:uiPriority w:val="99"/>
    <w:semiHidden/>
    <w:unhideWhenUsed/>
    <w:rsid w:val="00B97E70"/>
  </w:style>
  <w:style w:type="paragraph" w:styleId="Header">
    <w:name w:val="header"/>
    <w:basedOn w:val="Normal"/>
    <w:link w:val="HeaderChar"/>
    <w:uiPriority w:val="99"/>
    <w:unhideWhenUsed/>
    <w:rsid w:val="00AC0D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DEF"/>
  </w:style>
  <w:style w:type="paragraph" w:customStyle="1" w:styleId="BodyText">
    <w:name w:val="BodyText"/>
    <w:qFormat/>
    <w:rsid w:val="00375D45"/>
    <w:pPr>
      <w:spacing w:after="360" w:line="300" w:lineRule="auto"/>
      <w:ind w:left="720"/>
      <w:jc w:val="both"/>
    </w:pPr>
    <w:rPr>
      <w:lang w:val="en-US" w:eastAsia="en-US"/>
    </w:rPr>
  </w:style>
  <w:style w:type="paragraph" w:styleId="FootnoteText">
    <w:name w:val="footnote text"/>
    <w:basedOn w:val="Normal"/>
    <w:link w:val="FootnoteTextChar"/>
    <w:unhideWhenUsed/>
    <w:rsid w:val="003156DF"/>
    <w:pPr>
      <w:spacing w:before="120" w:after="120" w:line="240" w:lineRule="auto"/>
    </w:pPr>
    <w:rPr>
      <w:rFonts w:ascii="Times New Roman" w:hAnsi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3156DF"/>
    <w:rPr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3156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+JLgcQbEJ+of9R0EctNDqGsTDQ==">AMUW2mVNDvfGOvQbQYiJYTbgANp5XoE8BX8dyuA8tOhaU/ErL4PTntJmLrPEKo1yMujA3R0elXLuUF8LZgOWNIyxZJAajJFFT2QPce/noljnV2CHLqde6/i1OqI1/m4lFiz9ypVlwnCCs4gZMi2J1vSu1ihehtYC3cg5zuxQ/Ki90rWzCzKiqJ89rlJ0AvH+hTF08HePOLIQJUBmXrmLIUBqemjNyOeF+9S5u/dxyrsLSzUsH271GtazFE9HIL7+VSd7oKeXfH95W/Q1C9Y0IrXSjNVsvK4kAQ00zO8TkO4bXKnVJYOmkdZf9BoJTSLz/EUnXKuZHbOhj/ptYAAbpLR3qRLQGmRGDS5s9SxVm/uhqWbaF4f9az9hnLinzDQrmCCCWXyitMxE1ijFIwq/+oBaRETc9fdghLEVQN2o2GStMWU8jAl/SmDXHnC9Krvaa3YWRuMI39KslPosllnjRkfMcEumlKGL9swlpTUo3vIM8VnwM3MU9CU6H74dQd7pEUVjootrs8FrqTEiiDL1i/M8RGl7Xr51KD3QSqmxjKLk9168Wina7LxWTPqcDDM4LJ22wFDXyF7UDd6hjgZ3DDcvhQBwOIWam16VZDIOf2SgrCpIdhlj4ey4qILlsMyA94TM7GBKU79R5E0RB8DCcGMya1hxfAwzIogzzvwD9x0EKpxdUCSuL2nMQ5JpCYMkchyKWxj95wChfRIrTWnjBxHXyDHlfjEb0AWLkGoOf1rR2oTZHO5XvhP2BEB4mVAARzQuDtyPGsZHtMjDzjn26UdvvU2wWYvHgrUMleb38yPL/KX8hvkLsE2EJsl331Kuu0q0pXsRo+AcsrtIxT//pQxBcFjsMVJM5mqHi/z3FVZwr2owcNdFq5MzTk5AkwtUJuY+GhtFAbRIjUO0zNrNiM0qU+Fv2yJZT1gkhfsBYflY+ejWj1PlVG7MSRHGWLYBqvctHb1WsUmQtScW74IX/jBoJ6RBRkD0ne/5l6xSQKyrLv8kpMtpMzYYGjnGb5mlCj9NG+WpwAeAxx/Kp+SkOXjTdjC1JI6KMOlyriyJjQx6hIJ59j85aMlU18cm8kqtishqCiyXa2Na0+clNv7FVv2PCcLA4i+cBdW+i0QSXruJEmdVU2etqu53chfi9K4dpTNDmksYCcMLgI2ayT6bcuKFnB0h0XCL6u9mEN41LQ+WmjJ90+ABFSqik1/v6rtC+rad/2GRkAn3yja8Tr1euetTCfrEozjB7VMDrEKY9G0PzpzLhNe2oqM5xeiN4mTYj/CyfZxz5AdHCu/dzm/Y7atEEiEX18iSgQeQYI59BCpUZCKALOvCPtzl3TRCg5HVnTBbld/Rk1oJNlFjpFN5/vQtHp6fEDFpSuSAUHfnAZvbjWpBE319cmdxm64ErwOwcaWfs2CVuzgAIM+r7cPLvdaIN0nlmF2nbvNmL8PB1wHJfiPtipROFy0H/EhIIrPDOF1ZtAdrUJGDOcYtn+WIjbEpK8OYZjOpwaGuZfAalQF1bP8+pL3mE0B6+/YMPYW48BC1oTPUI4KLSiFuImWxGw5LLnw6a7dkjNuJ6A1m+3a2kc9K5HoWtUl69HH1cooygsV/Kne1rPxS1JKiYLu0UVDb4rZ2nq37WDnVd0AZrzck26GPi/EzvSH9hOyX25KO586UV5r9IL5F+oZm3528t6dqEhi3QSjlnSdn6ejQE9EpgAvI/eBcCME2u0IalK+/LihhsYbsgi4QjJs4m/M0oT5Ph9oe4Zgx4jswnNFUAZbU700TSEb5umw06KdzoZ6DT+YXn0MDaBdReVtYf9rslMM8tqWENDIY9KLtR6ysFOLqWEv9iuZFTVO/99BpaHBlcdawMfVb67ogqovI0pizZbfkegXZqi2392R2PERneN2X4t+uW87ZaIrXHW3GvobFAYfMPbuBBgSjwbBo+X+o/KblWufZo8F+mkc5BbSjSdoxnN1aTlugwf59dV1r2/QK2MyNmoumQKW7/L5HphbfEerxR11oa+RVN2r2tspDBhPlUOCcEn3lAuT3nEl1EKJNr5jTA6wS9a7XLVt1Y2sdtx4AnYpIYb8IOIfRF+NFFjKHD89bY4PXa1dkTvZeawsFFN52XJ2VEDeeiQQA3FhDDThhNnE0VkQXNpLKFiQNP77Ai/iOt7KcGwD7syaZFRaz/+ngdG4jRiMqQbMnuW9mhtIVzFeWP7Dx30UALQ3PHBpnqfRIewElo5tCgFUb5KSQgN+ewL3ImH7cW7/QSfR1BqECGoICG8A089B84HZtTz2LCokXxnXre0FIcOOLUW+h0Sv5mrZ4IMZIj3oDVpweAjauOHCPQjU5mobiOnp2JaHezo3xS4TIFTtzWduMhiuWVheO9YbcT3n4Ky4rCFeapxEzO0qQgnpZ7cDSX8VWtbO5MQjN+HBlJaK1QFe/Wtp7EzF1xFmtDdNS99me9ro8Lww4R+ZKF5cW7bmpzCfbzzLbNu7VHgwv1evfcdvn72Ibe3OxJOzYIBc4zGPLXONqh8J78DVXaJBWtj5cGZzw0qbkrHp8n2MLnGnJ2EyZ+RqW8unpGcu8yo8dMMSG9t9qpcVxLhIcXpJbN9y16EM5YcqTX/W5AYMIdNr4lCACS65S4EnxraQ4op0eBkdlibF8pxxLW3HdWZTcVjZUnqlmpeQR5QyargJZnFP971ZrH/0RinJZopo+/TWCViCaMr6pHmpEZ8VIzCC0LqZpUaaBRIBNApKEGFmC9QAuTpWLnzNXosgRpfScXi4ttE943K5fZhRcDPvM4JHX6JjcRhjxXI8LHo8LiadEizi9plxSJjdKWgQwd5OErczDesCQ9xnhO+1aj/CovjyXFuskI1bY+sAypgksjdZrucpItYdUrYkrzok93tBYnUvorbz51NVw2DWWmbbiJe55fAMnktjXVTbqBGFtQd4T14K2POWcrXeBveZycdhSc7E393jXfT75PSiz9HJ/W+A/PX3Ihx0vaIvnyb4W/+O+woaCKimzL0bKhiYLzS3SeH87FBTCq9/9DtUloTtLUs/+UYa4Y9ryg5NgwBf0KMLtZwCCk6UN3jKVQ6kGWTI6+sd4Rs/TrjOtqPAdYNx4Eib9dlbZo0ne7hjBnBpEeHYpa+jkzEf7x95sM7NMeYZsYPynfToZCni4M5jKaLoVY/hbNb/eqa35Fuj17sRBeN/bUVwRFRMIiWqVsZpLgC8fpn3A/u3POpiEVgLCqU92fKsc7SF5bHpP03U34gWDWZgBmEuISLS+CKzZ6GJA1+GB6aQF196+9ukngBI3DTDu+XrS46xfsdHPvx3hzrq8BB+IXGHbyIcfzo260+GTQ90EgzGV1LOITZCMPvNJV4zLCZVoW9FG1wA2P/blVe9jENFJ//7DUJs05+u7w++yX6FcRaxESUxaKcV24P7/eRhE52Systv2FO7/UchZFSWl4xXDZ6NmLysOwP8V2BERDaJcXytaa1FA3J6XJveDdcse63E/aotALkx5gveYJBitg273S/YZr+fM/Lf1bdVPEmQuEGcVQKfXGzqTr23yfzoUDJwmWwyhS+kIAYo2fMYQVdCKWKyEr29mHN71sfsYeavAKdhYfJQT2+eaBwfrKF89rHpUVzJtbdU3ipvotUlZkkXt3YOCFlEYpKxNqmq84g54mBz52VW2FtHUho2vYnceKpoQ1IerugktUj1+/G0TsF17DEKMw6Tbf/EJpE1xm5wWTTFYjw6Hta/f3pH6yREorNmrXuL/mSID5lAZKOS/vnT/fU+uCKsoNu/8gTuZfKpatU+yqWXMqchLzWilVX/l4JMkNkJXCaBOb1HK8F+bT+EbT99fjYS+cK+ajFsUmhC66NkDlP4xxXmkjELox88DYJlsZJPC/xfy7jqrhwsEsdqtGsUj71Xsxv0Jge5XlEOj+Bw93XoAIn/OcvJjPzTRacMILsk/H0cWFecLS6DkfqWlVMnErIA92amvHEftNYQh1Fy8SeK7byCNV5QoW+4SbGccLbdjswpsHxlRWCjd9Ms1Of3N8KoZhj67Fav7/5+IQdOTrPoVl0y5U0gVRcYOaLnQXMgCmDrK8t08IAr4mV5+jKWndvnt1K42DJ8SZHNG7qMVqySXLZVIIHlIwq9huMUlRCmn1G42t+nAmZdwp3x/c1GcQAN1+JqYlsy3o+lEeH0xDQllkvA2KvuLlMll7Hyl8y6RuE22o+dLUnvY7oGQWRMbChTm28SyPHhKwbkUdi4Uhgsg4GUWOrLkZlLBRsWOqQADQ2aKB32AlqOzN1/RFpyDH48rDU60Nz2Nn/km+Wivjn7MQTUiWFE2TIMuKlxBHX0Mb3x75mU/BkjbZcB02Clf4ls6urqc6Ege0paPiw6zJ2jG1jF4pUAjTpwNgcdVwIMDeUDMAw8wRlc+qd3WTmehKbTwB7H+tH4kM61ftTjfM+hHT2GvOUVcFqZmZiuVDWoHi4ZXKDoo7PGHTSOIknPo/8ffGXhH4CrSP/Pv7QiVku2IhQEKqniZKkrUhW/1u0za7j+blZzkRtSeqNdBllgKzHXXlsH23TjdyiPY5HMaFSDZoNm7X8PBn0dCpA/De9w+nFpnYwAdpjywbC/C1qEEkqxy9ckaFatN09aWO17LSB9cf7VQxtjl+AErI3hN1qvxBQT8u7BLZkWFkuLUyPko8/fR/ZAMqPIi+qgeAeTgbxexllSUxQ9dh+JBCzlhrxl3YyVadBZbZj2XbqWxAIRLgT2ha/IIHkaZJZdicNtHrffEkZSWQuPALQhFXC/ejK5974DE2lRCCT89BY7Q3GAuQpC2PjT9i+Kr/ya9UihaD7qVbqid4RPfBpYEwaKe7vqPsCBTSaRbO6jJsfNTBHXpFmWbgQMMNcQfFBiFw+ZmOhwmaLgtTcTLZfdKVKbq+t7zuTO5ATBUNjWKp6AiXYnjdd5k7zGbBzqy4mtHFzKk1i3H3sRBv4hsbB8ysj9qDvwEV0lTpX1nx2jrxV9bbSVHRYbA7eb1SP9dA+1l1ncnpb4SReMJVxD0SZt6vWgnh4BtSXDdNajOKvA0yzRxxwMTRFL8hpXXPv5uqPsrHyl5m34ejb6DCoclO/FnoQqMg8bIEezoFtS6FLxw6DVNHoqL5Rv7OszrnN+L+uCQVesPe5hRgrqgL9T19LmOv96mhGVQW3IgJnANwlJanTTbGc2hPe0DYvLE9bPFp28RJlDfMEnkPlBJS/X2L6UFRS4aXV82W9WaIeXYUHQvNTP/Qg9zBL1JC46J5qlWg6URhdhCfvfsQsXBFNjAcBj8CwJaxNKPkn3wkk35a18DzTsDWPKvmdX6c7ItQ+sPJCp0+Op391k1m78UdZzpRk+wIY98RHC8GT2eBtmX5LeffBnMEtfkhhqivaoFsmOMjU+WKZBl/Q/EyEGJh5Np2CC87HukVw/ee8KiKsqy0Ll2CECvY0pHd4dM7Swe+/516TgTzM1cM2ksaAbrdTgvjdT7Iv4GLur1CJUrc7nXxvsxhIPqBuc4Lz5xjYLkzrRxeoHj+0pZYqJbyjFtLDUOdW5nKfieuCp7FavNkQYfYAgqGwZutLgZDwWzjdgyizP22Va7M+LiLbGerQt+gTvwuz5C2LhzutnipxblXWZopx7A/RNOf51dHQOzrwt0P23L3mFyDw3AuJOmJdHX5K4GIxUz8If3Oh3RWXNUoSAJkUnkZIUmD8ZxFgX6yfJjB5Fn4rJ2IY58WEEXprp0vtkdIzXsozWPXVCHbYLBuc6imW4Sg5BD7GH7uBPCRuGYQelYLwcyYZ6Ystj664wtgcHAD1dECo7E6Sio3CRwriJ+4lKzn34xyOwUsh7oaigD/85tGWIbxBU8uQgddpW+sHmyuO67vs0cDqaumeGMy/189q7h5iT10J3EaRiCundx99MDUg3MTq6LwYQbhSYa47/eIlGi6gDJU0UH1Faobvxpzd7cp8nuV+fpEOmLklyYOhGOGyjBEiYE3AlYPMVUnC0Ahda44OpTcDzlvxk1alWitDZImwoqqS8UYpPTK2POyj8nZwLeCb7UgvwmoNZbtJDKPNYSnBLZbOlWxrQ+UON6P1TrThYgmwOZFo+L5L+VZSh5jyFauTsGw/YJXOcbMIUoVEDuUtexo3ZYy4FcuOzZb8gkaWrTS8zjmhqEhYni+xCWgsWHhhsDcXloQAa13YW3e0cX4XZZhZ1pg4No6blmguQF3txAlfcvVvcJcVI659tIw0m7WUamIrtjl1krmF0ECwn9/mOhdPxX5SQ8tulJdld/xiL+YTsOQAHXOCDQ4gG5u5AN+JUeVEcvbQ8H2vRXhFpQyxtJ7KZg/AL+NQwMc9DJGie5kCOEZ3zmBKXg+9GELTlptjH/HLgI7fP3wSQmvc54ccrXQKz4aqfFu3ORA5ef77e8c/Uc+9IfUAz/D7jptj/5gBOIXfKF0lAQFhpRJwezAPUQjex6We9zb5AGeOTLfrFmWVXZYsglFnrW0PiUI6VU9cfxqjohQvwXnfjip/G1TSBq7Ysa9atmZWh5rk6ud5XZ9OJ895AJ25PDm+6Xreez78gTgzABtqTMPMz9T8skAAg4SMjvrsFgnv0QJo1pZmPibzhQVuAcidaS1P1nNVJhYAos7WCxIPbk75JLlMIeA6OYqcEXi1BCGGc1hrEmul9JLGTwPcQU0vrJSlqoIPJksnzpSTXsAVye/s0fJgpOHVy9sTJ/CBQTZEO5Yt4vP+UeAA1V+r3uXJ55jGt6fju4lcHVSG/6NzLqbYGc4WsrNQUEI9cruQA7D4NmRAC8nfJnAoQZoZiAuuJN1ECWkbUm5aPN4aA/RRz4J3glZaMeUWjhIozYYadAC0TwuZJYLZkp828ANGJgpSw9xsYHFaEhyE7gvYFG3DYB+98POEVGflHUnB5msxkxO1e7xOZzeb+cwei0rQb94qb4bz1GE4H7gjXb8CvWfnbnZlhnbHLDn5LSolumhgLycg2OkkN1l8boZ3DdvQ3r8fR/6z9XMjQkmmKjDlejt8TVCZ0DyGut4nBMM8nvwKo1xc4qeh89j0TNwahknPTOLbFMWQhEdREHzTcKQEHUnUqg/Vi3MJTY+In+hGWg6j+Teprs8HtsqJuyGUoqukpvACsX1hXfQwBj99e0Wz24JqWg2AbaNoFyCG/H+2mUwZDMrZ0JO+FFXH1vi1ZJZb3YvWO/qSUXisPyK337/9b0co6+nB1zxHANyti4hS/dUEaDwdgBQ/7VWoVsfqxvn5EVmXiqozqhVYTmVm8YnubJ7l1P4vAXmZcWUqEw/B2bAgg9r4gYoaq1D2iNkdIrT6RG1Uwo+CwECUyjwPQtm5DwE8Afl5Nkpy5nryUcxTQ3pZkchU0yhuvcN0GGY/J0fZkwZ8mfmVo3Y+bML++SpuaHuhGKoJ5dlXvzjxazGx8+unsSHKFTR7eKgJTHMr1Y1L3dqEiNSyho7edEqbBP3QqQFfvGJVuhCMOovs7Td4Av2g3xRpf4FA7Z4LukpiiMSGlb2CaJy+CX3kgpuP1SGMw/Y7xq1xAy77tG6iWjkCfoSsHoEynzvkXC5guG9P2dA2q+6yKOh6b/tUhtuV0aRK/pmif5Edzh2Qz9y5kjUG6Wzm2pD1zREJCeeafJeu8qfPmkKsZIpMouaKcJoldHhTUO1mzzgiQeQOb0kla79xwsm6ZVytOahnvnZAPfBAA/3qs4jmxysXY4usl9MOXuKa7KssQPp35ztVU4fol7wW9lcRk+1ML8K2KOKttXYNSgPL7wb2LP31bLZLFk5lN+t7eec3Kwl4xYVSTbFe2xiaZOFBTey/77dUtXrI1Y8uLxt28z2ciH+BOKRBdRb0TOnjVeIobxeI581hqkPtlEIBBF73/hpw/HHMysfDUNNjR/OirnQ/KWqvN1tcO63lBDvQEJOgac+ag0AINgrwZkzTaAOzsq4HD4iCVYGuCHA8KIim8dG7ZsW5VOyELfwyBgt7YCFHAofhBE0NuP1KgUB1k4Av9PKOh/z66ejXiuhBJgtz1W2USDj8U/gqCQX7qJmONnEJ64jh9bu2F7KVuuvuCHqe//RLBcSfuFMqlKEtTb5eTmX5l5659NYVBwT/AdIMF+ZPZfYd+cdkHV6257sRwD7hzqPeQ5M9ZcU1OASApAhzqkV7cWMOSewgI35q9+2Ou9f9CwwLuFwXhOxHMzJewni1kqI/n0hfqjcEER3u6XRW2U0WF5XBxYendBEt8AkKCsIuod9iJmCFXq5bG3TbqTucD9golkV52c71rJxigQetb8lhUBPJrhBSzjWnQqoRzqATQ265od7YV6QTB89BVqjwp9VhbqjTkRFHFOeUId9fr0tt5DiEo8naGjQrtFVYAq8ABWUhVZJFox8/5CPmkx9UXL2PDsMzswyAuuAuO+Dh6pJvQUQ+MN6G+DBrwPFGwrvk7teSiSnmw6ePDpjYEXYIYlkP6uWXtuZEmJlBAgY4rswpnONc+Dm2vvkBvLzMyx/v2Y0Otpu6Je8TBowt4u67gtQUvbXnagW9wkpaHWuWla0rN3e1byPUSL76NSCxjRUBGcMOCfKY2DRnlN7RhLFCOCY+lVyGRk5BDoI/VcJXQOAeOuDPG2c5wCNkzkdx4Khu+Euasqppx0k7TGER/GBFfJyBtajRYB/haTRdwqyRco+na2q+jBnVq8XhyJncLeL+89V67slGjSz+xBzTnW7qKLmYTOLoUIyq3EpX5E+e578c4iptShgpv+ZFkI6txdF3rqQMedqOlktjWInvQ2vfzA8QPTagzHl6IFfh0ngu449UolZ8jtw8AuCEhFrIc5tce7K19OxjQ3N4iHKjsmTAAThlbU8z7NSeUVrRJ8WS0LapkSRN+d4IVWoTTgc6LTZ0M3G6F2Ec/lFuGcC0vyi7YIR94MQz8+pGNufjXhm046ff+pzJ2vrVULqBEhmoyBdus3dDd/xd5lWW/PnxLaYMWlhLJZS7Gk0S9EnlLNmaVEPJwD9ryTLLaowprqB8J5a/bvR7OFsgDLnoP6HC8d6n9vpkypS/2TFCBz+J8CcheNjobzFv3R8xoHxrgLLekTO0wHkg9CTEww67Pw8gQ6GyVLCMVqH+E+hv+YVoZ+RO0xD5VhNLTlCWl8iHbadGyEUM91jRSH+wjFNnYxzbIegFdh4YcnDf7emygrsaLLJLbTRqwimDonrZ9VH/UwVMpShV3SyKjTJmKWQaJIoHQFFX9liDgnEAnnmSBHTnYlswqqeV15bNUGLT2goFhpOOPmUrTmdX/SvyPVxUI03czuFxKUr3hWEQxSpvRWZHAwO+jeLwxWJi7r/cCivcr3RDW6iye39BupkdJ7Lwi7G2/5pYfe4plRVuW1jtP0Eqg1DOXY3tombZ6GdHzEGwDU59RJXWADatvpLfKaFfKjJ2Z2KCxnbGhpVe1UFpXT/RU1jPTF1OWWFRXG8sRLYsV9W0cQpC6A0xEHH5w6yE0jlp/QfcH6mrch9oxdwmpWaH3brV+Dc2862XSQLnSQtPjnnryEFAsuYl1kyP147CHj71FYFSRNyCZuH89nP/G7mxUFVE0R5PoxZ5WW9+VBUt3ZdPtxQpHtIvUyu8/lazfyI+bgQ+6ulSYxMj3T141CVKeCSPRSNRo86cWFpeJe185sELmBfhYlxvSjIZglq3BSbqkuWuX2o1dbd453badNe4rwbfrCOGrf/0cBQj1O50DjmPU/Lz1gnFTZTvCc1Zf+XjVGk3fRxEVuVQgQgRCDngIYkqZheK6RPaiOWqR9yY6E3geyhhXqZwqZ9tiBp72R2wGgIQEy4kzNAHXceSl76+4lV7u0Jw9fOBMIcL8B1KeL+rNznl2o7ak5RQdJKF8kHb2ECSt4bCK2ExjBTTxzC2p3gR6H85ErYzUTisunKIZWWpEQ4mZls1Pg7Kg7NymPUOqaWiq35cTFmM+IiMMPk4N5JdSWLKpZgOHeMvI2K91rKxUOiDZShrtRpM0JR7/ONCHe3aowJULonhgZMKiJWznvqOTAjtFRyJS4Eq9Btddryp6lQw55YCQxd+FAEyM9EF35Srrm2JMLyZxNm7+ncRiZB9cbODSP4uaTQ6apeqirAdVifAKjSw+/RjGMYQOsCzbbfBVlZFLGmBT7eveAakZejI8GMyDCYAX2uFd8RVGb+RwZ1k2gimoDwQuK+KsGo7hb9Vqi/j1mBre1x3UY+DintsnohsZq0Y5L4j5qy7OISLcaS5Fs7ghsFF/KJ21C3GMbmCpQWDkRklqsZ72WyF07noKiGbdbjI6UtawfFJKfQZ6JrNhFpAqsI+yKGRm2OfI3Ly6d91My6m3dR1XH6pJ4mMqRgysRIVDRT0mKa5a0CWQ58xmxUxzU+UwMWitsLVsuBKCDUeydxIJ6On1mgvV940wnF9JMTAykDuYA7B4Txc4D+X90A1jXTJ5E12QcCRk48xWDuRI44cMl5LEEs0x4aQdnbNXQ7YMSqs/SNHLkEWQyhHU/Xl2CLmbOI1og6y20ahxRewet1zxnshk0LScRuPaj2D0bFUAI+RJf1LYN/4jgfc/fdQGJ74lWu14CJcbBNtROL0fbpXM279o+mmsrf3KYMs4Pm41fIsOKe3KqsY4ukuBS9G0U7r/Xl4OhXgEPOhvItNXyHwiLnncSO4uPaNvvNZmQ5JvBRRkWBcYkOVbwbi6o0dlB1j29FcW/UDfV8/S5wX0eDdzKH/GgYyvRzymCumL62mnku8tqtkc/RYaaIaQjSk743NkQILedeVtlE3zoTXBsKPX+YB7msE9H04Pp5HnnEup84jdyXjNOMOwrrB9N2Sco1aLbXjA2qbhC/fuR0Z5sshycbXVVeDRVG1HDt+syhRIetxQx93WF1w4heUaH1NFEr7gPFxHz1ovhM2qZuNXfjaQTkmIF1xWHSvCbIMHdlLs+G3GD+KbZK7nSchUZLC63FBGWg3uWUEBdLFp/GnGtGgTzeBc3CdYRH8gbJHCykjhHnzDO9wMxhDjqaFmkdQ/OJclEIhIaWcofIUc6Y3nHdbV5CCiP4Ot/xhUfa9nGZmOi1B9ItO7+LSyf8Rc+4VkCkxQXdEVCghzcAouT0VHVMEVISclRotOk1VQnTlx6mGxOOsWsSVM7mv2fLNHAtU2wFyYfxr4XnfIz2owgF7SF1VbHyIYVwpMo2L1MwQ++7A3BZMb23YgcBQjWDBxHem7uQpOIWOPQ/aBRy4K0f3wk/9UzbCHN0hZVGorWp/zYCaEwJujhSpbWhyMb03xvRngsXNqkfjPh73k3ydPn0Lc/zOihCPGJi2OADJu3seDExKZ8I4iuSFHGDVvW0L0bZPXH1V7KRrR+sH6rqxto7RZkmjvIkORrhZPIQ8ulGm8eOTngpe+G1ht9uQFQYq8RbZobSxdJAI8AI55MJeXUnwCOkJJtBGCp++FoRd/VpPMr32r8y/3jsJfH2iZyRi8Cp2yNc5OEf3yYYibg1tTLElvym//O3BfZ4OSTbleSZSkxxNGiEl1kH6R5xNpScxQhw50Oc78+BwIWq3CEbsEku5VtyQEb/lCZPiMPEBpdWK3ofSMrDcBJubzvL/5lXjFbBZ7fdFE4uEgMn8D3FXlWbqfojc8ZfCMkx6S0TWmGKqwYiLhFw/urjSwLpeO+5dNkYwIOsS8PA0fG4WMgxjbQU2FfiSrQBtprkWmHLE3jGf3V9JJjYgAssC+KJeEJR2bAJEGqE5P/bsifB7z6wwURH3Ayr4zGjYEOTjQpCerUoboY9AAAUjgBkl2U0epCI8r8j8S8FNLhWTdRUuQCT2Ozt8BUGtVEmDj90LJAeuyLTFcc7DKZGJWao3QerUoDsI4Em+g51hknuSK8cZnLQFnKGrAeGmCgBiHJEX05NgnWxQ7jbgShu98fcA4/Ti2Qx1xDR9/4IBdS7kbWMMwGimJ+DHDrNEhnBUlZyLBIFFyHFN8rgbcOM5uAvD64k6xKdSKCBJFw5JJnjxVFUeTAZEsuwJh0qqgWWhWpXOeKllfzrr8LcMDdgG1017YTSqZFgDy23wUVuJvxYwOjyp2Ph+Df2DWJeaqT0PYS4zPmqDA0xJwzXot0BGkXDSkwRoLcTex0dcXAtuKstA4WSTTR/ogH9FbUqIuHSMPvhyvmdGFJwDpM/YB2WiV9yaY1RlI9QdsqGrghs+FFhiUd9ylOWthB4h+xAn0HGzvwCugaQ+8tKTJ/D2F91ToVud6UFRWzOtzRwTJKLU5f8A7Y0qXvaAXRbZ0iBOQMOqadEHO6Nx+wGJdO2WFc2dPAq7KrhvsUn96pO2xeMiAu2KyEj/c5CAf2dhIJ9EDQPTixsiSkf/B+IuikR0CMtceoBJvbNt7+KNRSwk5Rzk4lpSiJbQtS08Fjmpif0SZcmHLtlFQK+WOhhC18vzn6CLLHsefD9FTnMJDkbZfcHtJEEMLwyMd+EROYtgQq3jybSKiWEU+hc5ul7XtcYAEQ4SJRxTZvyr4mW6QLXD5Pi7Vmbt1rp4Rcm/dbNjTJ1+F+rdJ905MLMj/eeYiPWgm9nbe3wfQmUcYAaGgHhQhN+Y5dcVukyA2ScHvFb4GSARRkFC3/T8Ry4eVbcQ7AjAf6kgPvxJ2Y2SNhUEkY58XA471eDItBZhLKN4oFoGkLbWczqR3V6E5hdBDM9sav7OMw4JEi5YGkKiIUtbgzdyeEc9liGW4NvxSK0bv7KsOC/JbSFygEY8QlXSDx8QAVm/zpWGg6eJvyr5R3tyDvJauLl7uEiRDO305Qv97kHayy5OkoL7HCGmmm+Bby10ubAgXuidqi/Tq7MuHq/n1my3z7WO929p4EV/r/ouDEPWwKMTH9DS1PI/vZtY8NoRY4S6cxROE+AhEAeKx6L9pEmO9RNAqHLl3qba4+wDGO3ddJXOcWi9N0lPuUtmCdSCwSof4i/sX2V2ZTIctNXhBN8GJNEjrT56ldnK5VEHDOfQl9CqGRr/jgsNYij47AhhCQDZdA/qLcgZJv16a/rfsB0MZq/rnB9vz4CZduOhDYzy1ufwj+DTAH6fSn7D/lbWfCNIwO2lJPlkriBd9Bqz+rNLVBgVDv/aX40QUVlZimo8qYq8aMV95NiyRt9uTIuJIcqnBGDuAzkJDMJgABsOXgoFIQaYPT4Gh8qObD4L6QEgscDcBYnDpkzH+zPhkDt9sn4khOmGI3SbvjX3oXfX3hdf4u+KncUqegCMwixkC+UTNXYnXWKiI0837+G0DOH/+Rf3lM4mkKWVcz+6blyOeAhlcZgt2QEKcTo/ipgioH06BXKTXAy9JoC3KLKyif321lqjWYstSZ4cq0aI860TOQNBfDqHC/klWxxo+4AQ+FGut8NHFQUuhTj24Eq1+OBiutGmrBIo9hwfwlK8h4VL7RAS+K4/UqHX6m6RZFvcC+UMFsLbe6Yxl30lJSS6jVtG4rFDYmfiqR+vHcr+AotDvG+njn3eMq09Xx9qLpiz3pHO7rraXDxTu3E5FTNA1PsdXqo3sKqjXbCNhSTxwUW3OQe/tNhTzTPZX8yRsnzYUDiWNWXHsiaWnAJNNHr+rj69ZPpfN5NMrIIKS5DC4n7KtInMCi3nv0VtQTW0ALzR1XzpB9kUpyquu8aR280jZ17+npQitpm/DLvtfOqYCl2y5DTh36vC2Ewp/YH3oKgrF6fnzi2ehk+wFm0uw/QJc+IQCWRiD2Qbj0FmHBiOuVNRu6T2VbCt1PqehvPlBKtWHPn+wdfD8zqhfeBxMHBavxDM+OVkf+u+p6IiMor+JGSNc+rgiYwv3wTErtf81WYCuvYHPyEAYodxDoAYdZHtHJegfXLFPC0ZNHmNKGRD3+rA4D8hGMpse46LSh5DARGPyCDL/P3TNAD3CYXxeOzfQj0wu+AzC9rLLYKfHhWEP1N3MF+Kt214vwSel5q1LnZGMQW7G7bNtcdKLLnXmbBwGZWolNnWcYGY6RzGLiaoKgTChCieRcFviHEtpYxcMvxqeMukdRMG35vAjJrDqAb+gQTQLp304Wx2nSsLPHWDZzMrMKTToQLiZ4zHeX1MAYtnKcqdsnweB/2k4SJkd2Gp2TRAo/rVIQhCmagfprNgVxvGWk3bZ178WiLN1fjfK/5NNX39ucVH+zgsQUzqH9X9TM87sy50MOL7nP2j0uNHgrmWiCvNzS5N+Ka+DArOg0QWFpd85i+kqLAdgJTyt93k/iDqEplIXIMZ/0wgdh2/WiohnYfompN1lyHOBRuNfAp5gk4DVysrdCR+i9ZIQ331TBsgNDghHPFgRBVZIGJycBtWDjebGfFGb7xloLpNnLZcnSH2K3gfacDWVBkvmDkrqPbECRJK/VRAtZA2lmzj9hZ7I46S2RQm+f75Ti/Yzsfy9/yEC9hqq/mrQ0NfkrIsWb1OvqnbbZpDgR9yy6FE7iYjLlHpIoG7UPidKdeyboHEKM9srSnJwWekPpSB1WlMUGits6p4EiYJkJ+FkTN5ByLXucZSfRkcWgbRXRNGjYLJP5r5eBuK81O3MKk7pot3Mqrt3u3I8eDxlIECHOCjM3JANQlGVwrcxi+opLV9PoCblYLRcGGv0dQshuFenbRYVEjXvC3sRYH08IrtRGT+7+3vhvqnXFfkFon7WS8X8AOBntFsIKSkPM0aMI85CQ9uqjqwh7iidBSVVCnx+a5hnwoDYoZ0bJXARPcCR2SL4sFEWjvZjG8nbcXAyOD6aaKOxt/IssMufiJiOFwwWgpMmlQSyLDilM6bAaV9zhUr2t2bGxM/raNmMwrzG6jmk/E00EdTWRk6qmD6gMYBJclDtoYDVyKk8BNsWk1K/Y+RT33c9QhWuJmUwdfd19lVfPSBf220b9ep8hNILdi0xW80c3+86pFA1A0GYJ07l00la+zV4B/E4MN53VMxfYuzdZWhZCgp3TnWOEV9/9AgLSpN3xI3tocM78hG7TiePw+1GxSBToxiyrEwZK6/47DNe/66hPt/qxaJjAceh06bP3ljkpr2moL3a2Llul3uiRSlKrf5GT0C9JGr+L0RiTqZOKZW3wNdK30Jn6MPt1w8kkkDoWEcVspIRfIwjM7qJsGLym4cZ+0IT7zYS1Erx2RQ5oglZ28rUxHBJ+1utw+WUoA9riRo/kTZBTbW9PNBmU+osePtMe8TMuxILS821ZXC3JpfQdj1V7qlr4Mfryb8elUFgYX0yBbTZqmL9qCzW++PjWValuGQoykp2oh8RaegWyelp645qvt7RPt+8PjQ/Pgoh23oCFGdtL/KqWX83ncVp1c0rEzKMn9O3e5Wfcpm40QdjzgIi8tSuDdem4Mc/8GeZgd0QsHX7npQxC5b/7B/Eb5l9RxmPafZDtO/CYBK2VrFTbiT7QaQMLaafoT18vsch3EZhGb3dXBz8zMBKnw3OaaKxWDSb4kBjcwqNZtl6jB+shDHqLWs3jxYJOWxJJaXd0QPOx9bOMe5+AuWKnxLO3r/WrilqFs7G1ga0qs1Z51XmZ8/b/d26NGNHLxXDpNLnp5pGEjIFFsbApAZjrMO8PqwBabzsTaANPMhsiu4FiSGyoxEAbrRrnIXwy9Iy3H95E46Sz7gv1fevu5PsydZlA7jUnK4plHuREZJysO8Igizh7C3+jc8Km0AlgGMkQR8oW00H88ezhLWfqenh/TM2KGaAn5AFvVMxnn2LiNyO0Mz5Cr8p6dGNpaBIum3M5lfyuwsu9eBDk5SQjqHV91a/UUfy+I5zSt4tU8GgcHwY2AE5vYa3YRIte2yjL3gWfv9Cswq4h6INk1GcNgP2Y7L5On/l8ktrEp6jv4pRm7cL9P2rZY+wKkqFrtrf+ytxhr3oNBwprpLtPYzXZVeXr/6xXILz3N56p3Oi6hqpwdpxE/4Sx7A2M2Q9/6HP5PG9nBcXzLZ2Shj+vlSAcZzIWdhQhqqaXVElBjL8FeojXdWUuy48Yy44/uzJoi2XygwcHHq/DpqEBoNqjOdXCXMWuEmezRD+5JEbyYvnXkFh2wOfNOuOFGeNUXswpOTfreru60bNmdEbn0miJ1XVxmuGj3wiWXKCvS5UEQI9odE/fKTc4wfnPmFEvbpe8PJyzQmuEbx1onEqMz88KL6qEdTK9XWYDyYTV2PQ/oV+8X1kHr7iXMblVYCfW960r6YlyZs0xV3p4EVm1UN2g3Hb25SCx3FcSo75ek5vlbhDwhNj15iLZBTdGiKnrWhLY/QySlCFROxAM05Nss594vRYnwZxgs0hVhN4wWq1Zli388BwRNK14dvUm/9b5ZczDOiZt3LHXbk+TgiX6v5IYr8DNP3Hct8mbAoWi0shYcgep8Rp4yv9CoQ/Bgetv8oDpNiv5ED2ig3hlR0gcFp7tk1uYlzDO2GePjMgH+OhCbtx4dYBbrZAg/+5FHREBeSpjorwTsnevY40I7rXMnr9nJhibAvYrsDjAKCJE3SRsz6N1CmL0zR4Ad3NG5gZo6jxHw3TcR9jMaA5YC41qe8uuh2M6Fbm7140MMb0PpIIBdteEgeYWBxrbBeehTQnjhKL9tFU/p0SiXN9vGQNEzOrLUyytYXGPcXvd1TqfDir8EKxEK2ZAOYTcMMrxck0LCjIgpvGwtC1QkA25/wt+RCNKwzh9F+Ps87ammMg9MqK8BkzxLYOR0z1KdKiM3jVu/ilkyrpTXmCHdopdrpwMzMT9hGZQN4JvSqTNj91sRNnCigC9zen2ceLRItJFAoC1J1OF7pqFTWqT6n//Tqx22Qkx/YrL+FEmzurVCaTONmEfyqOn20X56J2MQiMd46+xyZgwHYkhlzOdnUHLmD2mt46BF7eEyXhPdzkVitH2VOt2rXe+DugFnNoftT0xAVNqwpjB9YTMEcxAmGHY+SnZC3eL+17t189Gb2Bgu2Xl1PQ+b5kBOH+JGbRZQHuAAnf4Ee6gUvv3I2OJ2kBTSTxH0qK3ei3duZDukRiPn3DJrwPPEUxrL0XstZluDX1pTkp33mgi8KzRHEbhw6BUfgd3OtYrLcgySpXFHpQz8Jk+Dn9rBARBZLrV71Y/scwacUbbJPvyn1PjydgKl4SalIlsfnwMYKae5CpycKzbRpoxElG9gHN4wU6baZWtU++zhIlkoeX3hIg/UtWV+P9E/Ix892mwftjq6yAf12Tm7BFyT8QbmZrZdaloRC53N8hCcphZb3XoGi5qJQYcL4ft2tyySXRUwVcQAHXcLt3HjIqKLrwHWeGtRkzWYpIKvq0tBB5FJ3rEtY13zD3oDe9JIIQUwErGDIDyBZSwnLPKCPwJi8LkT2nEBLJQbIV1VLkmOW+XcTMfj/QRpYQvhtOYLuZRhQgcsz2P+pxM7bwUzND9rBvDK8x3jMwf6bIPDhGduTynXgdlPbngHjzQ3ERWwkMYHtMwIAYrKFLpRbxn7xqp17tW56KLKXUrolyGZkeB/G4Qt6bVKY1fC3pmzEOX0G2qGSiqhkh8FZQ6wXpGQz5rqild9tvuoEa2DBJZ8xsyn+UaiLYTaUUQw9gesB49k5x1Clac7KzCIZbB2kWXz1b+8pbBGenhXBW5JNEoVa1s2IWiKpI//V4GeXfir8Zcdogg2wELtDk6TvXz+dIbX1cNRjFwfr0xiTvINakecfmS1O82AwaPjOyTZN0bBP4WZWooSrIq79PpX8Ujo/rk38k4iD6jSv6oFvroGP+uVlmkZHLovsuOFucBLjt7PkG2/oJa8OVYTURFtk6EBMifiIPSevv8omZ3gm4ZYf/KzFDbifYMt+Fz/UA8oetu0QmlpB/PnvFR/lrJHQr74eCri3JoFQop/Vg5JVp0aYA7amTN4310BWxbkKAA3/9Ll2DlzwzjnmurO9p3DPAI5cvYDJ9Zferyk5r6C5Nt3iofcJZI+2sc+6kVZ5Pff7hW4S7gPQhfEl28zMMfGo7xvKUjXMOgPOofsHAh/m30TwFKFyIjp+DrUczCXVjkN1HLWZ5MNAyNyoqHBm/soNKz560zJ0GIxusDOwBEFmx4WdX8Lt1Ldd2gU9htfuyUE9+XOxzmWjNCZ2RJEpJBHi62X4ysW3dPxywE+BL+tcuJvumT1D/1pG1219qJ5adQdSdob6ZrYjCSZI9WOc9RniH5V8lecm5r1VPU6svRgjxQ11Jg2dfPNF5rzre7yaLEot2n80IYQnxieR3YNBew1PXXIRA5RBZW6w2dQhJJhcNxn+THn9r0L0ubARj2LldKkdGrZbSnlUrbu9+YwVmPjsSYY6Tv9UR/jFCxghPntNyq3vthcaSgLrgyNw7po6mSd1gZbVoLhSeMWgRWaqS4DLZadCsVZh3qxWnm0EzrsFKNqhUWtIa1QKpfc4p0kVjArHaktkbjSTN+GCc+ZzRphn3ZGLiERLISUHb/nAhrERDYyJkKs1x+Bg4upWvPpE5jI9XigL1/nR1qR0hIlZ1w4AAEZq3icClUkHWhDbqat0P/hKaztd3s0fI8YdijLsx9xF4nX/nb/kXUp3jBJyCVovs3hPfccYAlicrQMVw/6hiVmnzvqtM5fE6iCKmXjpV5S2BZvloa0BACIubqAuB9Xyb0zFGfBqnVKJytN3WOhy+7T17tdP7t2Gc6MtbVZCbxwZWL2I9okW61utTiegVjIh8c3gfS4gkz3R5XtdZ9ywySF7lr9EnewJ9VE2gk4Km5yrgB</go:docsCustomData>
</go:gDocsCustomXmlDataStorage>
</file>

<file path=customXml/itemProps1.xml><?xml version="1.0" encoding="utf-8"?>
<ds:datastoreItem xmlns:ds="http://schemas.openxmlformats.org/officeDocument/2006/customXml" ds:itemID="{1B685DB2-5A7B-8840-8F45-C9372349727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Fearon</dc:creator>
  <cp:lastModifiedBy>Ian Fearon</cp:lastModifiedBy>
  <cp:revision>2</cp:revision>
  <dcterms:created xsi:type="dcterms:W3CDTF">2022-05-26T11:02:00Z</dcterms:created>
  <dcterms:modified xsi:type="dcterms:W3CDTF">2022-05-26T11:02:00Z</dcterms:modified>
</cp:coreProperties>
</file>